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EC63F" w14:textId="77777777" w:rsidR="003F1966" w:rsidRDefault="003F1966" w:rsidP="002E5A63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AE36BB" w14:paraId="56BE6BB3" w14:textId="77777777" w:rsidTr="00F33E13">
        <w:trPr>
          <w:trHeight w:val="340"/>
        </w:trPr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88374D" w14:textId="77777777" w:rsidR="00AE36BB" w:rsidRDefault="00AE36BB" w:rsidP="00F33E13">
            <w:pPr>
              <w:spacing w:line="276" w:lineRule="auto"/>
              <w:rPr>
                <w:b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2E5A63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 xml:space="preserve">. </w:t>
            </w:r>
            <w:r w:rsidR="00D65932">
              <w:rPr>
                <w:b/>
                <w:bCs/>
                <w:sz w:val="18"/>
                <w:szCs w:val="18"/>
              </w:rPr>
              <w:t xml:space="preserve">Association between </w:t>
            </w:r>
            <w:r w:rsidRPr="00AB4A59">
              <w:rPr>
                <w:b/>
                <w:bCs/>
                <w:i/>
                <w:iCs/>
                <w:sz w:val="18"/>
                <w:szCs w:val="18"/>
              </w:rPr>
              <w:t>APOE</w:t>
            </w:r>
            <w:r>
              <w:rPr>
                <w:b/>
                <w:bCs/>
                <w:sz w:val="18"/>
                <w:szCs w:val="18"/>
              </w:rPr>
              <w:t xml:space="preserve"> and</w:t>
            </w:r>
            <w:r w:rsidRPr="003413C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Tau</w:t>
            </w:r>
            <w:r w:rsidR="002E5A63">
              <w:rPr>
                <w:b/>
                <w:color w:val="000000" w:themeColor="text1"/>
                <w:sz w:val="18"/>
                <w:szCs w:val="18"/>
                <w:lang w:val="en-CA"/>
              </w:rPr>
              <w:t>-PET SUVR</w:t>
            </w:r>
            <w:r w:rsidR="001012F6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in TRIAD cohort</w:t>
            </w:r>
          </w:p>
        </w:tc>
      </w:tr>
      <w:tr w:rsidR="00AE36BB" w14:paraId="61CE9340" w14:textId="77777777" w:rsidTr="00905969">
        <w:trPr>
          <w:trHeight w:val="283"/>
        </w:trPr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2368D10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0F5BE0">
              <w:rPr>
                <w:b/>
                <w:sz w:val="18"/>
                <w:szCs w:val="18"/>
                <w:lang w:val="en-CA"/>
              </w:rPr>
              <w:t>TRIAD</w:t>
            </w:r>
            <w:r>
              <w:rPr>
                <w:b/>
                <w:sz w:val="18"/>
                <w:szCs w:val="18"/>
                <w:lang w:val="en-CA"/>
              </w:rPr>
              <w:t xml:space="preserve"> Women</w:t>
            </w:r>
          </w:p>
        </w:tc>
      </w:tr>
      <w:tr w:rsidR="00AE36BB" w14:paraId="4DDAA808" w14:textId="77777777" w:rsidTr="00F33E13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F3E26E" w14:textId="77777777" w:rsidR="00AE36BB" w:rsidRPr="00581F38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3426A2E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-I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F046D8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I</w:t>
            </w:r>
            <w:r>
              <w:rPr>
                <w:b/>
                <w:sz w:val="16"/>
                <w:szCs w:val="16"/>
              </w:rPr>
              <w:t>I-IV</w:t>
            </w:r>
          </w:p>
        </w:tc>
      </w:tr>
      <w:tr w:rsidR="00AE36BB" w14:paraId="0FC83DB0" w14:textId="77777777" w:rsidTr="00F33E13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6D1365" w14:textId="77777777" w:rsidR="00AE36BB" w:rsidRPr="00581F38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8DF762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5867CF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9337C2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CCED2DD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7C2367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670C52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5080D3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6B1316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AE36BB" w14:paraId="689B75F4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F344CF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71B3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007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91DB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013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5062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57</w:t>
            </w:r>
            <w:r w:rsidR="00751CF0">
              <w:rPr>
                <w:bCs/>
                <w:sz w:val="16"/>
                <w:szCs w:val="16"/>
              </w:rPr>
              <w:t>4</w:t>
            </w:r>
            <w:r w:rsidRPr="00AE36B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D59792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56</w:t>
            </w:r>
            <w:r w:rsidR="00751CF0">
              <w:rPr>
                <w:bCs/>
                <w:sz w:val="16"/>
                <w:szCs w:val="16"/>
              </w:rPr>
              <w:t>7</w:t>
            </w:r>
            <w:r w:rsidRPr="00805D2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C2478F4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-0.002</w:t>
            </w:r>
            <w:r w:rsidR="00751CF0">
              <w:rPr>
                <w:bCs/>
                <w:sz w:val="16"/>
                <w:szCs w:val="16"/>
              </w:rPr>
              <w:t>5</w:t>
            </w:r>
            <w:r w:rsidRPr="00AE36B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1C54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019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ADBD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-1.2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02BB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19</w:t>
            </w:r>
            <w:r w:rsidR="00751CF0">
              <w:rPr>
                <w:bCs/>
                <w:sz w:val="16"/>
                <w:szCs w:val="16"/>
              </w:rPr>
              <w:t>9</w:t>
            </w:r>
          </w:p>
        </w:tc>
      </w:tr>
      <w:tr w:rsidR="00AE36BB" w14:paraId="1D1C1E1D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09106C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BF9A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-0.0012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2B8B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063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60F7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-0.19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F9CC09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84</w:t>
            </w:r>
            <w:r w:rsidR="00751CF0">
              <w:rPr>
                <w:bCs/>
                <w:sz w:val="16"/>
                <w:szCs w:val="16"/>
              </w:rPr>
              <w:t>2</w:t>
            </w:r>
            <w:r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B1522C1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001</w:t>
            </w:r>
            <w:r w:rsidR="00751CF0">
              <w:rPr>
                <w:bCs/>
                <w:sz w:val="16"/>
                <w:szCs w:val="16"/>
              </w:rPr>
              <w:t>7</w:t>
            </w:r>
            <w:r w:rsidRPr="00AE36B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0367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092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7695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18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2F1C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856</w:t>
            </w:r>
          </w:p>
        </w:tc>
      </w:tr>
      <w:tr w:rsidR="00AE36BB" w14:paraId="1DDAD70E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BC0950" w14:textId="77777777" w:rsidR="00AE36BB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7ABE268A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6C39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F19BCB9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71</w:t>
            </w:r>
            <w:r w:rsidR="00751CF0">
              <w:rPr>
                <w:bCs/>
                <w:sz w:val="16"/>
                <w:szCs w:val="16"/>
              </w:rPr>
              <w:t>9</w:t>
            </w:r>
            <w:r w:rsidRPr="00AE36B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BBFA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85D5D8F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86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F477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7AE157F0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8.315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F782CE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7F61F2F9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BB32800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312776B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1.402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219C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3221A10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12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C117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E524AB3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11.128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8978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208EB5A2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751CF0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629A773F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78E756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B160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167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6F56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06</w:t>
            </w:r>
            <w:r w:rsidR="00751CF0">
              <w:rPr>
                <w:bCs/>
                <w:sz w:val="16"/>
                <w:szCs w:val="16"/>
              </w:rPr>
              <w:t>4</w:t>
            </w:r>
            <w:r w:rsidRPr="00AE36B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30AE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2.62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982F0B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</w:t>
            </w:r>
            <w:r w:rsidR="00AE36BB" w:rsidRPr="00AE36BB">
              <w:rPr>
                <w:bCs/>
                <w:sz w:val="16"/>
                <w:szCs w:val="16"/>
              </w:rPr>
              <w:t>0.009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8519CCC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182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3C36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09</w:t>
            </w:r>
            <w:r w:rsidR="00751CF0">
              <w:rPr>
                <w:bCs/>
                <w:sz w:val="16"/>
                <w:szCs w:val="16"/>
              </w:rPr>
              <w:t>3</w:t>
            </w:r>
            <w:r w:rsidRPr="00AE36BB">
              <w:rPr>
                <w:bCs/>
                <w:sz w:val="16"/>
                <w:szCs w:val="16"/>
              </w:rPr>
              <w:t xml:space="preserve">     </w:t>
            </w:r>
            <w:r w:rsidRPr="00805D2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D86F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1.960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D4B2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051</w:t>
            </w:r>
          </w:p>
        </w:tc>
      </w:tr>
      <w:tr w:rsidR="00AE36BB" w14:paraId="139EF253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DD89C5" w14:textId="77777777" w:rsidR="00AE36BB" w:rsidRPr="00581F38" w:rsidRDefault="00DD4B23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3B41" w14:textId="77777777" w:rsidR="00AE36BB" w:rsidRPr="00D02C2D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 xml:space="preserve">0.213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3402" w14:textId="77777777" w:rsidR="00AE36BB" w:rsidRPr="00D02C2D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 xml:space="preserve">0.047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1342" w14:textId="77777777" w:rsidR="00AE36BB" w:rsidRPr="00D02C2D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>4.5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2C9F58" w14:textId="77777777" w:rsidR="00AE36BB" w:rsidRPr="00D02C2D" w:rsidRDefault="001012F6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*</w:t>
            </w:r>
            <w:r w:rsidR="00D02C2D">
              <w:rPr>
                <w:b/>
                <w:sz w:val="16"/>
                <w:szCs w:val="16"/>
              </w:rPr>
              <w:t>***</w:t>
            </w:r>
            <w:r w:rsidR="00751CF0" w:rsidRPr="00D02C2D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CE9E109" w14:textId="77777777" w:rsidR="00AE36BB" w:rsidRPr="00D02C2D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>0.18</w:t>
            </w:r>
            <w:r w:rsidR="00751CF0" w:rsidRPr="00D02C2D">
              <w:rPr>
                <w:b/>
                <w:sz w:val="16"/>
                <w:szCs w:val="16"/>
              </w:rPr>
              <w:t>9</w:t>
            </w:r>
            <w:r w:rsidRPr="00D02C2D">
              <w:rPr>
                <w:b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0FF4" w14:textId="77777777" w:rsidR="00AE36BB" w:rsidRPr="00D02C2D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>0.06</w:t>
            </w:r>
            <w:r w:rsidR="00751CF0" w:rsidRPr="00D02C2D">
              <w:rPr>
                <w:b/>
                <w:sz w:val="16"/>
                <w:szCs w:val="16"/>
              </w:rPr>
              <w:t>9</w:t>
            </w:r>
            <w:r w:rsidRPr="00D02C2D">
              <w:rPr>
                <w:b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DCE2" w14:textId="77777777" w:rsidR="00AE36BB" w:rsidRPr="00D02C2D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 xml:space="preserve">2.745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8A63" w14:textId="77777777" w:rsidR="00AE36BB" w:rsidRPr="00D02C2D" w:rsidRDefault="00D02C2D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**</w:t>
            </w:r>
            <w:r w:rsidR="00AE36BB" w:rsidRPr="00D02C2D">
              <w:rPr>
                <w:b/>
                <w:sz w:val="16"/>
                <w:szCs w:val="16"/>
              </w:rPr>
              <w:t>0.0067</w:t>
            </w:r>
          </w:p>
        </w:tc>
      </w:tr>
      <w:tr w:rsidR="00AE36BB" w14:paraId="5C449B9E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C32574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C20A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0.32</w:t>
            </w:r>
            <w:r w:rsidR="00751CF0">
              <w:rPr>
                <w:bCs/>
                <w:sz w:val="16"/>
                <w:szCs w:val="16"/>
              </w:rPr>
              <w:t>1</w:t>
            </w:r>
            <w:r w:rsidRPr="00AE36B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A683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52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E83A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>6.12</w:t>
            </w:r>
            <w:r w:rsidR="00751CF0">
              <w:rPr>
                <w:bCs/>
                <w:sz w:val="16"/>
                <w:szCs w:val="16"/>
              </w:rPr>
              <w:t>1</w:t>
            </w:r>
            <w:r w:rsidRPr="00AE36B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79C8F1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751CF0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C1EB784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299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275C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0.07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B72F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AE36BB">
              <w:rPr>
                <w:bCs/>
                <w:sz w:val="16"/>
                <w:szCs w:val="16"/>
              </w:rPr>
              <w:t xml:space="preserve">3.914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59D9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348724AC" w14:textId="77777777" w:rsidTr="00F33E13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12E8AB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374D405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V-V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F68CDF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meta ROI</w:t>
            </w:r>
          </w:p>
        </w:tc>
      </w:tr>
      <w:tr w:rsidR="00AE36BB" w14:paraId="52E96D90" w14:textId="77777777" w:rsidTr="00F33E13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96B646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DB6277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5D2A33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28BE7F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520CB0D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1AA569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48985E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0A2538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428B5E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AE36BB" w14:paraId="4B245C90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1D140A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9E98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-0.002</w:t>
            </w:r>
            <w:r w:rsidR="00FE5982">
              <w:rPr>
                <w:bCs/>
                <w:sz w:val="16"/>
                <w:szCs w:val="16"/>
              </w:rPr>
              <w:t>9</w:t>
            </w:r>
            <w:r w:rsidRPr="00F33E13">
              <w:rPr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1AB0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001</w:t>
            </w:r>
            <w:r w:rsidR="00FE5982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BA3D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-1.52</w:t>
            </w:r>
            <w:r w:rsidR="00FE5982">
              <w:rPr>
                <w:bCs/>
                <w:sz w:val="16"/>
                <w:szCs w:val="16"/>
              </w:rPr>
              <w:t>2</w:t>
            </w:r>
            <w:r w:rsidRPr="00F33E13">
              <w:rPr>
                <w:bCs/>
                <w:sz w:val="16"/>
                <w:szCs w:val="16"/>
              </w:rPr>
              <w:t xml:space="preserve">       </w:t>
            </w:r>
            <w:r w:rsidR="00AE36BB" w:rsidRPr="00805D2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588A01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13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1B32C05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-0.0026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859F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002</w:t>
            </w:r>
            <w:r w:rsidR="003B2CD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FB60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-1.2</w:t>
            </w:r>
            <w:r w:rsidR="003B2CD7">
              <w:rPr>
                <w:bCs/>
                <w:sz w:val="16"/>
                <w:szCs w:val="16"/>
              </w:rPr>
              <w:t>6</w:t>
            </w:r>
            <w:r w:rsidRPr="00F33E13">
              <w:rPr>
                <w:bCs/>
                <w:sz w:val="16"/>
                <w:szCs w:val="16"/>
              </w:rPr>
              <w:t xml:space="preserve">       </w:t>
            </w:r>
            <w:r w:rsidR="00AE36BB" w:rsidRPr="00805D2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912D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209</w:t>
            </w:r>
          </w:p>
        </w:tc>
      </w:tr>
      <w:tr w:rsidR="00AE36BB" w14:paraId="5969CBAD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FFEBD6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3D52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007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3EB1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0091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E636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868       </w:t>
            </w:r>
            <w:r w:rsidR="00AE36BB" w:rsidRPr="00805D2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A1A4A0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38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6353D07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-0.000</w:t>
            </w:r>
            <w:r w:rsidR="003B2CD7">
              <w:rPr>
                <w:bCs/>
                <w:sz w:val="16"/>
                <w:szCs w:val="16"/>
              </w:rPr>
              <w:t>9</w:t>
            </w:r>
            <w:r w:rsidRPr="00F33E13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2A81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0099    </w:t>
            </w:r>
            <w:r w:rsidR="00AE36BB" w:rsidRPr="00805D2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8589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-0.08</w:t>
            </w:r>
            <w:r w:rsidR="003B2CD7">
              <w:rPr>
                <w:bCs/>
                <w:sz w:val="16"/>
                <w:szCs w:val="16"/>
              </w:rPr>
              <w:t>8</w:t>
            </w:r>
            <w:r w:rsidRPr="00F33E13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972F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930</w:t>
            </w:r>
            <w:r w:rsidRPr="00805D2B">
              <w:rPr>
                <w:bCs/>
                <w:sz w:val="16"/>
                <w:szCs w:val="16"/>
              </w:rPr>
              <w:t xml:space="preserve">         </w:t>
            </w:r>
          </w:p>
        </w:tc>
      </w:tr>
      <w:tr w:rsidR="00AE36BB" w14:paraId="5F5FEC40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AB79160" w14:textId="77777777" w:rsidR="00AE36BB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7F50EE6E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FB01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EC537BF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1.301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60D3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9A7283C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124    </w:t>
            </w:r>
            <w:r w:rsidR="00AE36BB"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7EBB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96DAC37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10.49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74A37B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28B075EF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4A919E9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3653A915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1.532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4F43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4F0FA5DD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13</w:t>
            </w:r>
            <w:r w:rsidR="003B2CD7">
              <w:rPr>
                <w:bCs/>
                <w:sz w:val="16"/>
                <w:szCs w:val="16"/>
              </w:rPr>
              <w:t>6</w:t>
            </w:r>
            <w:r w:rsidRPr="00F33E13">
              <w:rPr>
                <w:bCs/>
                <w:sz w:val="16"/>
                <w:szCs w:val="16"/>
              </w:rPr>
              <w:t xml:space="preserve">       </w:t>
            </w:r>
            <w:r w:rsidR="00AE36BB" w:rsidRPr="00805D2B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F809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AEA4891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11.297    </w:t>
            </w:r>
            <w:r w:rsidR="00AE36BB" w:rsidRPr="00805D2B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873D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1C72193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643C506A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F74A02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2B1C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149  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98BB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091     </w:t>
            </w:r>
            <w:r w:rsidR="00AE36BB" w:rsidRPr="00805D2B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0352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1.63</w:t>
            </w:r>
            <w:r w:rsidR="00FE5982">
              <w:rPr>
                <w:bCs/>
                <w:sz w:val="16"/>
                <w:szCs w:val="16"/>
              </w:rPr>
              <w:t>6</w:t>
            </w:r>
            <w:r w:rsidR="00AE36BB" w:rsidRPr="00805D2B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F291BE8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10</w:t>
            </w:r>
            <w:r w:rsidR="00FE5982">
              <w:rPr>
                <w:bCs/>
                <w:sz w:val="16"/>
                <w:szCs w:val="16"/>
              </w:rPr>
              <w:t>4</w:t>
            </w:r>
            <w:r w:rsidRPr="00805D2B">
              <w:rPr>
                <w:bCs/>
                <w:sz w:val="16"/>
                <w:szCs w:val="16"/>
              </w:rPr>
              <w:t xml:space="preserve">       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7207930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240     </w:t>
            </w:r>
            <w:r w:rsidR="00AE36BB"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DB1D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</w:t>
            </w:r>
            <w:r w:rsidR="003B2CD7">
              <w:rPr>
                <w:bCs/>
                <w:sz w:val="16"/>
                <w:szCs w:val="16"/>
              </w:rPr>
              <w:t>100</w:t>
            </w:r>
            <w:r w:rsidRPr="00F33E13">
              <w:rPr>
                <w:bCs/>
                <w:sz w:val="16"/>
                <w:szCs w:val="16"/>
              </w:rPr>
              <w:t xml:space="preserve">       </w:t>
            </w:r>
            <w:r w:rsidR="00AE36BB" w:rsidRPr="00805D2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B59C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2.402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05D9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</w:t>
            </w:r>
            <w:r w:rsidR="0054300D" w:rsidRPr="00F33E13">
              <w:rPr>
                <w:bCs/>
                <w:sz w:val="16"/>
                <w:szCs w:val="16"/>
              </w:rPr>
              <w:t>0.017</w:t>
            </w:r>
          </w:p>
        </w:tc>
      </w:tr>
      <w:tr w:rsidR="00AE36BB" w14:paraId="5D7965E9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E5D2A3" w14:textId="77777777" w:rsidR="00AE36BB" w:rsidRPr="00581F38" w:rsidRDefault="00DD4B23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B924" w14:textId="77777777" w:rsidR="00AE36BB" w:rsidRPr="00D02C2D" w:rsidRDefault="00F33E13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 xml:space="preserve">0.142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72B8" w14:textId="77777777" w:rsidR="00AE36BB" w:rsidRPr="00D02C2D" w:rsidRDefault="00F33E13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>0.06</w:t>
            </w:r>
            <w:r w:rsidR="00FE5982" w:rsidRPr="00D02C2D">
              <w:rPr>
                <w:b/>
                <w:sz w:val="16"/>
                <w:szCs w:val="16"/>
              </w:rPr>
              <w:t>8</w:t>
            </w:r>
            <w:r w:rsidRPr="00D02C2D">
              <w:rPr>
                <w:b/>
                <w:sz w:val="16"/>
                <w:szCs w:val="16"/>
              </w:rPr>
              <w:t xml:space="preserve">     </w:t>
            </w:r>
            <w:r w:rsidR="00AE36BB" w:rsidRPr="00D02C2D"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D21C" w14:textId="77777777" w:rsidR="00AE36BB" w:rsidRPr="00D02C2D" w:rsidRDefault="00F33E13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>2.09</w:t>
            </w:r>
            <w:r w:rsidR="00FE5982" w:rsidRPr="00D02C2D">
              <w:rPr>
                <w:b/>
                <w:sz w:val="16"/>
                <w:szCs w:val="16"/>
              </w:rPr>
              <w:t>8</w:t>
            </w:r>
            <w:r w:rsidRPr="00D02C2D">
              <w:rPr>
                <w:b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1B7122" w14:textId="77777777" w:rsidR="00AE36BB" w:rsidRPr="00D02C2D" w:rsidRDefault="00D02C2D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*</w:t>
            </w:r>
            <w:r w:rsidR="00F33E13" w:rsidRPr="00D02C2D">
              <w:rPr>
                <w:b/>
                <w:sz w:val="16"/>
                <w:szCs w:val="16"/>
              </w:rPr>
              <w:t>0.03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1D013F2" w14:textId="77777777" w:rsidR="00AE36BB" w:rsidRPr="00D02C2D" w:rsidRDefault="00F33E13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 xml:space="preserve">0.199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08A6" w14:textId="77777777" w:rsidR="00AE36BB" w:rsidRPr="00D02C2D" w:rsidRDefault="0054300D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 xml:space="preserve">0.074       </w:t>
            </w:r>
            <w:r w:rsidR="00AE36BB" w:rsidRPr="00D02C2D">
              <w:rPr>
                <w:b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AB0F" w14:textId="77777777" w:rsidR="00AE36BB" w:rsidRPr="00D02C2D" w:rsidRDefault="0054300D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C2D">
              <w:rPr>
                <w:b/>
                <w:sz w:val="16"/>
                <w:szCs w:val="16"/>
              </w:rPr>
              <w:t xml:space="preserve">2.691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47BA" w14:textId="77777777" w:rsidR="00AE36BB" w:rsidRPr="00D02C2D" w:rsidRDefault="00D02C2D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**</w:t>
            </w:r>
            <w:r w:rsidR="0054300D" w:rsidRPr="00D02C2D">
              <w:rPr>
                <w:b/>
                <w:sz w:val="16"/>
                <w:szCs w:val="16"/>
              </w:rPr>
              <w:t>0.00</w:t>
            </w:r>
            <w:r w:rsidR="003B2CD7" w:rsidRPr="00D02C2D">
              <w:rPr>
                <w:b/>
                <w:sz w:val="16"/>
                <w:szCs w:val="16"/>
              </w:rPr>
              <w:t>8</w:t>
            </w:r>
          </w:p>
        </w:tc>
      </w:tr>
      <w:tr w:rsidR="00AE36BB" w14:paraId="61F4838E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479674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AED0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111 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571F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075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4050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1.478 </w:t>
            </w:r>
            <w:r w:rsidR="00AE36BB"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E5272A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14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F1C3187" w14:textId="77777777" w:rsidR="00AE36BB" w:rsidRPr="00805D2B" w:rsidRDefault="00F33E13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>0.38</w:t>
            </w:r>
            <w:r w:rsidR="003B2CD7">
              <w:rPr>
                <w:bCs/>
                <w:sz w:val="16"/>
                <w:szCs w:val="16"/>
              </w:rPr>
              <w:t>2</w:t>
            </w:r>
            <w:r w:rsidRPr="00F33E13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D585" w14:textId="77777777" w:rsidR="00AE36BB" w:rsidRPr="00805D2B" w:rsidRDefault="0054300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0.082        </w:t>
            </w:r>
            <w:r w:rsidR="00AE36BB"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221D" w14:textId="77777777" w:rsidR="00AE36BB" w:rsidRPr="00805D2B" w:rsidRDefault="0054300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F33E13">
              <w:rPr>
                <w:bCs/>
                <w:sz w:val="16"/>
                <w:szCs w:val="16"/>
              </w:rPr>
              <w:t xml:space="preserve">4.642    </w:t>
            </w:r>
            <w:r w:rsidR="00AE36BB" w:rsidRPr="00805D2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815D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3695EBAB" w14:textId="77777777" w:rsidTr="00905969">
        <w:trPr>
          <w:trHeight w:val="283"/>
        </w:trPr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C67D651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0F5BE0">
              <w:rPr>
                <w:b/>
                <w:sz w:val="18"/>
                <w:szCs w:val="18"/>
                <w:lang w:val="en-CA"/>
              </w:rPr>
              <w:t>TRIAD</w:t>
            </w:r>
            <w:r>
              <w:rPr>
                <w:b/>
                <w:sz w:val="18"/>
                <w:szCs w:val="18"/>
                <w:lang w:val="en-CA"/>
              </w:rPr>
              <w:t xml:space="preserve"> Men</w:t>
            </w:r>
          </w:p>
        </w:tc>
      </w:tr>
      <w:tr w:rsidR="00AE36BB" w14:paraId="169655CA" w14:textId="77777777" w:rsidTr="00F33E13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7EDDE8" w14:textId="77777777" w:rsidR="00AE36BB" w:rsidRPr="00581F38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E13DE82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-I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4BD0CF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I</w:t>
            </w:r>
            <w:r>
              <w:rPr>
                <w:b/>
                <w:sz w:val="16"/>
                <w:szCs w:val="16"/>
              </w:rPr>
              <w:t>I-IV</w:t>
            </w:r>
          </w:p>
        </w:tc>
      </w:tr>
      <w:tr w:rsidR="00AE36BB" w14:paraId="001DA80E" w14:textId="77777777" w:rsidTr="00F33E13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65EFE4" w14:textId="77777777" w:rsidR="00AE36BB" w:rsidRPr="00581F38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B0B893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A5A276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567884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45A1CDE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126457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A02278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57064C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996E00" w14:textId="77777777" w:rsidR="00AE36BB" w:rsidRDefault="00AE36BB" w:rsidP="00F33E13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AE36BB" w14:paraId="5D99B479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C4E174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D3BD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001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F582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022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5086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06</w:t>
            </w:r>
            <w:r w:rsidR="003E631B">
              <w:rPr>
                <w:bCs/>
                <w:sz w:val="16"/>
                <w:szCs w:val="16"/>
              </w:rPr>
              <w:t>1</w:t>
            </w:r>
            <w:r w:rsidRPr="000E7CCD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3A4E56B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95</w:t>
            </w:r>
            <w:r w:rsidR="003E631B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8021150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-0.002</w:t>
            </w:r>
            <w:r w:rsidR="009E25CB">
              <w:rPr>
                <w:bCs/>
                <w:sz w:val="16"/>
                <w:szCs w:val="16"/>
              </w:rPr>
              <w:t>1</w:t>
            </w:r>
            <w:r w:rsidRPr="000E7CCD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02ED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003</w:t>
            </w:r>
            <w:r w:rsidR="009E25CB">
              <w:rPr>
                <w:bCs/>
                <w:sz w:val="16"/>
                <w:szCs w:val="16"/>
              </w:rPr>
              <w:t>8</w:t>
            </w:r>
            <w:r w:rsidRPr="000E7CCD">
              <w:rPr>
                <w:bCs/>
                <w:sz w:val="16"/>
                <w:szCs w:val="16"/>
              </w:rPr>
              <w:t xml:space="preserve">    </w:t>
            </w:r>
            <w:r w:rsidR="00AE36BB"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845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-0.551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C7AB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582</w:t>
            </w:r>
          </w:p>
        </w:tc>
      </w:tr>
      <w:tr w:rsidR="00AE36BB" w14:paraId="244265B7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AD7F7D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D013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143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57DF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08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E039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1.60</w:t>
            </w:r>
            <w:r w:rsidR="003E631B">
              <w:rPr>
                <w:bCs/>
                <w:sz w:val="16"/>
                <w:szCs w:val="16"/>
              </w:rPr>
              <w:t>6</w:t>
            </w:r>
            <w:r w:rsidRPr="000E7CCD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CF4DF38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11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924527D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233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7C05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01</w:t>
            </w:r>
            <w:r w:rsidR="009E25CB">
              <w:rPr>
                <w:bCs/>
                <w:sz w:val="16"/>
                <w:szCs w:val="16"/>
              </w:rPr>
              <w:t>5</w:t>
            </w:r>
            <w:r w:rsidRPr="000E7CCD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BA43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1.554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6C24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123</w:t>
            </w:r>
          </w:p>
        </w:tc>
      </w:tr>
      <w:tr w:rsidR="00AE36BB" w14:paraId="6188CE0C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44DFA5" w14:textId="77777777" w:rsidR="00AE36BB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47447F54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90CF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1212022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40</w:t>
            </w:r>
            <w:r w:rsidR="003E631B">
              <w:rPr>
                <w:bCs/>
                <w:sz w:val="16"/>
                <w:szCs w:val="16"/>
              </w:rPr>
              <w:t>5</w:t>
            </w:r>
            <w:r w:rsidRPr="000E7CCD">
              <w:rPr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5E0A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4A568D7C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127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A9FB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74BFD85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3.17</w:t>
            </w:r>
            <w:r w:rsidR="003E631B">
              <w:rPr>
                <w:bCs/>
                <w:sz w:val="16"/>
                <w:szCs w:val="16"/>
              </w:rPr>
              <w:t>7</w:t>
            </w:r>
            <w:r w:rsidRPr="000E7CCD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498A31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75476073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</w:t>
            </w:r>
            <w:r w:rsidR="000E7CCD" w:rsidRPr="000E7CCD">
              <w:rPr>
                <w:bCs/>
                <w:sz w:val="16"/>
                <w:szCs w:val="16"/>
              </w:rPr>
              <w:t>0.00</w:t>
            </w:r>
            <w:r w:rsidR="003E631B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E4C1622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7FA0804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1.298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7059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46CD995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214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D50A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7570A50A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6.05</w:t>
            </w:r>
            <w:r w:rsidR="009E25CB">
              <w:rPr>
                <w:bCs/>
                <w:sz w:val="16"/>
                <w:szCs w:val="16"/>
              </w:rPr>
              <w:t>4</w:t>
            </w:r>
            <w:r w:rsidRPr="000E7CCD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6A9D" w14:textId="77777777" w:rsidR="00AE36BB" w:rsidRPr="00805D2B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F9EFE27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5364866C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557ED2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1DAC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1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3218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90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77B2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182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F4AB3F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85</w:t>
            </w:r>
            <w:r w:rsidR="009E25CB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F5A89F2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25   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DEB5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152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9EC6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1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BD50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869</w:t>
            </w:r>
          </w:p>
        </w:tc>
      </w:tr>
      <w:tr w:rsidR="00AE36BB" w14:paraId="166CB5F5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85BE57" w14:textId="77777777" w:rsidR="00AE36BB" w:rsidRPr="00581F38" w:rsidRDefault="00DD4B23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F907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-0.035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7130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71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0AC9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-0.491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2FEC4BF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624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2CE9374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-0.17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883B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120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2E06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-1.48</w:t>
            </w:r>
            <w:r w:rsidR="009E25CB">
              <w:rPr>
                <w:bCs/>
                <w:sz w:val="16"/>
                <w:szCs w:val="16"/>
              </w:rPr>
              <w:t>8</w:t>
            </w:r>
            <w:r w:rsidRPr="000E7CCD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7245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139</w:t>
            </w:r>
          </w:p>
        </w:tc>
      </w:tr>
      <w:tr w:rsidR="00AE36BB" w14:paraId="3F618F49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8D3944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C78F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5</w:t>
            </w:r>
            <w:r w:rsidR="003E631B">
              <w:rPr>
                <w:bCs/>
                <w:sz w:val="16"/>
                <w:szCs w:val="16"/>
              </w:rPr>
              <w:t>50</w:t>
            </w:r>
            <w:r w:rsidRPr="000E7CCD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9B54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073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D251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7.491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8E1703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515A0AA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0.45</w:t>
            </w:r>
            <w:r w:rsidR="009E25CB">
              <w:rPr>
                <w:bCs/>
                <w:sz w:val="16"/>
                <w:szCs w:val="16"/>
              </w:rPr>
              <w:t>6</w:t>
            </w:r>
            <w:r w:rsidRPr="000E7CCD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53AE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 xml:space="preserve">0.123      </w:t>
            </w:r>
            <w:r w:rsidR="00AE36BB" w:rsidRPr="00805D2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FD58" w14:textId="77777777" w:rsidR="00AE36BB" w:rsidRPr="00805D2B" w:rsidRDefault="000E7CCD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3.68</w:t>
            </w:r>
            <w:r w:rsidR="009E25CB">
              <w:rPr>
                <w:bCs/>
                <w:sz w:val="16"/>
                <w:szCs w:val="16"/>
              </w:rPr>
              <w:t>9</w:t>
            </w:r>
            <w:r w:rsidRPr="000E7CCD">
              <w:rPr>
                <w:bCs/>
                <w:sz w:val="16"/>
                <w:szCs w:val="16"/>
              </w:rPr>
              <w:t xml:space="preserve">     </w:t>
            </w:r>
            <w:r w:rsidR="00AE36BB" w:rsidRPr="00805D2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0F95" w14:textId="77777777" w:rsidR="00AE36BB" w:rsidRPr="00805D2B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6585F615" w14:textId="77777777" w:rsidTr="00F33E13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C2BA4A" w14:textId="77777777" w:rsidR="00AE36BB" w:rsidRPr="00581F38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5716965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513E5">
              <w:rPr>
                <w:b/>
                <w:sz w:val="16"/>
                <w:szCs w:val="16"/>
              </w:rPr>
              <w:t>Braak</w:t>
            </w:r>
            <w:proofErr w:type="spellEnd"/>
            <w:r w:rsidRPr="008513E5">
              <w:rPr>
                <w:b/>
                <w:sz w:val="16"/>
                <w:szCs w:val="16"/>
              </w:rPr>
              <w:t xml:space="preserve"> V-V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E53098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meta ROI</w:t>
            </w:r>
          </w:p>
        </w:tc>
      </w:tr>
      <w:tr w:rsidR="00AE36BB" w14:paraId="7C873CA5" w14:textId="77777777" w:rsidTr="00F33E13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3E6CAD" w14:textId="77777777" w:rsidR="00AE36BB" w:rsidRPr="00581F38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DC1C02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2B7FE6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D6681B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>t</w:t>
            </w:r>
            <w:r w:rsidRPr="008513E5"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664AD92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 xml:space="preserve">P </w:t>
            </w:r>
            <w:r w:rsidRPr="008513E5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63AB1B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A80851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53FFA3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>t</w:t>
            </w:r>
            <w:r w:rsidRPr="008513E5"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8305ED" w14:textId="77777777" w:rsidR="00AE36BB" w:rsidRPr="008513E5" w:rsidRDefault="00AE36BB" w:rsidP="00F33E13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 xml:space="preserve">P </w:t>
            </w:r>
            <w:r w:rsidRPr="008513E5">
              <w:rPr>
                <w:b/>
                <w:sz w:val="16"/>
                <w:szCs w:val="16"/>
              </w:rPr>
              <w:t>Value</w:t>
            </w:r>
          </w:p>
        </w:tc>
      </w:tr>
      <w:tr w:rsidR="00AE36BB" w14:paraId="17A59E7B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2E8731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4960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-0.006</w:t>
            </w:r>
            <w:r w:rsidR="00C969A0">
              <w:rPr>
                <w:bCs/>
                <w:sz w:val="16"/>
                <w:szCs w:val="16"/>
              </w:rPr>
              <w:t>9</w:t>
            </w:r>
            <w:r w:rsidRPr="007A4175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DB57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03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6F00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-2.271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CA1708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025</w:t>
            </w:r>
            <w:r w:rsidRPr="00FC4C36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1E28B69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-0.00</w:t>
            </w:r>
            <w:r w:rsidR="00C969A0">
              <w:rPr>
                <w:bCs/>
                <w:sz w:val="16"/>
                <w:szCs w:val="16"/>
              </w:rPr>
              <w:t>1</w:t>
            </w:r>
            <w:r w:rsidRPr="007A4175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1E93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043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C8AA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-0.22</w:t>
            </w:r>
            <w:r w:rsidR="00C969A0">
              <w:rPr>
                <w:bCs/>
                <w:sz w:val="16"/>
                <w:szCs w:val="16"/>
              </w:rPr>
              <w:t>8</w:t>
            </w:r>
            <w:r w:rsidRPr="007A4175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04BE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820</w:t>
            </w:r>
          </w:p>
        </w:tc>
      </w:tr>
      <w:tr w:rsidR="00AE36BB" w14:paraId="5EC7A60F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BD83AA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E653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009</w:t>
            </w:r>
            <w:r w:rsidR="00C969A0">
              <w:rPr>
                <w:bCs/>
                <w:sz w:val="16"/>
                <w:szCs w:val="16"/>
              </w:rPr>
              <w:t>1</w:t>
            </w:r>
            <w:r w:rsidRPr="007A4175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E8A1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12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203C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75</w:t>
            </w:r>
            <w:r w:rsidR="00C969A0">
              <w:rPr>
                <w:bCs/>
                <w:sz w:val="16"/>
                <w:szCs w:val="16"/>
              </w:rPr>
              <w:t>6</w:t>
            </w:r>
            <w:r w:rsidRPr="007A4175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7C67D08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45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4B77093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358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9AFC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172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7875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2.08</w:t>
            </w:r>
            <w:r w:rsidR="00C969A0">
              <w:rPr>
                <w:bCs/>
                <w:sz w:val="16"/>
                <w:szCs w:val="16"/>
              </w:rPr>
              <w:t>3</w:t>
            </w:r>
            <w:r w:rsidRPr="007A4175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0237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039</w:t>
            </w:r>
          </w:p>
        </w:tc>
      </w:tr>
      <w:tr w:rsidR="00AE36BB" w14:paraId="368E259B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3A827D" w14:textId="77777777" w:rsidR="00AE36BB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5BACC49C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6E4A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B36C9A7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1.057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CB0F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A94CB8D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17</w:t>
            </w:r>
            <w:r w:rsidR="00C969A0">
              <w:rPr>
                <w:bCs/>
                <w:sz w:val="16"/>
                <w:szCs w:val="16"/>
              </w:rPr>
              <w:t>2</w:t>
            </w:r>
            <w:r w:rsidRPr="007A4175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B68B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ED4AF8F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6.152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0600293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2E4FA489" w14:textId="77777777" w:rsidR="00AE36BB" w:rsidRPr="00FC4C36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FC4C36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067DB3C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B5260DD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1.291  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F6D8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6BCA05A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2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550B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43AB5140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5.243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DE51" w14:textId="77777777" w:rsidR="00AE36BB" w:rsidRPr="00FC4C36" w:rsidRDefault="00AE36BB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25589A3" w14:textId="77777777" w:rsidR="00AE36BB" w:rsidRPr="00FC4C36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AE36BB" w:rsidRPr="00FC4C36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7AADED0A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457AA9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6695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62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3D04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12</w:t>
            </w:r>
            <w:r w:rsidR="00C969A0">
              <w:rPr>
                <w:bCs/>
                <w:sz w:val="16"/>
                <w:szCs w:val="16"/>
              </w:rPr>
              <w:t>2</w:t>
            </w:r>
            <w:r w:rsidRPr="007A4175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A8F4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509       </w:t>
            </w:r>
            <w:r w:rsidR="00AE36BB" w:rsidRPr="00FC4C36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72850F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61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7678A5B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-0.003</w:t>
            </w:r>
            <w:r w:rsidR="00C969A0">
              <w:rPr>
                <w:bCs/>
                <w:sz w:val="16"/>
                <w:szCs w:val="16"/>
              </w:rPr>
              <w:t>3</w:t>
            </w:r>
            <w:r w:rsidRPr="007A4175">
              <w:rPr>
                <w:bCs/>
                <w:sz w:val="16"/>
                <w:szCs w:val="16"/>
              </w:rPr>
              <w:t xml:space="preserve">      </w:t>
            </w:r>
            <w:r w:rsidR="00AE36BB" w:rsidRPr="00FC4C36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B333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17</w:t>
            </w:r>
            <w:r w:rsidR="00C969A0">
              <w:rPr>
                <w:bCs/>
                <w:sz w:val="16"/>
                <w:szCs w:val="16"/>
              </w:rPr>
              <w:t>5</w:t>
            </w:r>
            <w:r w:rsidRPr="007A4175">
              <w:rPr>
                <w:bCs/>
                <w:sz w:val="16"/>
                <w:szCs w:val="16"/>
              </w:rPr>
              <w:t xml:space="preserve">    </w:t>
            </w:r>
            <w:r w:rsidR="00AE36BB" w:rsidRPr="00FC4C36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AC2E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-0.01</w:t>
            </w:r>
            <w:r w:rsidR="00C969A0">
              <w:rPr>
                <w:bCs/>
                <w:sz w:val="16"/>
                <w:szCs w:val="16"/>
              </w:rPr>
              <w:t>9</w:t>
            </w:r>
            <w:r w:rsidRPr="007A4175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35D5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98</w:t>
            </w:r>
            <w:r w:rsidR="00C969A0">
              <w:rPr>
                <w:bCs/>
                <w:sz w:val="16"/>
                <w:szCs w:val="16"/>
              </w:rPr>
              <w:t>5</w:t>
            </w:r>
            <w:r w:rsidRPr="00FC4C36">
              <w:rPr>
                <w:bCs/>
                <w:sz w:val="16"/>
                <w:szCs w:val="16"/>
              </w:rPr>
              <w:t xml:space="preserve">    </w:t>
            </w:r>
          </w:p>
        </w:tc>
      </w:tr>
      <w:tr w:rsidR="00AE36BB" w14:paraId="0DD61028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6B8F77" w14:textId="77777777" w:rsidR="00AE36BB" w:rsidRPr="00581F38" w:rsidRDefault="00DD4B23" w:rsidP="00F33E13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CBBB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-0.06</w:t>
            </w:r>
            <w:r w:rsidR="00C969A0">
              <w:rPr>
                <w:bCs/>
                <w:sz w:val="16"/>
                <w:szCs w:val="16"/>
              </w:rPr>
              <w:t>1</w:t>
            </w:r>
            <w:r w:rsidRPr="007A4175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9662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96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F217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-0.631       </w:t>
            </w:r>
            <w:r w:rsidR="00AE36BB" w:rsidRPr="00FC4C36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C01095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529</w:t>
            </w:r>
            <w:r w:rsidRPr="00FC4C36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C48EEC1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-0.203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5F05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138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14DD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-1.472       </w:t>
            </w:r>
            <w:r w:rsidR="00AE36BB" w:rsidRPr="00FC4C36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3827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14</w:t>
            </w:r>
            <w:r w:rsidR="00C969A0">
              <w:rPr>
                <w:bCs/>
                <w:sz w:val="16"/>
                <w:szCs w:val="16"/>
              </w:rPr>
              <w:t>4</w:t>
            </w:r>
          </w:p>
        </w:tc>
      </w:tr>
      <w:tr w:rsidR="00AE36BB" w14:paraId="228FCE2A" w14:textId="77777777" w:rsidTr="00F33E13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3675CB" w14:textId="77777777" w:rsidR="00AE36BB" w:rsidRPr="00581F38" w:rsidRDefault="00AE36BB" w:rsidP="00F33E13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CD7B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314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AE44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099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4497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3.1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FA1F2F" w14:textId="77777777" w:rsidR="00AE36BB" w:rsidRPr="00FC4C36" w:rsidRDefault="0011347E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</w:t>
            </w:r>
            <w:r w:rsidR="007A4175" w:rsidRPr="007A4175">
              <w:rPr>
                <w:bCs/>
                <w:sz w:val="16"/>
                <w:szCs w:val="16"/>
              </w:rPr>
              <w:t>0.00</w:t>
            </w:r>
            <w:r w:rsidR="00C969A0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58B2F1C" w14:textId="77777777" w:rsidR="00AE36BB" w:rsidRPr="00FC4C36" w:rsidRDefault="007A4175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0.538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0143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>0.14</w:t>
            </w:r>
            <w:r w:rsidR="00C969A0">
              <w:rPr>
                <w:bCs/>
                <w:sz w:val="16"/>
                <w:szCs w:val="16"/>
              </w:rPr>
              <w:t>2</w:t>
            </w:r>
            <w:r w:rsidRPr="007A4175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5B1B" w14:textId="77777777" w:rsidR="00AE36BB" w:rsidRPr="00FC4C36" w:rsidRDefault="00DE6434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A4175">
              <w:rPr>
                <w:bCs/>
                <w:sz w:val="16"/>
                <w:szCs w:val="16"/>
              </w:rPr>
              <w:t xml:space="preserve">3.794     </w:t>
            </w:r>
            <w:r w:rsidR="00AE36BB" w:rsidRPr="00FC4C36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E6A2" w14:textId="77777777" w:rsidR="00AE36BB" w:rsidRPr="00FC4C36" w:rsidRDefault="00D05C20" w:rsidP="00F33E13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Pr="00FC4C36">
              <w:rPr>
                <w:bCs/>
                <w:sz w:val="16"/>
                <w:szCs w:val="16"/>
              </w:rPr>
              <w:t>&lt;0.001</w:t>
            </w:r>
          </w:p>
        </w:tc>
      </w:tr>
      <w:tr w:rsidR="00AE36BB" w14:paraId="4D6C922F" w14:textId="77777777" w:rsidTr="00F33E13"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D7A9" w14:textId="77777777" w:rsidR="00715A15" w:rsidRPr="00715A15" w:rsidRDefault="00715A15" w:rsidP="00715A15">
            <w:pPr>
              <w:spacing w:line="276" w:lineRule="auto"/>
              <w:rPr>
                <w:bCs/>
                <w:color w:val="000000" w:themeColor="text1"/>
                <w:sz w:val="6"/>
                <w:szCs w:val="6"/>
                <w:vertAlign w:val="superscript"/>
              </w:rPr>
            </w:pPr>
          </w:p>
          <w:p w14:paraId="748C8238" w14:textId="2F595A26" w:rsidR="00AE36BB" w:rsidRPr="00DF4F1E" w:rsidRDefault="002E5A63" w:rsidP="0080589E">
            <w:pPr>
              <w:spacing w:line="276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0589E">
              <w:rPr>
                <w:bCs/>
                <w:sz w:val="18"/>
                <w:szCs w:val="18"/>
              </w:rPr>
              <w:t xml:space="preserve">In male participants, no significant </w:t>
            </w:r>
            <w:r w:rsidR="001244FF">
              <w:rPr>
                <w:bCs/>
                <w:sz w:val="18"/>
                <w:szCs w:val="18"/>
              </w:rPr>
              <w:t>association between</w:t>
            </w:r>
            <w:r w:rsidRPr="0080589E">
              <w:rPr>
                <w:bCs/>
                <w:sz w:val="18"/>
                <w:szCs w:val="18"/>
              </w:rPr>
              <w:t xml:space="preserve"> </w:t>
            </w:r>
            <w:r w:rsidRPr="0080589E">
              <w:rPr>
                <w:bCs/>
                <w:i/>
                <w:iCs/>
                <w:sz w:val="18"/>
                <w:szCs w:val="18"/>
              </w:rPr>
              <w:t>APOE</w:t>
            </w:r>
            <w:r w:rsidRPr="0080589E">
              <w:rPr>
                <w:bCs/>
                <w:i/>
                <w:iCs/>
                <w:color w:val="000000" w:themeColor="text1"/>
                <w:sz w:val="18"/>
                <w:szCs w:val="18"/>
              </w:rPr>
              <w:t xml:space="preserve">ε4 </w:t>
            </w:r>
            <w:r w:rsidR="001244FF">
              <w:rPr>
                <w:bCs/>
                <w:sz w:val="18"/>
                <w:szCs w:val="18"/>
              </w:rPr>
              <w:t>carriage status and</w:t>
            </w:r>
            <w:r w:rsidRPr="0080589E">
              <w:rPr>
                <w:bCs/>
                <w:sz w:val="18"/>
                <w:szCs w:val="18"/>
              </w:rPr>
              <w:t xml:space="preserve"> tau </w:t>
            </w:r>
            <w:r w:rsidR="001244FF">
              <w:rPr>
                <w:bCs/>
                <w:sz w:val="18"/>
                <w:szCs w:val="18"/>
              </w:rPr>
              <w:t xml:space="preserve">load </w:t>
            </w:r>
            <w:r w:rsidRPr="0080589E">
              <w:rPr>
                <w:bCs/>
                <w:sz w:val="18"/>
                <w:szCs w:val="18"/>
              </w:rPr>
              <w:t xml:space="preserve">was observed. In women, </w:t>
            </w:r>
            <w:r w:rsidRPr="0080589E">
              <w:rPr>
                <w:bCs/>
                <w:i/>
                <w:iCs/>
                <w:color w:val="000000" w:themeColor="text1"/>
                <w:sz w:val="18"/>
                <w:szCs w:val="18"/>
              </w:rPr>
              <w:t xml:space="preserve">APOEε4 </w:t>
            </w:r>
            <w:r w:rsidRPr="0080589E">
              <w:rPr>
                <w:bCs/>
                <w:color w:val="000000" w:themeColor="text1"/>
                <w:sz w:val="18"/>
                <w:szCs w:val="18"/>
              </w:rPr>
              <w:t xml:space="preserve">carriage status showed significant correlation with </w:t>
            </w:r>
            <w:r w:rsidRPr="0080589E">
              <w:rPr>
                <w:bCs/>
                <w:sz w:val="18"/>
                <w:szCs w:val="18"/>
              </w:rPr>
              <w:t>[</w:t>
            </w:r>
            <w:r w:rsidRPr="0080589E">
              <w:rPr>
                <w:bCs/>
                <w:sz w:val="18"/>
                <w:szCs w:val="18"/>
                <w:vertAlign w:val="superscript"/>
              </w:rPr>
              <w:t>18</w:t>
            </w:r>
            <w:r w:rsidRPr="0080589E">
              <w:rPr>
                <w:bCs/>
                <w:sz w:val="18"/>
                <w:szCs w:val="18"/>
              </w:rPr>
              <w:t>F]MK6240 SUVR</w:t>
            </w:r>
            <w:r w:rsidR="0063194E" w:rsidRPr="0080589E">
              <w:rPr>
                <w:bCs/>
                <w:sz w:val="18"/>
                <w:szCs w:val="18"/>
              </w:rPr>
              <w:t xml:space="preserve"> in </w:t>
            </w:r>
            <w:proofErr w:type="spellStart"/>
            <w:r w:rsidR="0063194E" w:rsidRPr="0080589E">
              <w:rPr>
                <w:bCs/>
                <w:sz w:val="18"/>
                <w:szCs w:val="18"/>
              </w:rPr>
              <w:t>Braak</w:t>
            </w:r>
            <w:proofErr w:type="spellEnd"/>
            <w:r w:rsidR="0063194E" w:rsidRPr="0080589E">
              <w:rPr>
                <w:bCs/>
                <w:sz w:val="18"/>
                <w:szCs w:val="18"/>
              </w:rPr>
              <w:t xml:space="preserve"> I-II, III-IV, V-VI ROIs as well as </w:t>
            </w:r>
            <w:proofErr w:type="gramStart"/>
            <w:r w:rsidR="0063194E" w:rsidRPr="0080589E">
              <w:rPr>
                <w:bCs/>
                <w:sz w:val="18"/>
                <w:szCs w:val="18"/>
              </w:rPr>
              <w:t>meta ROIs</w:t>
            </w:r>
            <w:proofErr w:type="gramEnd"/>
            <w:r w:rsidRPr="0080589E">
              <w:rPr>
                <w:bCs/>
                <w:sz w:val="18"/>
                <w:szCs w:val="18"/>
              </w:rPr>
              <w:t xml:space="preserve">, after correcting for 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>age, education</w:t>
            </w:r>
            <w:r w:rsidR="0080073C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 level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>, clinical diagnosis and neocortical Aβ level.</w:t>
            </w:r>
            <w:r w:rsidR="00DF4F1E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</w:rPr>
              <w:t>Braak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</w:rPr>
              <w:t xml:space="preserve"> stage I-II: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transentorhinal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 areas; B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</w:rPr>
              <w:t>raak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</w:rPr>
              <w:t xml:space="preserve"> stage III-IV: </w:t>
            </w:r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limbic regions;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Braak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 stage V-VI: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isocortical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 association areas. Meta-ROI region includes entorhinal, amygdala,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parahippocampal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, fusiform, inferior temporal, and middle temporal. Cerebellar grey matter was used as reference region.</w:t>
            </w:r>
            <w:r w:rsidRPr="0080589E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15A15" w:rsidRPr="0080589E">
              <w:rPr>
                <w:bCs/>
                <w:color w:val="000000" w:themeColor="text1"/>
                <w:sz w:val="18"/>
                <w:szCs w:val="18"/>
                <w:vertAlign w:val="superscript"/>
              </w:rPr>
              <w:t>****</w:t>
            </w:r>
            <w:r w:rsidR="00715A15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715A15" w:rsidRPr="0080589E">
              <w:rPr>
                <w:noProof/>
                <w:sz w:val="18"/>
                <w:szCs w:val="18"/>
                <w:lang w:val="en-CA"/>
              </w:rPr>
              <w:t xml:space="preserve">&lt; 0.001, </w:t>
            </w:r>
            <w:r w:rsidR="0011347E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*</w:t>
            </w:r>
            <w:r w:rsidR="0011347E">
              <w:rPr>
                <w:noProof/>
                <w:sz w:val="18"/>
                <w:szCs w:val="18"/>
                <w:vertAlign w:val="superscript"/>
                <w:lang w:val="en-CA"/>
              </w:rPr>
              <w:t>*</w:t>
            </w:r>
            <w:r w:rsidR="0011347E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11347E" w:rsidRPr="0080589E">
              <w:rPr>
                <w:noProof/>
                <w:sz w:val="18"/>
                <w:szCs w:val="18"/>
                <w:lang w:val="en-CA"/>
              </w:rPr>
              <w:t>&lt; 0.0</w:t>
            </w:r>
            <w:r w:rsidR="0011347E">
              <w:rPr>
                <w:noProof/>
                <w:sz w:val="18"/>
                <w:szCs w:val="18"/>
                <w:lang w:val="en-CA"/>
              </w:rPr>
              <w:t xml:space="preserve">05, </w:t>
            </w:r>
            <w:r w:rsidR="00715A15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*</w:t>
            </w:r>
            <w:r w:rsidR="00715A15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715A15" w:rsidRPr="0080589E">
              <w:rPr>
                <w:noProof/>
                <w:sz w:val="18"/>
                <w:szCs w:val="18"/>
                <w:lang w:val="en-CA"/>
              </w:rPr>
              <w:t xml:space="preserve">&lt; 0.01, </w:t>
            </w:r>
            <w:r w:rsidR="00715A15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</w:t>
            </w:r>
            <w:r w:rsidR="00715A15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715A15" w:rsidRPr="0080589E">
              <w:rPr>
                <w:noProof/>
                <w:sz w:val="18"/>
                <w:szCs w:val="18"/>
                <w:lang w:val="en-CA"/>
              </w:rPr>
              <w:t>&lt; 0.05.</w:t>
            </w:r>
          </w:p>
        </w:tc>
      </w:tr>
    </w:tbl>
    <w:p w14:paraId="5930E805" w14:textId="77777777" w:rsidR="001012F6" w:rsidRDefault="001012F6" w:rsidP="007F1A99">
      <w:pPr>
        <w:spacing w:line="276" w:lineRule="auto"/>
        <w:jc w:val="both"/>
        <w:rPr>
          <w:b/>
        </w:rPr>
      </w:pPr>
    </w:p>
    <w:p w14:paraId="4441E494" w14:textId="77777777" w:rsidR="001012F6" w:rsidRDefault="001012F6">
      <w:pPr>
        <w:rPr>
          <w:b/>
        </w:rPr>
      </w:pPr>
      <w:r>
        <w:rPr>
          <w:b/>
        </w:rPr>
        <w:br w:type="page"/>
      </w:r>
    </w:p>
    <w:p w14:paraId="2EEAD6A9" w14:textId="77777777" w:rsidR="00BF0B52" w:rsidRDefault="00BF0B52" w:rsidP="007F1A99">
      <w:pPr>
        <w:spacing w:line="276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532086" w14:paraId="01DA1BCB" w14:textId="77777777" w:rsidTr="00327748">
        <w:trPr>
          <w:trHeight w:val="340"/>
        </w:trPr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39E385" w14:textId="77777777" w:rsidR="00532086" w:rsidRDefault="00532086" w:rsidP="00327748">
            <w:pPr>
              <w:spacing w:line="276" w:lineRule="auto"/>
              <w:rPr>
                <w:b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2E5A63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 xml:space="preserve">. Association between </w:t>
            </w:r>
            <w:r w:rsidRPr="00AB4A59">
              <w:rPr>
                <w:b/>
                <w:bCs/>
                <w:i/>
                <w:iCs/>
                <w:sz w:val="18"/>
                <w:szCs w:val="18"/>
              </w:rPr>
              <w:t>APOE</w:t>
            </w:r>
            <w:r>
              <w:rPr>
                <w:b/>
                <w:bCs/>
                <w:sz w:val="18"/>
                <w:szCs w:val="18"/>
              </w:rPr>
              <w:t xml:space="preserve"> and</w:t>
            </w:r>
            <w:r w:rsidRPr="003413C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Tau</w:t>
            </w:r>
            <w:r w:rsidR="002E5A63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-PET SUVR </w:t>
            </w:r>
            <w:r w:rsidR="001012F6">
              <w:rPr>
                <w:b/>
                <w:color w:val="000000" w:themeColor="text1"/>
                <w:sz w:val="18"/>
                <w:szCs w:val="18"/>
                <w:lang w:val="en-CA"/>
              </w:rPr>
              <w:t>in ADNI cohort</w:t>
            </w:r>
          </w:p>
        </w:tc>
      </w:tr>
      <w:tr w:rsidR="00532086" w14:paraId="7FD585E2" w14:textId="77777777" w:rsidTr="00905969">
        <w:trPr>
          <w:trHeight w:val="283"/>
        </w:trPr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768F040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8"/>
                <w:szCs w:val="18"/>
                <w:lang w:val="en-CA"/>
              </w:rPr>
              <w:t>ADNI Women</w:t>
            </w:r>
          </w:p>
        </w:tc>
      </w:tr>
      <w:tr w:rsidR="00532086" w14:paraId="6719BDEB" w14:textId="77777777" w:rsidTr="00327748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7E21F8" w14:textId="77777777" w:rsidR="00532086" w:rsidRPr="00581F38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AE9EC1B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-I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138672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I</w:t>
            </w:r>
            <w:r>
              <w:rPr>
                <w:b/>
                <w:sz w:val="16"/>
                <w:szCs w:val="16"/>
              </w:rPr>
              <w:t>I-IV</w:t>
            </w:r>
          </w:p>
        </w:tc>
      </w:tr>
      <w:tr w:rsidR="00532086" w14:paraId="21974A8B" w14:textId="77777777" w:rsidTr="00327748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97DFF9" w14:textId="77777777" w:rsidR="00532086" w:rsidRPr="00581F38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83A1D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5A182B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5DF4D9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78710C2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9AB9D7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D8655E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B58F28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41BA5D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532086" w14:paraId="2CF57A10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137849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4E6E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-0.0012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977E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0.002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AC31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-0.617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71B177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0.53</w:t>
            </w:r>
            <w:r w:rsidR="0079068B">
              <w:rPr>
                <w:bCs/>
                <w:sz w:val="16"/>
                <w:szCs w:val="16"/>
              </w:rPr>
              <w:t>8</w:t>
            </w:r>
            <w:r w:rsidRPr="00805D2B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9B1D7A7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0.005</w:t>
            </w:r>
            <w:r w:rsidR="0079068B">
              <w:rPr>
                <w:bCs/>
                <w:sz w:val="16"/>
                <w:szCs w:val="16"/>
              </w:rPr>
              <w:t>3</w:t>
            </w:r>
            <w:r w:rsidRPr="00D10467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0F10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23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BA25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2.273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F568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</w:t>
            </w:r>
            <w:r w:rsidR="00D10467" w:rsidRPr="00D10467">
              <w:rPr>
                <w:bCs/>
                <w:sz w:val="16"/>
                <w:szCs w:val="16"/>
              </w:rPr>
              <w:t>0.02</w:t>
            </w:r>
            <w:r w:rsidR="00855CDB">
              <w:rPr>
                <w:bCs/>
                <w:sz w:val="16"/>
                <w:szCs w:val="16"/>
              </w:rPr>
              <w:t>5</w:t>
            </w:r>
          </w:p>
        </w:tc>
      </w:tr>
      <w:tr w:rsidR="00532086" w14:paraId="19E34577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588523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7AF0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0.001</w:t>
            </w:r>
            <w:r w:rsidR="0079068B">
              <w:rPr>
                <w:bCs/>
                <w:sz w:val="16"/>
                <w:szCs w:val="16"/>
              </w:rPr>
              <w:t>6</w:t>
            </w:r>
            <w:r w:rsidRPr="00532086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2041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0.0047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3A00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0.333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B0EA6A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61DCB3C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0</w:t>
            </w:r>
            <w:r w:rsidR="0079068B">
              <w:rPr>
                <w:bCs/>
                <w:sz w:val="16"/>
                <w:szCs w:val="16"/>
              </w:rPr>
              <w:t>89</w:t>
            </w:r>
            <w:r w:rsidRPr="00D10467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97C4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55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DAF3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1.60</w:t>
            </w:r>
            <w:r w:rsidR="00855CDB">
              <w:rPr>
                <w:bCs/>
                <w:sz w:val="16"/>
                <w:szCs w:val="16"/>
              </w:rPr>
              <w:t>7</w:t>
            </w:r>
            <w:r w:rsidRPr="00D10467">
              <w:rPr>
                <w:bCs/>
                <w:sz w:val="16"/>
                <w:szCs w:val="16"/>
              </w:rPr>
              <w:t xml:space="preserve">       </w:t>
            </w:r>
            <w:r w:rsidR="00532086" w:rsidRPr="00AE36B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5E37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110</w:t>
            </w:r>
          </w:p>
        </w:tc>
      </w:tr>
      <w:tr w:rsidR="00532086" w14:paraId="66F2B21E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ECA5C5" w14:textId="77777777" w:rsidR="00532086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17A0519B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7561" w14:textId="77777777" w:rsidR="00532086" w:rsidRPr="00805D2B" w:rsidRDefault="00532086" w:rsidP="0079068B">
            <w:pPr>
              <w:spacing w:line="276" w:lineRule="auto"/>
              <w:rPr>
                <w:bCs/>
                <w:sz w:val="16"/>
                <w:szCs w:val="16"/>
              </w:rPr>
            </w:pPr>
          </w:p>
          <w:p w14:paraId="280F14C8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0.257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10F3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5A02161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0.04</w:t>
            </w:r>
            <w:r w:rsidR="0079068B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5DAD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66FB514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5.612    </w:t>
            </w:r>
            <w:r w:rsidRPr="00AE36B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6828439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817753E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79068B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6F9B2FF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454DAEC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445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53FF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2262351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D7C7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2D3E914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8.33</w:t>
            </w:r>
            <w:r w:rsidR="00855CDB">
              <w:rPr>
                <w:bCs/>
                <w:sz w:val="16"/>
                <w:szCs w:val="16"/>
              </w:rPr>
              <w:t>6</w:t>
            </w:r>
            <w:r w:rsidRPr="00D10467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5A71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4717610B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532086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532086" w14:paraId="32D328CF" w14:textId="77777777" w:rsidTr="0079068B">
        <w:trPr>
          <w:trHeight w:val="7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A821E9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A888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0.06</w:t>
            </w:r>
            <w:r w:rsidR="0079068B">
              <w:rPr>
                <w:bCs/>
                <w:sz w:val="16"/>
                <w:szCs w:val="16"/>
              </w:rPr>
              <w:t>5</w:t>
            </w:r>
            <w:r w:rsidRPr="00532086">
              <w:rPr>
                <w:bCs/>
                <w:sz w:val="16"/>
                <w:szCs w:val="16"/>
              </w:rPr>
              <w:t xml:space="preserve">  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4EC9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0.02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45A5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2.1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168F81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</w:t>
            </w:r>
            <w:r w:rsidR="00532086" w:rsidRPr="00532086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58C030E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74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1CF4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34  </w:t>
            </w:r>
            <w:r w:rsidR="00532086" w:rsidRPr="0079068B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B9EB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2.157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612F" w14:textId="77777777" w:rsidR="00532086" w:rsidRPr="0079068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</w:t>
            </w:r>
            <w:r w:rsidR="00D10467" w:rsidRPr="0079068B">
              <w:rPr>
                <w:bCs/>
                <w:sz w:val="16"/>
                <w:szCs w:val="16"/>
              </w:rPr>
              <w:t>0.03</w:t>
            </w:r>
            <w:r w:rsidR="00855CDB">
              <w:rPr>
                <w:bCs/>
                <w:sz w:val="16"/>
                <w:szCs w:val="16"/>
              </w:rPr>
              <w:t>3</w:t>
            </w:r>
            <w:r w:rsidR="00D10467" w:rsidRPr="0079068B">
              <w:rPr>
                <w:bCs/>
                <w:sz w:val="16"/>
                <w:szCs w:val="16"/>
              </w:rPr>
              <w:t xml:space="preserve">   </w:t>
            </w:r>
          </w:p>
        </w:tc>
      </w:tr>
      <w:tr w:rsidR="00532086" w14:paraId="4845BB42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9D153DB" w14:textId="77777777" w:rsidR="00532086" w:rsidRPr="00581F38" w:rsidRDefault="00DD4B23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DD6A" w14:textId="77777777" w:rsidR="00532086" w:rsidRPr="00D02C2D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32086">
              <w:rPr>
                <w:b/>
                <w:sz w:val="16"/>
                <w:szCs w:val="16"/>
              </w:rPr>
              <w:t xml:space="preserve">0.07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F1B7" w14:textId="77777777" w:rsidR="00532086" w:rsidRPr="00D02C2D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32086">
              <w:rPr>
                <w:b/>
                <w:sz w:val="16"/>
                <w:szCs w:val="16"/>
              </w:rPr>
              <w:t xml:space="preserve">0.027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DAE4" w14:textId="77777777" w:rsidR="00532086" w:rsidRPr="00D02C2D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32086">
              <w:rPr>
                <w:b/>
                <w:sz w:val="16"/>
                <w:szCs w:val="16"/>
              </w:rPr>
              <w:t>2.82</w:t>
            </w:r>
            <w:r w:rsidR="0079068B">
              <w:rPr>
                <w:b/>
                <w:sz w:val="16"/>
                <w:szCs w:val="16"/>
              </w:rPr>
              <w:t>5</w:t>
            </w:r>
            <w:r w:rsidRPr="00532086">
              <w:rPr>
                <w:b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271565" w14:textId="77777777" w:rsidR="00532086" w:rsidRPr="00D02C2D" w:rsidRDefault="001012F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*</w:t>
            </w:r>
            <w:r w:rsidR="0022536D">
              <w:rPr>
                <w:b/>
                <w:sz w:val="16"/>
                <w:szCs w:val="16"/>
              </w:rPr>
              <w:t>**</w:t>
            </w:r>
            <w:r w:rsidR="00532086" w:rsidRPr="00532086">
              <w:rPr>
                <w:b/>
                <w:sz w:val="16"/>
                <w:szCs w:val="16"/>
              </w:rPr>
              <w:t>0.005</w:t>
            </w:r>
            <w:r w:rsidR="00532086" w:rsidRPr="00D02C2D">
              <w:rPr>
                <w:b/>
                <w:sz w:val="16"/>
                <w:szCs w:val="16"/>
              </w:rPr>
              <w:t xml:space="preserve">     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86CC937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4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10D6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31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8AA7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1.5</w:t>
            </w:r>
            <w:r w:rsidR="00855CDB">
              <w:rPr>
                <w:bCs/>
                <w:sz w:val="16"/>
                <w:szCs w:val="16"/>
              </w:rPr>
              <w:t>60</w:t>
            </w:r>
            <w:r w:rsidRPr="0079068B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0940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0.121</w:t>
            </w:r>
          </w:p>
        </w:tc>
      </w:tr>
      <w:tr w:rsidR="00532086" w14:paraId="2FBF77D8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2DB91B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0A64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0.17</w:t>
            </w:r>
            <w:r w:rsidR="0079068B">
              <w:rPr>
                <w:bCs/>
                <w:sz w:val="16"/>
                <w:szCs w:val="16"/>
              </w:rPr>
              <w:t>4</w:t>
            </w:r>
            <w:r w:rsidRPr="00532086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600A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 xml:space="preserve">0.057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44EF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32086">
              <w:rPr>
                <w:bCs/>
                <w:sz w:val="16"/>
                <w:szCs w:val="16"/>
              </w:rPr>
              <w:t>3.02</w:t>
            </w:r>
            <w:r w:rsidR="0079068B">
              <w:rPr>
                <w:bCs/>
                <w:sz w:val="16"/>
                <w:szCs w:val="16"/>
              </w:rPr>
              <w:t>5</w:t>
            </w:r>
            <w:r w:rsidRPr="00532086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D074D8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</w:t>
            </w:r>
            <w:r w:rsidR="00532086" w:rsidRPr="00532086">
              <w:rPr>
                <w:bCs/>
                <w:sz w:val="16"/>
                <w:szCs w:val="16"/>
              </w:rPr>
              <w:t>0.00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91F4B39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209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B1DC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6</w:t>
            </w:r>
            <w:r w:rsidR="00287F0C">
              <w:rPr>
                <w:bCs/>
                <w:sz w:val="16"/>
                <w:szCs w:val="16"/>
              </w:rPr>
              <w:t>7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  <w:r w:rsidR="00532086" w:rsidRPr="00AE36B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0AFB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3.129     </w:t>
            </w:r>
            <w:r w:rsidR="00532086" w:rsidRPr="00AE36B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12A8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</w:t>
            </w:r>
            <w:r w:rsidR="00D10467" w:rsidRPr="00D10467">
              <w:rPr>
                <w:bCs/>
                <w:sz w:val="16"/>
                <w:szCs w:val="16"/>
              </w:rPr>
              <w:t>0.002</w:t>
            </w:r>
          </w:p>
        </w:tc>
      </w:tr>
      <w:tr w:rsidR="00532086" w14:paraId="7C8A5082" w14:textId="77777777" w:rsidTr="00327748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6577E0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2B4C77B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V-V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55A43A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meta ROI</w:t>
            </w:r>
          </w:p>
        </w:tc>
      </w:tr>
      <w:tr w:rsidR="00532086" w14:paraId="10F9FFBF" w14:textId="77777777" w:rsidTr="00327748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3F8CC7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088A61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8B18E26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A6F24B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5A9DA5A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2A5D86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52CBAC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5C7834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7C19E4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532086" w14:paraId="39F27747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D4F38A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E078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49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29F8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18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E8C8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2.653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282AC1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</w:t>
            </w:r>
            <w:r w:rsidR="00D10467" w:rsidRPr="00D10467">
              <w:rPr>
                <w:bCs/>
                <w:sz w:val="16"/>
                <w:szCs w:val="16"/>
              </w:rPr>
              <w:t>0.00</w:t>
            </w:r>
            <w:r w:rsidR="00751134">
              <w:rPr>
                <w:bCs/>
                <w:sz w:val="16"/>
                <w:szCs w:val="16"/>
              </w:rPr>
              <w:t>9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3FD0FC0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45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DFDD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25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F415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1.7</w:t>
            </w:r>
            <w:r w:rsidR="00855CDB">
              <w:rPr>
                <w:bCs/>
                <w:sz w:val="16"/>
                <w:szCs w:val="16"/>
              </w:rPr>
              <w:t>90</w:t>
            </w:r>
            <w:r w:rsidRPr="00D10467">
              <w:rPr>
                <w:bCs/>
                <w:sz w:val="16"/>
                <w:szCs w:val="16"/>
              </w:rPr>
              <w:t xml:space="preserve">      </w:t>
            </w:r>
            <w:r w:rsidR="00532086" w:rsidRPr="00F33E13">
              <w:rPr>
                <w:bCs/>
                <w:sz w:val="16"/>
                <w:szCs w:val="16"/>
              </w:rPr>
              <w:t xml:space="preserve">       </w:t>
            </w:r>
            <w:r w:rsidR="00532086" w:rsidRPr="00805D2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9873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7</w:t>
            </w:r>
            <w:r w:rsidR="00855CDB">
              <w:rPr>
                <w:bCs/>
                <w:sz w:val="16"/>
                <w:szCs w:val="16"/>
              </w:rPr>
              <w:t>6</w:t>
            </w:r>
          </w:p>
        </w:tc>
      </w:tr>
      <w:tr w:rsidR="00532086" w14:paraId="6FE33687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D6B03E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FF02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08</w:t>
            </w:r>
            <w:r w:rsidR="0079068B">
              <w:rPr>
                <w:bCs/>
                <w:sz w:val="16"/>
                <w:szCs w:val="16"/>
              </w:rPr>
              <w:t>5</w:t>
            </w:r>
            <w:r w:rsidRPr="00D10467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CA51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44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500E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1.908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7CBFFA2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</w:t>
            </w:r>
            <w:r w:rsidR="00D05C20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1A9577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94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9EC3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0</w:t>
            </w:r>
            <w:r w:rsidR="00287F0C">
              <w:rPr>
                <w:bCs/>
                <w:sz w:val="16"/>
                <w:szCs w:val="16"/>
              </w:rPr>
              <w:t>60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  <w:r w:rsidR="00532086" w:rsidRPr="00F33E13">
              <w:rPr>
                <w:bCs/>
                <w:sz w:val="16"/>
                <w:szCs w:val="16"/>
              </w:rPr>
              <w:t xml:space="preserve">  </w:t>
            </w:r>
            <w:r w:rsidR="00532086" w:rsidRPr="00805D2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A94F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1.577 </w:t>
            </w:r>
            <w:r w:rsidR="00532086" w:rsidRPr="00F33E13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08F4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117</w:t>
            </w:r>
          </w:p>
        </w:tc>
      </w:tr>
      <w:tr w:rsidR="00532086" w14:paraId="11FBE331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AFDA97" w14:textId="77777777" w:rsidR="00532086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4761D54E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F452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49E99F3E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321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E2DE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EA23437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4</w:t>
            </w:r>
            <w:r w:rsidR="00751134">
              <w:rPr>
                <w:bCs/>
                <w:sz w:val="16"/>
                <w:szCs w:val="16"/>
              </w:rPr>
              <w:t>3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0C75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F7C9C3F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7.51</w:t>
            </w:r>
            <w:r w:rsidR="00751134">
              <w:rPr>
                <w:bCs/>
                <w:sz w:val="16"/>
                <w:szCs w:val="16"/>
              </w:rPr>
              <w:t>1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  <w:r w:rsidR="00532086" w:rsidRPr="00F33E13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83227D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33CEC3CB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532086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E3A06EF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3328BD8A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48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323F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32206FEE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5</w:t>
            </w:r>
            <w:r w:rsidR="00287F0C">
              <w:rPr>
                <w:bCs/>
                <w:sz w:val="16"/>
                <w:szCs w:val="16"/>
              </w:rPr>
              <w:t>8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DD85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4EA90BE9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8.434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C641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7D498EF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532086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532086" w14:paraId="0912E6FB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478487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EB95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46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AA57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27     </w:t>
            </w:r>
            <w:r w:rsidR="00532086" w:rsidRPr="0079068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A511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1.6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5978BC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0.09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D798C01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0.08</w:t>
            </w:r>
            <w:r w:rsidR="00287F0C">
              <w:rPr>
                <w:bCs/>
                <w:sz w:val="16"/>
                <w:szCs w:val="16"/>
              </w:rPr>
              <w:t>3</w:t>
            </w:r>
            <w:r w:rsidRPr="0079068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D5AF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37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73D0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2.22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D938" w14:textId="77777777" w:rsidR="00532086" w:rsidRPr="0079068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</w:t>
            </w:r>
            <w:r w:rsidR="00C85E6B" w:rsidRPr="0079068B">
              <w:rPr>
                <w:bCs/>
                <w:sz w:val="16"/>
                <w:szCs w:val="16"/>
              </w:rPr>
              <w:t>0.027</w:t>
            </w:r>
          </w:p>
        </w:tc>
      </w:tr>
      <w:tr w:rsidR="00532086" w14:paraId="553CA47D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33D00D" w14:textId="77777777" w:rsidR="00532086" w:rsidRPr="00581F38" w:rsidRDefault="00DD4B23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444A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0.02</w:t>
            </w:r>
            <w:r w:rsidR="0079068B">
              <w:rPr>
                <w:bCs/>
                <w:sz w:val="16"/>
                <w:szCs w:val="16"/>
              </w:rPr>
              <w:t>6</w:t>
            </w:r>
            <w:r w:rsidRPr="0079068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7BE3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25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855C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1.024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35F08B7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0.30</w:t>
            </w:r>
            <w:r w:rsidR="00751134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FDE3CB5" w14:textId="77777777" w:rsidR="00532086" w:rsidRPr="0079068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0.061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B8A2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0.03</w:t>
            </w:r>
            <w:r w:rsidR="00287F0C">
              <w:rPr>
                <w:bCs/>
                <w:sz w:val="16"/>
                <w:szCs w:val="16"/>
              </w:rPr>
              <w:t>4</w:t>
            </w:r>
            <w:r w:rsidRPr="0079068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E043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 xml:space="preserve">1.811      </w:t>
            </w:r>
            <w:r w:rsidR="00532086" w:rsidRPr="0079068B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5A21" w14:textId="77777777" w:rsidR="00532086" w:rsidRPr="0079068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79068B">
              <w:rPr>
                <w:bCs/>
                <w:sz w:val="16"/>
                <w:szCs w:val="16"/>
              </w:rPr>
              <w:t>0.072</w:t>
            </w:r>
          </w:p>
        </w:tc>
      </w:tr>
      <w:tr w:rsidR="00532086" w14:paraId="15D47714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7F3D09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2BC8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14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6341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53     </w:t>
            </w:r>
            <w:r w:rsidR="00532086" w:rsidRPr="00F33E13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BF61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2.72</w:t>
            </w:r>
            <w:r w:rsidR="00751134">
              <w:rPr>
                <w:bCs/>
                <w:sz w:val="16"/>
                <w:szCs w:val="16"/>
              </w:rPr>
              <w:t>8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9BD55E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</w:t>
            </w:r>
            <w:r w:rsidR="00C85E6B" w:rsidRPr="00D10467">
              <w:rPr>
                <w:bCs/>
                <w:sz w:val="16"/>
                <w:szCs w:val="16"/>
              </w:rPr>
              <w:t>0.007</w:t>
            </w:r>
            <w:r w:rsidR="00C85E6B" w:rsidRPr="00F33E13">
              <w:rPr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25524A1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253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1825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72     </w:t>
            </w:r>
            <w:r w:rsidR="00532086" w:rsidRPr="00F33E13">
              <w:rPr>
                <w:bCs/>
                <w:sz w:val="16"/>
                <w:szCs w:val="16"/>
              </w:rPr>
              <w:t xml:space="preserve">        </w:t>
            </w:r>
            <w:r w:rsidR="00532086"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18B6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3.510    </w:t>
            </w:r>
            <w:r w:rsidR="00532086" w:rsidRPr="00F33E13">
              <w:rPr>
                <w:bCs/>
                <w:sz w:val="16"/>
                <w:szCs w:val="16"/>
              </w:rPr>
              <w:t xml:space="preserve">    </w:t>
            </w:r>
            <w:r w:rsidR="00532086" w:rsidRPr="00805D2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CCB8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79068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532086" w14:paraId="0D8ADCF9" w14:textId="77777777" w:rsidTr="00905969">
        <w:trPr>
          <w:trHeight w:val="283"/>
        </w:trPr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2E8F1A4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8"/>
                <w:szCs w:val="18"/>
                <w:lang w:val="en-CA"/>
              </w:rPr>
              <w:t>ADNI Men</w:t>
            </w:r>
          </w:p>
        </w:tc>
      </w:tr>
      <w:tr w:rsidR="00532086" w14:paraId="77812D09" w14:textId="77777777" w:rsidTr="00327748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4BFF5F" w14:textId="77777777" w:rsidR="00532086" w:rsidRPr="00581F38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5909ADB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-I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919802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F5BE0">
              <w:rPr>
                <w:b/>
                <w:sz w:val="16"/>
                <w:szCs w:val="16"/>
              </w:rPr>
              <w:t>Braak</w:t>
            </w:r>
            <w:proofErr w:type="spellEnd"/>
            <w:r w:rsidRPr="000F5BE0">
              <w:rPr>
                <w:b/>
                <w:sz w:val="16"/>
                <w:szCs w:val="16"/>
              </w:rPr>
              <w:t xml:space="preserve"> II</w:t>
            </w:r>
            <w:r>
              <w:rPr>
                <w:b/>
                <w:sz w:val="16"/>
                <w:szCs w:val="16"/>
              </w:rPr>
              <w:t>I-IV</w:t>
            </w:r>
          </w:p>
        </w:tc>
      </w:tr>
      <w:tr w:rsidR="00532086" w14:paraId="23BD0EF5" w14:textId="77777777" w:rsidTr="00327748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1A9A7D5" w14:textId="77777777" w:rsidR="00532086" w:rsidRPr="00581F38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987011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102645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992D10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C628C5D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AFA58C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6EDCEC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1E4D9C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942785" w14:textId="77777777" w:rsidR="00532086" w:rsidRDefault="00532086" w:rsidP="00327748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532086" w14:paraId="271BFB86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6F3873A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74B7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24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769C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23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0841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1.039  </w:t>
            </w:r>
            <w:r w:rsidR="00532086" w:rsidRPr="000E7CCD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F3D6754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3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1B1C075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28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1228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24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7794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1.161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2397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247</w:t>
            </w:r>
          </w:p>
        </w:tc>
      </w:tr>
      <w:tr w:rsidR="00532086" w14:paraId="319A2449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8D08D6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03AF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06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39DA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59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1B9D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0.11</w:t>
            </w:r>
            <w:r w:rsidR="00751134">
              <w:rPr>
                <w:bCs/>
                <w:sz w:val="16"/>
                <w:szCs w:val="16"/>
              </w:rPr>
              <w:t>1</w:t>
            </w:r>
            <w:r w:rsidRPr="00D10467">
              <w:rPr>
                <w:bCs/>
                <w:sz w:val="16"/>
                <w:szCs w:val="16"/>
              </w:rPr>
              <w:t xml:space="preserve">       </w:t>
            </w:r>
            <w:r w:rsidR="00532086" w:rsidRPr="000E7CCD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EF3173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91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848D354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35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3373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06</w:t>
            </w:r>
            <w:r w:rsidR="00287F0C">
              <w:rPr>
                <w:bCs/>
                <w:sz w:val="16"/>
                <w:szCs w:val="16"/>
              </w:rPr>
              <w:t>1</w:t>
            </w:r>
            <w:r w:rsidRPr="00D10467">
              <w:rPr>
                <w:bCs/>
                <w:sz w:val="16"/>
                <w:szCs w:val="16"/>
              </w:rPr>
              <w:t xml:space="preserve">    </w:t>
            </w:r>
            <w:r w:rsidR="00532086" w:rsidRPr="000E7CCD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BF3C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586 </w:t>
            </w:r>
            <w:r w:rsidR="00532086" w:rsidRPr="000E7CCD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2F66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558</w:t>
            </w:r>
          </w:p>
        </w:tc>
      </w:tr>
      <w:tr w:rsidR="00532086" w14:paraId="0324FCD6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6EE242" w14:textId="77777777" w:rsidR="00532086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15EABA5F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916C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3C63C971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52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D71B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ED00597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55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6971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FA0E9FF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943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3D9C3A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759F2692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34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597B682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84182A6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221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0A05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3B135B5A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57      </w:t>
            </w:r>
            <w:r w:rsidR="00532086" w:rsidRPr="000E7CCD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56FF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BAA6387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3.87</w:t>
            </w:r>
            <w:r w:rsidR="00855CDB">
              <w:rPr>
                <w:bCs/>
                <w:sz w:val="16"/>
                <w:szCs w:val="16"/>
              </w:rPr>
              <w:t>3</w:t>
            </w:r>
            <w:r w:rsidRPr="00D10467">
              <w:rPr>
                <w:bCs/>
                <w:sz w:val="16"/>
                <w:szCs w:val="16"/>
              </w:rPr>
              <w:t xml:space="preserve"> </w:t>
            </w:r>
            <w:r w:rsidR="00532086" w:rsidRPr="000E7CCD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2BA8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4CC7804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79068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532086" w14:paraId="5C3C9BD1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045DE2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6D29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5</w:t>
            </w:r>
            <w:r w:rsidR="0079068B">
              <w:rPr>
                <w:bCs/>
                <w:sz w:val="16"/>
                <w:szCs w:val="16"/>
              </w:rPr>
              <w:t>6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A85E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32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FC56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1.743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2A2F28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8</w:t>
            </w:r>
            <w:r w:rsidR="00751134">
              <w:rPr>
                <w:bCs/>
                <w:sz w:val="16"/>
                <w:szCs w:val="16"/>
              </w:rPr>
              <w:t>4</w:t>
            </w:r>
            <w:r w:rsidRPr="000E7CCD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05FE90D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63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5132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3</w:t>
            </w:r>
            <w:r w:rsidR="00287F0C">
              <w:rPr>
                <w:bCs/>
                <w:sz w:val="16"/>
                <w:szCs w:val="16"/>
              </w:rPr>
              <w:t>3</w:t>
            </w:r>
            <w:r w:rsidRPr="00D10467">
              <w:rPr>
                <w:bCs/>
                <w:sz w:val="16"/>
                <w:szCs w:val="16"/>
              </w:rPr>
              <w:t xml:space="preserve">       </w:t>
            </w:r>
            <w:r w:rsidR="00532086" w:rsidRPr="000E7CCD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AADB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1.925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562B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56</w:t>
            </w:r>
            <w:r w:rsidRPr="000E7CCD">
              <w:rPr>
                <w:bCs/>
                <w:sz w:val="16"/>
                <w:szCs w:val="16"/>
              </w:rPr>
              <w:t xml:space="preserve">             </w:t>
            </w:r>
          </w:p>
        </w:tc>
      </w:tr>
      <w:tr w:rsidR="00532086" w14:paraId="2426DCBE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3285DB" w14:textId="77777777" w:rsidR="00532086" w:rsidRPr="00581F38" w:rsidRDefault="00DD4B23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EFBC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0.02</w:t>
            </w:r>
            <w:r w:rsidR="0079068B">
              <w:rPr>
                <w:bCs/>
                <w:sz w:val="16"/>
                <w:szCs w:val="16"/>
              </w:rPr>
              <w:t>0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DC95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32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1F71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627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6BE753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53</w:t>
            </w:r>
            <w:r w:rsidR="00751134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A963A9D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47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5C40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33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B41A" w14:textId="77777777" w:rsidR="00532086" w:rsidRPr="00805D2B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E7CCD">
              <w:rPr>
                <w:bCs/>
                <w:sz w:val="16"/>
                <w:szCs w:val="16"/>
              </w:rPr>
              <w:t>-</w:t>
            </w:r>
            <w:r w:rsidR="00C85E6B" w:rsidRPr="00D10467">
              <w:rPr>
                <w:bCs/>
                <w:sz w:val="16"/>
                <w:szCs w:val="16"/>
              </w:rPr>
              <w:t>1.40</w:t>
            </w:r>
            <w:r w:rsidR="00855CDB">
              <w:rPr>
                <w:bCs/>
                <w:sz w:val="16"/>
                <w:szCs w:val="16"/>
              </w:rPr>
              <w:t>4</w:t>
            </w:r>
            <w:r w:rsidR="00C85E6B" w:rsidRPr="00D10467">
              <w:rPr>
                <w:bCs/>
                <w:sz w:val="16"/>
                <w:szCs w:val="16"/>
              </w:rPr>
              <w:t xml:space="preserve"> </w:t>
            </w:r>
            <w:r w:rsidRPr="000E7CCD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33C5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16</w:t>
            </w:r>
            <w:r w:rsidR="00855CDB">
              <w:rPr>
                <w:bCs/>
                <w:sz w:val="16"/>
                <w:szCs w:val="16"/>
              </w:rPr>
              <w:t>3</w:t>
            </w:r>
          </w:p>
        </w:tc>
      </w:tr>
      <w:tr w:rsidR="00532086" w14:paraId="1F5B6953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EF2624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E0A2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116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917B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59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D202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1.964   </w:t>
            </w:r>
            <w:r w:rsidR="00532086" w:rsidRPr="000E7CCD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2E64A6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5</w:t>
            </w:r>
            <w:r w:rsidR="00751134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BD830EA" w14:textId="77777777" w:rsidR="00532086" w:rsidRPr="00805D2B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193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372E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6</w:t>
            </w:r>
            <w:r w:rsidR="00287F0C">
              <w:rPr>
                <w:bCs/>
                <w:sz w:val="16"/>
                <w:szCs w:val="16"/>
              </w:rPr>
              <w:t>1</w:t>
            </w:r>
            <w:r w:rsidRPr="00D10467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C610" w14:textId="77777777" w:rsidR="00532086" w:rsidRPr="00805D2B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3.184 </w:t>
            </w:r>
            <w:r w:rsidR="00532086" w:rsidRPr="000E7CCD">
              <w:rPr>
                <w:bCs/>
                <w:sz w:val="16"/>
                <w:szCs w:val="16"/>
              </w:rPr>
              <w:t xml:space="preserve">  </w:t>
            </w:r>
            <w:r w:rsidR="00532086" w:rsidRPr="00805D2B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324B" w14:textId="77777777" w:rsidR="00532086" w:rsidRPr="00805D2B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</w:t>
            </w:r>
            <w:r w:rsidR="00C85E6B" w:rsidRPr="00D10467">
              <w:rPr>
                <w:bCs/>
                <w:sz w:val="16"/>
                <w:szCs w:val="16"/>
              </w:rPr>
              <w:t>0.00</w:t>
            </w:r>
            <w:r w:rsidR="00855CDB">
              <w:rPr>
                <w:bCs/>
                <w:sz w:val="16"/>
                <w:szCs w:val="16"/>
              </w:rPr>
              <w:t>2</w:t>
            </w:r>
          </w:p>
        </w:tc>
      </w:tr>
      <w:tr w:rsidR="00532086" w14:paraId="162810D0" w14:textId="77777777" w:rsidTr="00327748">
        <w:trPr>
          <w:trHeight w:val="28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E45538" w14:textId="77777777" w:rsidR="00532086" w:rsidRPr="00581F38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16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2A6046F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513E5">
              <w:rPr>
                <w:b/>
                <w:sz w:val="16"/>
                <w:szCs w:val="16"/>
              </w:rPr>
              <w:t>Braak</w:t>
            </w:r>
            <w:proofErr w:type="spellEnd"/>
            <w:r w:rsidRPr="008513E5">
              <w:rPr>
                <w:b/>
                <w:sz w:val="16"/>
                <w:szCs w:val="16"/>
              </w:rPr>
              <w:t xml:space="preserve"> V-VI</w:t>
            </w:r>
          </w:p>
        </w:tc>
        <w:tc>
          <w:tcPr>
            <w:tcW w:w="4016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04EDEA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meta ROI</w:t>
            </w:r>
          </w:p>
        </w:tc>
      </w:tr>
      <w:tr w:rsidR="00532086" w14:paraId="428849AA" w14:textId="77777777" w:rsidTr="00327748">
        <w:trPr>
          <w:trHeight w:val="22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19B722" w14:textId="77777777" w:rsidR="00532086" w:rsidRPr="00581F38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935656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6409EB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DD4CB3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>t</w:t>
            </w:r>
            <w:r w:rsidRPr="008513E5"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6D417B6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 xml:space="preserve">P </w:t>
            </w:r>
            <w:r w:rsidRPr="008513E5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9E9328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8050E7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AC92FF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>t</w:t>
            </w:r>
            <w:r w:rsidRPr="008513E5"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901BD3" w14:textId="77777777" w:rsidR="00532086" w:rsidRPr="008513E5" w:rsidRDefault="00532086" w:rsidP="0032774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8513E5">
              <w:rPr>
                <w:b/>
                <w:i/>
                <w:iCs/>
                <w:sz w:val="16"/>
                <w:szCs w:val="16"/>
              </w:rPr>
              <w:t xml:space="preserve">P </w:t>
            </w:r>
            <w:r w:rsidRPr="008513E5">
              <w:rPr>
                <w:b/>
                <w:sz w:val="16"/>
                <w:szCs w:val="16"/>
              </w:rPr>
              <w:t>Value</w:t>
            </w:r>
          </w:p>
        </w:tc>
      </w:tr>
      <w:tr w:rsidR="00532086" w14:paraId="7D96A4A2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7EDAB3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B3A1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42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26F1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21     </w:t>
            </w:r>
            <w:r w:rsidR="00532086" w:rsidRPr="007A4175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CFE2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1.964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FDCCE5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5</w:t>
            </w:r>
            <w:r w:rsidR="00751134">
              <w:rPr>
                <w:bCs/>
                <w:sz w:val="16"/>
                <w:szCs w:val="16"/>
              </w:rPr>
              <w:t>2</w:t>
            </w:r>
            <w:r w:rsidRPr="007A4175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7AA4516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24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12F1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27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7900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883       </w:t>
            </w:r>
            <w:r w:rsidR="00532086" w:rsidRPr="007A4175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B97C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378</w:t>
            </w:r>
          </w:p>
        </w:tc>
      </w:tr>
      <w:tr w:rsidR="00532086" w14:paraId="78C67600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36CBD9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F403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0034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E910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54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D9B6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0.63</w:t>
            </w:r>
            <w:r w:rsidR="00751134">
              <w:rPr>
                <w:bCs/>
                <w:sz w:val="16"/>
                <w:szCs w:val="16"/>
              </w:rPr>
              <w:t>7</w:t>
            </w:r>
            <w:r w:rsidRPr="00D10467">
              <w:rPr>
                <w:bCs/>
                <w:sz w:val="16"/>
                <w:szCs w:val="16"/>
              </w:rPr>
              <w:t xml:space="preserve">       </w:t>
            </w:r>
            <w:r w:rsidR="00532086" w:rsidRPr="007A4175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74FF39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52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C6FFAF6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0.002</w:t>
            </w:r>
            <w:r w:rsidR="00287F0C">
              <w:rPr>
                <w:bCs/>
                <w:sz w:val="16"/>
                <w:szCs w:val="16"/>
              </w:rPr>
              <w:t>8</w:t>
            </w:r>
            <w:r w:rsidRPr="00D10467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6D42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068    </w:t>
            </w:r>
            <w:r w:rsidR="00532086" w:rsidRPr="007A4175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5829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0.407    </w:t>
            </w:r>
            <w:r w:rsidR="00532086" w:rsidRPr="007A4175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1F45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684</w:t>
            </w:r>
          </w:p>
        </w:tc>
      </w:tr>
      <w:tr w:rsidR="00532086" w14:paraId="59896287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A9D954" w14:textId="77777777" w:rsidR="00532086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3F036B1E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44A1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A228916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128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FE76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3BBE8A1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5</w:t>
            </w:r>
            <w:r w:rsidR="00751134">
              <w:rPr>
                <w:bCs/>
                <w:sz w:val="16"/>
                <w:szCs w:val="16"/>
              </w:rPr>
              <w:t>1</w:t>
            </w:r>
            <w:r w:rsidRPr="00D10467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5AC0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91E7808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2.52</w:t>
            </w:r>
            <w:r w:rsidR="00751134">
              <w:rPr>
                <w:bCs/>
                <w:sz w:val="16"/>
                <w:szCs w:val="16"/>
              </w:rPr>
              <w:t>7</w:t>
            </w:r>
            <w:r w:rsidRPr="00D10467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0EF7D2E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2EA24958" w14:textId="77777777" w:rsidR="00532086" w:rsidRPr="00FC4C36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</w:t>
            </w:r>
            <w:r w:rsidR="00C85E6B" w:rsidRPr="00D10467">
              <w:rPr>
                <w:bCs/>
                <w:sz w:val="16"/>
                <w:szCs w:val="16"/>
              </w:rPr>
              <w:t>0.01</w:t>
            </w:r>
            <w:r w:rsidR="00751134">
              <w:rPr>
                <w:bCs/>
                <w:sz w:val="16"/>
                <w:szCs w:val="16"/>
              </w:rPr>
              <w:t>3</w:t>
            </w:r>
            <w:r w:rsidR="00C85E6B" w:rsidRPr="007A4175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2E483B8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339E0003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26</w:t>
            </w:r>
            <w:r w:rsidR="00287F0C">
              <w:rPr>
                <w:bCs/>
                <w:sz w:val="16"/>
                <w:szCs w:val="16"/>
              </w:rPr>
              <w:t>6</w:t>
            </w:r>
            <w:r w:rsidRPr="00D10467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4895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4B45FA3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64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AC15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4867807D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4.148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139A" w14:textId="77777777" w:rsidR="00532086" w:rsidRPr="00FC4C36" w:rsidRDefault="00532086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831CCC4" w14:textId="77777777" w:rsidR="00532086" w:rsidRPr="00FC4C36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79068B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532086" w14:paraId="5D533274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95C165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E5D5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53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E150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29      </w:t>
            </w:r>
            <w:r w:rsidR="00532086" w:rsidRPr="007A4175">
              <w:rPr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9819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1.82</w:t>
            </w:r>
            <w:r w:rsidR="00751134">
              <w:rPr>
                <w:bCs/>
                <w:sz w:val="16"/>
                <w:szCs w:val="16"/>
              </w:rPr>
              <w:t>6</w:t>
            </w:r>
            <w:r w:rsidRPr="00D10467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C54CF5A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7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CA3621E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69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2278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3</w:t>
            </w:r>
            <w:r w:rsidR="00287F0C">
              <w:rPr>
                <w:bCs/>
                <w:sz w:val="16"/>
                <w:szCs w:val="16"/>
              </w:rPr>
              <w:t>7</w:t>
            </w:r>
            <w:r w:rsidRPr="00D10467">
              <w:rPr>
                <w:bCs/>
                <w:sz w:val="16"/>
                <w:szCs w:val="16"/>
              </w:rPr>
              <w:t xml:space="preserve">      </w:t>
            </w:r>
            <w:r w:rsidR="00532086" w:rsidRPr="007A4175">
              <w:rPr>
                <w:bCs/>
                <w:sz w:val="16"/>
                <w:szCs w:val="16"/>
              </w:rPr>
              <w:t xml:space="preserve">  </w:t>
            </w:r>
            <w:r w:rsidR="00532086" w:rsidRPr="00FC4C36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1BF4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1.88</w:t>
            </w:r>
            <w:r w:rsidR="00855CDB">
              <w:rPr>
                <w:bCs/>
                <w:sz w:val="16"/>
                <w:szCs w:val="16"/>
              </w:rPr>
              <w:t>1</w:t>
            </w:r>
            <w:r w:rsidRPr="00D10467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28A0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62</w:t>
            </w:r>
            <w:r w:rsidR="00532086" w:rsidRPr="00FC4C36"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532086" w14:paraId="10D25B0E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C36C0C" w14:textId="77777777" w:rsidR="00532086" w:rsidRPr="00581F38" w:rsidRDefault="00DD4B23" w:rsidP="00327748">
            <w:pPr>
              <w:spacing w:line="276" w:lineRule="auto"/>
              <w:rPr>
                <w:b/>
                <w:sz w:val="16"/>
                <w:szCs w:val="16"/>
              </w:rPr>
            </w:pPr>
            <w:r w:rsidRPr="00EF4749">
              <w:rPr>
                <w:b/>
                <w:bCs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F561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0.04</w:t>
            </w:r>
            <w:r w:rsidR="0079068B">
              <w:rPr>
                <w:bCs/>
                <w:sz w:val="16"/>
                <w:szCs w:val="16"/>
              </w:rPr>
              <w:t>5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6F18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0</w:t>
            </w:r>
            <w:r w:rsidR="00751134">
              <w:rPr>
                <w:bCs/>
                <w:sz w:val="16"/>
                <w:szCs w:val="16"/>
              </w:rPr>
              <w:t>30</w:t>
            </w:r>
            <w:r w:rsidRPr="00D10467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B214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1.50</w:t>
            </w:r>
            <w:r w:rsidR="00751134">
              <w:rPr>
                <w:bCs/>
                <w:sz w:val="16"/>
                <w:szCs w:val="16"/>
              </w:rPr>
              <w:t>5</w:t>
            </w:r>
            <w:r w:rsidRPr="00D10467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AC7240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13</w:t>
            </w:r>
            <w:r w:rsidR="00751134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0A7B195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-0.04</w:t>
            </w:r>
            <w:r w:rsidR="00287F0C">
              <w:rPr>
                <w:bCs/>
                <w:sz w:val="16"/>
                <w:szCs w:val="16"/>
              </w:rPr>
              <w:t>9</w:t>
            </w:r>
            <w:r w:rsidRPr="00D10467">
              <w:rPr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5AAC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37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6582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-1.301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EAB8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>0.195</w:t>
            </w:r>
          </w:p>
        </w:tc>
      </w:tr>
      <w:tr w:rsidR="00532086" w14:paraId="7F6D62ED" w14:textId="77777777" w:rsidTr="00327748"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FBE320" w14:textId="77777777" w:rsidR="00532086" w:rsidRPr="00581F38" w:rsidRDefault="00532086" w:rsidP="0032774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 Amylo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47ED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174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07F8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54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89C3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3.224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04E16B" w14:textId="77777777" w:rsidR="00532086" w:rsidRPr="00FC4C36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</w:t>
            </w:r>
            <w:r w:rsidR="00C85E6B" w:rsidRPr="00D10467">
              <w:rPr>
                <w:bCs/>
                <w:sz w:val="16"/>
                <w:szCs w:val="16"/>
              </w:rPr>
              <w:t>0.00</w:t>
            </w:r>
            <w:r w:rsidR="00751134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B48AF12" w14:textId="77777777" w:rsidR="00532086" w:rsidRPr="00FC4C36" w:rsidRDefault="00D10467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228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2047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0.068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1C5C" w14:textId="77777777" w:rsidR="00532086" w:rsidRPr="00FC4C36" w:rsidRDefault="00C85E6B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D10467">
              <w:rPr>
                <w:bCs/>
                <w:sz w:val="16"/>
                <w:szCs w:val="16"/>
              </w:rPr>
              <w:t xml:space="preserve">3.355  </w:t>
            </w:r>
            <w:r w:rsidR="00532086" w:rsidRPr="007A4175">
              <w:rPr>
                <w:bCs/>
                <w:sz w:val="16"/>
                <w:szCs w:val="16"/>
              </w:rPr>
              <w:t xml:space="preserve">   </w:t>
            </w:r>
            <w:r w:rsidR="00532086" w:rsidRPr="00FC4C36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C3B8" w14:textId="77777777" w:rsidR="00532086" w:rsidRPr="00FC4C36" w:rsidRDefault="00D05C20" w:rsidP="00327748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C85E6B" w:rsidRPr="00D10467">
              <w:rPr>
                <w:bCs/>
                <w:sz w:val="16"/>
                <w:szCs w:val="16"/>
              </w:rPr>
              <w:t>0.001</w:t>
            </w:r>
          </w:p>
        </w:tc>
      </w:tr>
      <w:tr w:rsidR="00532086" w14:paraId="0E693456" w14:textId="77777777" w:rsidTr="00327748"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0C52" w14:textId="77777777" w:rsidR="00715A15" w:rsidRPr="00715A15" w:rsidRDefault="00715A15" w:rsidP="00715A15">
            <w:pPr>
              <w:spacing w:line="276" w:lineRule="auto"/>
              <w:rPr>
                <w:bCs/>
                <w:color w:val="000000" w:themeColor="text1"/>
                <w:sz w:val="8"/>
                <w:szCs w:val="8"/>
                <w:vertAlign w:val="superscript"/>
              </w:rPr>
            </w:pPr>
          </w:p>
          <w:p w14:paraId="0CBECA72" w14:textId="01E10152" w:rsidR="00532086" w:rsidRPr="00DF4F1E" w:rsidRDefault="0063194E" w:rsidP="0063194E">
            <w:pPr>
              <w:spacing w:line="276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0589E">
              <w:rPr>
                <w:bCs/>
                <w:sz w:val="18"/>
                <w:szCs w:val="18"/>
              </w:rPr>
              <w:t xml:space="preserve">In male participants, </w:t>
            </w:r>
            <w:r w:rsidR="00DF4F1E" w:rsidRPr="0080589E">
              <w:rPr>
                <w:bCs/>
                <w:sz w:val="18"/>
                <w:szCs w:val="18"/>
              </w:rPr>
              <w:t xml:space="preserve">no significant </w:t>
            </w:r>
            <w:r w:rsidR="00DF4F1E">
              <w:rPr>
                <w:bCs/>
                <w:sz w:val="18"/>
                <w:szCs w:val="18"/>
              </w:rPr>
              <w:t>association between</w:t>
            </w:r>
            <w:r w:rsidR="00DF4F1E" w:rsidRPr="0080589E">
              <w:rPr>
                <w:bCs/>
                <w:sz w:val="18"/>
                <w:szCs w:val="18"/>
              </w:rPr>
              <w:t xml:space="preserve"> </w:t>
            </w:r>
            <w:r w:rsidR="00DF4F1E" w:rsidRPr="0080589E">
              <w:rPr>
                <w:bCs/>
                <w:i/>
                <w:iCs/>
                <w:sz w:val="18"/>
                <w:szCs w:val="18"/>
              </w:rPr>
              <w:t>APOE</w:t>
            </w:r>
            <w:r w:rsidR="00DF4F1E" w:rsidRPr="0080589E">
              <w:rPr>
                <w:bCs/>
                <w:i/>
                <w:iCs/>
                <w:color w:val="000000" w:themeColor="text1"/>
                <w:sz w:val="18"/>
                <w:szCs w:val="18"/>
              </w:rPr>
              <w:t xml:space="preserve">ε4 </w:t>
            </w:r>
            <w:r w:rsidR="00DF4F1E">
              <w:rPr>
                <w:bCs/>
                <w:sz w:val="18"/>
                <w:szCs w:val="18"/>
              </w:rPr>
              <w:t>carriage status and</w:t>
            </w:r>
            <w:r w:rsidR="00DF4F1E" w:rsidRPr="0080589E">
              <w:rPr>
                <w:bCs/>
                <w:sz w:val="18"/>
                <w:szCs w:val="18"/>
              </w:rPr>
              <w:t xml:space="preserve"> tau </w:t>
            </w:r>
            <w:r w:rsidR="00DF4F1E">
              <w:rPr>
                <w:bCs/>
                <w:sz w:val="18"/>
                <w:szCs w:val="18"/>
              </w:rPr>
              <w:t xml:space="preserve">load </w:t>
            </w:r>
            <w:r w:rsidR="00DF4F1E" w:rsidRPr="0080589E">
              <w:rPr>
                <w:bCs/>
                <w:sz w:val="18"/>
                <w:szCs w:val="18"/>
              </w:rPr>
              <w:t>was observed</w:t>
            </w:r>
            <w:r w:rsidRPr="0080589E">
              <w:rPr>
                <w:bCs/>
                <w:sz w:val="18"/>
                <w:szCs w:val="18"/>
              </w:rPr>
              <w:t xml:space="preserve">. In women, </w:t>
            </w:r>
            <w:r w:rsidRPr="0080589E">
              <w:rPr>
                <w:bCs/>
                <w:i/>
                <w:iCs/>
                <w:color w:val="000000" w:themeColor="text1"/>
                <w:sz w:val="18"/>
                <w:szCs w:val="18"/>
              </w:rPr>
              <w:t xml:space="preserve">APOEε4 </w:t>
            </w:r>
            <w:r w:rsidRPr="0080589E">
              <w:rPr>
                <w:bCs/>
                <w:color w:val="000000" w:themeColor="text1"/>
                <w:sz w:val="18"/>
                <w:szCs w:val="18"/>
              </w:rPr>
              <w:t xml:space="preserve">carriage status showed significant correlation with </w:t>
            </w:r>
            <w:r w:rsidRPr="0080589E">
              <w:rPr>
                <w:bCs/>
                <w:sz w:val="18"/>
                <w:szCs w:val="18"/>
              </w:rPr>
              <w:t>[</w:t>
            </w:r>
            <w:r w:rsidRPr="0080589E">
              <w:rPr>
                <w:bCs/>
                <w:sz w:val="18"/>
                <w:szCs w:val="18"/>
                <w:vertAlign w:val="superscript"/>
              </w:rPr>
              <w:t>18</w:t>
            </w:r>
            <w:proofErr w:type="gramStart"/>
            <w:r w:rsidRPr="0080589E">
              <w:rPr>
                <w:bCs/>
                <w:sz w:val="18"/>
                <w:szCs w:val="18"/>
              </w:rPr>
              <w:t>F]</w:t>
            </w:r>
            <w:proofErr w:type="spellStart"/>
            <w:r w:rsidRPr="0080589E">
              <w:rPr>
                <w:bCs/>
                <w:sz w:val="18"/>
                <w:szCs w:val="18"/>
                <w:lang w:val="en-CA"/>
              </w:rPr>
              <w:t>flortaucipir</w:t>
            </w:r>
            <w:proofErr w:type="spellEnd"/>
            <w:proofErr w:type="gramEnd"/>
            <w:r w:rsidRPr="0080589E">
              <w:rPr>
                <w:bCs/>
                <w:sz w:val="18"/>
                <w:szCs w:val="18"/>
              </w:rPr>
              <w:t xml:space="preserve"> SUVR in </w:t>
            </w:r>
            <w:proofErr w:type="spellStart"/>
            <w:r w:rsidRPr="0080589E">
              <w:rPr>
                <w:bCs/>
                <w:sz w:val="18"/>
                <w:szCs w:val="18"/>
              </w:rPr>
              <w:t>Braak</w:t>
            </w:r>
            <w:proofErr w:type="spellEnd"/>
            <w:r w:rsidRPr="0080589E">
              <w:rPr>
                <w:bCs/>
                <w:sz w:val="18"/>
                <w:szCs w:val="18"/>
              </w:rPr>
              <w:t xml:space="preserve"> I-II ROIs, after correcting for 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>age, education</w:t>
            </w:r>
            <w:r w:rsidR="0080073C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 level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>, clinical diagnosis and neocortical Aβ level.</w:t>
            </w:r>
            <w:r w:rsidR="00DF4F1E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</w:rPr>
              <w:t>Braak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</w:rPr>
              <w:t xml:space="preserve"> stage I-II: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transentorhinal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 areas; B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</w:rPr>
              <w:t>raak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</w:rPr>
              <w:t xml:space="preserve"> stage III-IV: </w:t>
            </w:r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limbic regions;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Braak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 stage V-VI: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isocortical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 xml:space="preserve"> association areas. Meta-ROI region includes entorhinal, amygdala, </w:t>
            </w:r>
            <w:proofErr w:type="spellStart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parahippocampal</w:t>
            </w:r>
            <w:proofErr w:type="spellEnd"/>
            <w:r w:rsidRPr="0080589E">
              <w:rPr>
                <w:color w:val="000000" w:themeColor="text1"/>
                <w:sz w:val="18"/>
                <w:szCs w:val="18"/>
                <w:lang w:val="en-CA"/>
              </w:rPr>
              <w:t>, fusiform, inferior temporal, and middle temporal. Cerebellar grey matter was used as reference region</w:t>
            </w:r>
            <w:r w:rsidR="0011347E">
              <w:rPr>
                <w:color w:val="000000" w:themeColor="text1"/>
                <w:sz w:val="18"/>
                <w:szCs w:val="18"/>
                <w:lang w:val="en-CA"/>
              </w:rPr>
              <w:t xml:space="preserve">. </w:t>
            </w:r>
            <w:r w:rsidR="0011347E" w:rsidRPr="0080589E">
              <w:rPr>
                <w:bCs/>
                <w:color w:val="000000" w:themeColor="text1"/>
                <w:sz w:val="18"/>
                <w:szCs w:val="18"/>
                <w:vertAlign w:val="superscript"/>
              </w:rPr>
              <w:t>****</w:t>
            </w:r>
            <w:r w:rsidR="0011347E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11347E" w:rsidRPr="0080589E">
              <w:rPr>
                <w:noProof/>
                <w:sz w:val="18"/>
                <w:szCs w:val="18"/>
                <w:lang w:val="en-CA"/>
              </w:rPr>
              <w:t xml:space="preserve">&lt; 0.001, </w:t>
            </w:r>
            <w:r w:rsidR="0011347E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*</w:t>
            </w:r>
            <w:r w:rsidR="0011347E">
              <w:rPr>
                <w:noProof/>
                <w:sz w:val="18"/>
                <w:szCs w:val="18"/>
                <w:vertAlign w:val="superscript"/>
                <w:lang w:val="en-CA"/>
              </w:rPr>
              <w:t>*</w:t>
            </w:r>
            <w:r w:rsidR="0011347E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11347E" w:rsidRPr="0080589E">
              <w:rPr>
                <w:noProof/>
                <w:sz w:val="18"/>
                <w:szCs w:val="18"/>
                <w:lang w:val="en-CA"/>
              </w:rPr>
              <w:t>&lt; 0.0</w:t>
            </w:r>
            <w:r w:rsidR="0011347E">
              <w:rPr>
                <w:noProof/>
                <w:sz w:val="18"/>
                <w:szCs w:val="18"/>
                <w:lang w:val="en-CA"/>
              </w:rPr>
              <w:t xml:space="preserve">05, </w:t>
            </w:r>
            <w:r w:rsidR="0011347E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*</w:t>
            </w:r>
            <w:r w:rsidR="0011347E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11347E" w:rsidRPr="0080589E">
              <w:rPr>
                <w:noProof/>
                <w:sz w:val="18"/>
                <w:szCs w:val="18"/>
                <w:lang w:val="en-CA"/>
              </w:rPr>
              <w:t xml:space="preserve">&lt; 0.01, </w:t>
            </w:r>
            <w:r w:rsidR="0011347E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</w:t>
            </w:r>
            <w:r w:rsidR="0011347E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11347E" w:rsidRPr="0080589E">
              <w:rPr>
                <w:noProof/>
                <w:sz w:val="18"/>
                <w:szCs w:val="18"/>
                <w:lang w:val="en-CA"/>
              </w:rPr>
              <w:t>&lt; 0.05</w:t>
            </w:r>
            <w:r w:rsidR="0011347E">
              <w:rPr>
                <w:noProof/>
                <w:sz w:val="18"/>
                <w:szCs w:val="18"/>
                <w:lang w:val="en-CA"/>
              </w:rPr>
              <w:t>.</w:t>
            </w:r>
          </w:p>
        </w:tc>
      </w:tr>
    </w:tbl>
    <w:p w14:paraId="75096E34" w14:textId="77777777" w:rsidR="00532086" w:rsidRDefault="00532086" w:rsidP="007F1A99">
      <w:pPr>
        <w:spacing w:line="276" w:lineRule="auto"/>
        <w:jc w:val="both"/>
        <w:rPr>
          <w:b/>
        </w:rPr>
      </w:pPr>
    </w:p>
    <w:p w14:paraId="05D5AC1E" w14:textId="77777777" w:rsidR="00FE1167" w:rsidRDefault="00FE1167" w:rsidP="007F1A99">
      <w:pPr>
        <w:spacing w:line="276" w:lineRule="auto"/>
        <w:jc w:val="both"/>
        <w:rPr>
          <w:b/>
        </w:rPr>
      </w:pPr>
    </w:p>
    <w:p w14:paraId="7138ABAD" w14:textId="77777777" w:rsidR="00FE1167" w:rsidRDefault="00FE1167" w:rsidP="007F1A99">
      <w:pPr>
        <w:spacing w:line="276" w:lineRule="auto"/>
        <w:jc w:val="both"/>
        <w:rPr>
          <w:b/>
        </w:rPr>
      </w:pPr>
    </w:p>
    <w:p w14:paraId="261EEF34" w14:textId="77777777" w:rsidR="00FE1167" w:rsidRDefault="00FE1167" w:rsidP="007F1A99">
      <w:pPr>
        <w:spacing w:line="276" w:lineRule="auto"/>
        <w:jc w:val="both"/>
        <w:rPr>
          <w:b/>
        </w:rPr>
      </w:pPr>
    </w:p>
    <w:p w14:paraId="0BCB7257" w14:textId="77777777" w:rsidR="00FE1167" w:rsidRDefault="00FE1167" w:rsidP="007F1A99">
      <w:pPr>
        <w:spacing w:line="276" w:lineRule="auto"/>
        <w:jc w:val="both"/>
        <w:rPr>
          <w:b/>
        </w:rPr>
      </w:pPr>
    </w:p>
    <w:p w14:paraId="16EE1BEB" w14:textId="77777777" w:rsidR="00FE1167" w:rsidRDefault="00FE1167" w:rsidP="007F1A99">
      <w:pPr>
        <w:spacing w:line="276" w:lineRule="auto"/>
        <w:jc w:val="both"/>
        <w:rPr>
          <w:b/>
        </w:rPr>
      </w:pPr>
    </w:p>
    <w:p w14:paraId="47B1D592" w14:textId="77777777" w:rsidR="00FE1167" w:rsidRDefault="00FE1167" w:rsidP="007F1A99">
      <w:pPr>
        <w:spacing w:line="276" w:lineRule="auto"/>
        <w:jc w:val="both"/>
        <w:rPr>
          <w:b/>
        </w:rPr>
      </w:pPr>
    </w:p>
    <w:p w14:paraId="70E93795" w14:textId="77777777" w:rsidR="00715A15" w:rsidRDefault="00715A15" w:rsidP="007F1A99">
      <w:pPr>
        <w:spacing w:line="276" w:lineRule="auto"/>
        <w:jc w:val="both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16"/>
        <w:gridCol w:w="1004"/>
        <w:gridCol w:w="1057"/>
        <w:gridCol w:w="951"/>
        <w:gridCol w:w="1004"/>
        <w:gridCol w:w="1004"/>
        <w:gridCol w:w="1004"/>
      </w:tblGrid>
      <w:tr w:rsidR="00707949" w14:paraId="1354DF3F" w14:textId="77777777" w:rsidTr="006D5B64">
        <w:trPr>
          <w:trHeight w:val="340"/>
        </w:trPr>
        <w:tc>
          <w:tcPr>
            <w:tcW w:w="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0650C1" w14:textId="47239486" w:rsidR="00707949" w:rsidRDefault="00707949" w:rsidP="00ED05F4">
            <w:pPr>
              <w:spacing w:line="276" w:lineRule="auto"/>
              <w:rPr>
                <w:b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905969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>. Interacti</w:t>
            </w:r>
            <w:r w:rsidR="00D5708F">
              <w:rPr>
                <w:b/>
                <w:bCs/>
                <w:sz w:val="18"/>
                <w:szCs w:val="18"/>
              </w:rPr>
              <w:t>ve</w:t>
            </w:r>
            <w:r>
              <w:rPr>
                <w:b/>
                <w:bCs/>
                <w:sz w:val="18"/>
                <w:szCs w:val="18"/>
              </w:rPr>
              <w:t xml:space="preserve"> effect of </w:t>
            </w:r>
            <w:r w:rsidRPr="00AB4A59">
              <w:rPr>
                <w:b/>
                <w:bCs/>
                <w:i/>
                <w:iCs/>
                <w:sz w:val="18"/>
                <w:szCs w:val="18"/>
              </w:rPr>
              <w:t>APO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660748">
              <w:rPr>
                <w:b/>
                <w:bCs/>
                <w:sz w:val="18"/>
                <w:szCs w:val="18"/>
              </w:rPr>
              <w:t>and sex</w:t>
            </w:r>
            <w:r w:rsidRPr="00660748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660748">
              <w:rPr>
                <w:b/>
                <w:bCs/>
                <w:color w:val="000000" w:themeColor="text1"/>
                <w:sz w:val="18"/>
                <w:szCs w:val="18"/>
                <w:lang w:val="en-CA"/>
              </w:rPr>
              <w:t xml:space="preserve">on </w:t>
            </w:r>
            <w:r w:rsidR="00660748" w:rsidRPr="00660748">
              <w:rPr>
                <w:b/>
                <w:bCs/>
                <w:noProof/>
                <w:sz w:val="18"/>
                <w:szCs w:val="18"/>
                <w:lang w:val="en-CA"/>
              </w:rPr>
              <w:t>Aβ</w:t>
            </w:r>
            <w:r w:rsidR="00905969">
              <w:rPr>
                <w:b/>
                <w:bCs/>
                <w:noProof/>
                <w:sz w:val="18"/>
                <w:szCs w:val="18"/>
                <w:lang w:val="en-CA"/>
              </w:rPr>
              <w:t xml:space="preserve"> load</w:t>
            </w:r>
          </w:p>
        </w:tc>
      </w:tr>
      <w:tr w:rsidR="00905969" w14:paraId="591478A8" w14:textId="77777777" w:rsidTr="00905969">
        <w:trPr>
          <w:trHeight w:val="11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053347" w14:textId="77777777" w:rsidR="00905969" w:rsidRPr="00581F38" w:rsidRDefault="00905969" w:rsidP="00905969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000000" w:themeFill="text1"/>
            <w:vAlign w:val="center"/>
          </w:tcPr>
          <w:p w14:paraId="748CF7E4" w14:textId="77777777" w:rsidR="00905969" w:rsidRDefault="00905969" w:rsidP="00ED05F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TRIAD</w:t>
            </w:r>
          </w:p>
        </w:tc>
        <w:tc>
          <w:tcPr>
            <w:tcW w:w="3963" w:type="dxa"/>
            <w:gridSpan w:val="4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000000" w:themeFill="text1"/>
            <w:vAlign w:val="center"/>
          </w:tcPr>
          <w:p w14:paraId="5F0EE282" w14:textId="77777777" w:rsidR="00905969" w:rsidRDefault="00905969" w:rsidP="00ED05F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ADNI</w:t>
            </w:r>
          </w:p>
        </w:tc>
      </w:tr>
      <w:tr w:rsidR="00905969" w14:paraId="65BE8D4F" w14:textId="77777777" w:rsidTr="00905969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65A04C" w14:textId="77777777" w:rsidR="00905969" w:rsidRPr="00581F38" w:rsidRDefault="00905969" w:rsidP="00905969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000000" w:themeFill="text1"/>
            <w:vAlign w:val="center"/>
          </w:tcPr>
          <w:p w14:paraId="32C3403A" w14:textId="5D26F775" w:rsidR="00905969" w:rsidRPr="00CA3D85" w:rsidRDefault="00905969" w:rsidP="00ED05F4">
            <w:pPr>
              <w:spacing w:line="276" w:lineRule="auto"/>
              <w:jc w:val="center"/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3963" w:type="dxa"/>
            <w:gridSpan w:val="4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0783C8E4" w14:textId="68A6AC25" w:rsidR="00905969" w:rsidRPr="00CA3D85" w:rsidRDefault="00905969" w:rsidP="00ED05F4">
            <w:pPr>
              <w:spacing w:line="276" w:lineRule="auto"/>
              <w:jc w:val="center"/>
              <w:rPr>
                <w:b/>
                <w:i/>
                <w:iCs/>
                <w:sz w:val="16"/>
                <w:szCs w:val="16"/>
              </w:rPr>
            </w:pPr>
          </w:p>
        </w:tc>
      </w:tr>
      <w:tr w:rsidR="00707949" w14:paraId="36A6FA14" w14:textId="77777777" w:rsidTr="00905969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3FF3EA" w14:textId="77777777" w:rsidR="00707949" w:rsidRPr="00581F38" w:rsidRDefault="00707949" w:rsidP="00ED05F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7D42DB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7AA625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44CA6F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016DADE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D7489F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09CAAA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B0997F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FD90C0" w14:textId="77777777" w:rsidR="00707949" w:rsidRDefault="00707949" w:rsidP="00ED05F4">
            <w:pPr>
              <w:spacing w:line="276" w:lineRule="auto"/>
              <w:jc w:val="center"/>
              <w:rPr>
                <w:b/>
              </w:rPr>
            </w:pPr>
            <w:r w:rsidRPr="00CA3D85">
              <w:rPr>
                <w:b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707949" w14:paraId="4BE8FB66" w14:textId="77777777" w:rsidTr="00DD4B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D4B36C" w14:textId="77777777" w:rsidR="00707949" w:rsidRPr="00581F38" w:rsidRDefault="00707949" w:rsidP="00ED05F4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0E21" w14:textId="77777777" w:rsidR="00707949" w:rsidRPr="00805D2B" w:rsidRDefault="002C08F1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 xml:space="preserve">0.0088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BDF0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>0.001</w:t>
            </w:r>
            <w:r w:rsidR="00486B31">
              <w:rPr>
                <w:bCs/>
                <w:sz w:val="16"/>
                <w:szCs w:val="16"/>
              </w:rPr>
              <w:t>6</w:t>
            </w:r>
            <w:r w:rsidRPr="002C08F1">
              <w:rPr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71A2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 xml:space="preserve">5.62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694A33" w14:textId="77777777" w:rsidR="00707949" w:rsidRPr="00805D2B" w:rsidRDefault="00D05C20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C16086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3506FCD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006</w:t>
            </w:r>
            <w:r>
              <w:rPr>
                <w:bCs/>
                <w:sz w:val="16"/>
                <w:szCs w:val="16"/>
              </w:rPr>
              <w:t>8</w:t>
            </w:r>
            <w:r w:rsidRPr="000553AE">
              <w:rPr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ED2D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0023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D227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2.9</w:t>
            </w: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1747" w14:textId="77777777" w:rsidR="00707949" w:rsidRPr="00805D2B" w:rsidRDefault="00D05C20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</w:t>
            </w:r>
            <w:r w:rsidR="000553AE" w:rsidRPr="000553AE">
              <w:rPr>
                <w:bCs/>
                <w:sz w:val="16"/>
                <w:szCs w:val="16"/>
              </w:rPr>
              <w:t>0.0037</w:t>
            </w:r>
          </w:p>
        </w:tc>
      </w:tr>
      <w:tr w:rsidR="00707949" w14:paraId="768826D4" w14:textId="77777777" w:rsidTr="00DD4B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015497" w14:textId="77777777" w:rsidR="00707949" w:rsidRPr="00581F38" w:rsidRDefault="00707949" w:rsidP="00ED05F4">
            <w:pPr>
              <w:spacing w:line="276" w:lineRule="auto"/>
              <w:rPr>
                <w:b/>
                <w:sz w:val="16"/>
                <w:szCs w:val="16"/>
              </w:rPr>
            </w:pPr>
            <w:r w:rsidRPr="00581F38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0B36" w14:textId="77777777" w:rsidR="00707949" w:rsidRPr="00805D2B" w:rsidRDefault="002C08F1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  <w:r w:rsidRPr="002C08F1">
              <w:rPr>
                <w:bCs/>
                <w:sz w:val="16"/>
                <w:szCs w:val="16"/>
              </w:rPr>
              <w:t>0.000</w:t>
            </w:r>
            <w:r w:rsidR="00486B31">
              <w:rPr>
                <w:bCs/>
                <w:sz w:val="16"/>
                <w:szCs w:val="16"/>
              </w:rPr>
              <w:t>3</w:t>
            </w:r>
            <w:r w:rsidRPr="002C08F1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CEBD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 xml:space="preserve">0.070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045F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>-0.003</w:t>
            </w:r>
            <w:r w:rsidR="00486B31">
              <w:rPr>
                <w:bCs/>
                <w:sz w:val="16"/>
                <w:szCs w:val="16"/>
              </w:rPr>
              <w:t>9</w:t>
            </w:r>
            <w:r w:rsidRPr="002C08F1">
              <w:rPr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19ADF1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>0.99</w:t>
            </w:r>
            <w:r w:rsidR="00C16086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B32D2F0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-0.0251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199A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037    </w:t>
            </w:r>
            <w:r w:rsidR="00B02A82" w:rsidRPr="00B02A82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0FAB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-0.67</w:t>
            </w:r>
            <w:r>
              <w:rPr>
                <w:bCs/>
                <w:sz w:val="16"/>
                <w:szCs w:val="16"/>
              </w:rPr>
              <w:t>9</w:t>
            </w:r>
            <w:r w:rsidRPr="000553AE">
              <w:rPr>
                <w:bCs/>
                <w:sz w:val="16"/>
                <w:szCs w:val="16"/>
              </w:rPr>
              <w:t xml:space="preserve">        </w:t>
            </w:r>
            <w:r w:rsidR="00B02A82" w:rsidRPr="00B02A82">
              <w:rPr>
                <w:bCs/>
                <w:sz w:val="16"/>
                <w:szCs w:val="16"/>
              </w:rPr>
              <w:t xml:space="preserve">      </w:t>
            </w:r>
            <w:r w:rsidR="00707949" w:rsidRPr="00805D2B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1485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</w:t>
            </w:r>
            <w:r>
              <w:rPr>
                <w:bCs/>
                <w:sz w:val="16"/>
                <w:szCs w:val="16"/>
              </w:rPr>
              <w:t>50</w:t>
            </w:r>
          </w:p>
        </w:tc>
      </w:tr>
      <w:tr w:rsidR="00707949" w14:paraId="6A47D3AC" w14:textId="77777777" w:rsidTr="00DD4B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467E29" w14:textId="77777777" w:rsidR="00707949" w:rsidRPr="00581F38" w:rsidRDefault="00707949" w:rsidP="00ED05F4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E182" w14:textId="77777777" w:rsidR="00707949" w:rsidRPr="00805D2B" w:rsidRDefault="002C08F1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 xml:space="preserve">0.0036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004E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 xml:space="preserve">0.0072       </w:t>
            </w:r>
            <w:r w:rsidR="00707949" w:rsidRPr="00805D2B"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A680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>0.50</w:t>
            </w:r>
            <w:r w:rsidR="00486B31">
              <w:rPr>
                <w:bCs/>
                <w:sz w:val="16"/>
                <w:szCs w:val="16"/>
              </w:rPr>
              <w:t>4</w:t>
            </w:r>
            <w:r w:rsidRPr="002C08F1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23A4136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C08F1">
              <w:rPr>
                <w:bCs/>
                <w:sz w:val="16"/>
                <w:szCs w:val="16"/>
              </w:rPr>
              <w:t>0.6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FE47DC0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-0.0027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ED03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00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8A1F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-0.481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8ED1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63</w:t>
            </w:r>
          </w:p>
        </w:tc>
      </w:tr>
      <w:tr w:rsidR="00707949" w14:paraId="200E477B" w14:textId="77777777" w:rsidTr="00DD4B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904EF7" w14:textId="77777777" w:rsidR="00707949" w:rsidRDefault="00707949" w:rsidP="00ED05F4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inical Status</w:t>
            </w:r>
          </w:p>
          <w:p w14:paraId="1B323FA3" w14:textId="77777777" w:rsidR="00707949" w:rsidRPr="00581F38" w:rsidRDefault="00707949" w:rsidP="00ED05F4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04E3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6E886CE7" w14:textId="77777777" w:rsidR="00707949" w:rsidRPr="00805D2B" w:rsidRDefault="00ED05F4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 xml:space="preserve">0.942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BE40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D7D591F" w14:textId="77777777" w:rsidR="00707949" w:rsidRPr="00805D2B" w:rsidRDefault="00ED05F4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>0.08</w:t>
            </w:r>
            <w:r>
              <w:rPr>
                <w:bCs/>
                <w:sz w:val="16"/>
                <w:szCs w:val="16"/>
              </w:rPr>
              <w:t>5</w:t>
            </w:r>
            <w:r w:rsidRPr="00ED05F4">
              <w:rPr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B2C2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D66ABAC" w14:textId="77777777" w:rsidR="00707949" w:rsidRPr="00805D2B" w:rsidRDefault="00ED05F4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 xml:space="preserve">11.1 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D4AE3E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282D4250" w14:textId="77777777" w:rsidR="00707949" w:rsidRPr="00805D2B" w:rsidRDefault="00D05C20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707949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B55BCF8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533F61FD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19</w:t>
            </w:r>
            <w:r>
              <w:rPr>
                <w:bCs/>
                <w:sz w:val="16"/>
                <w:szCs w:val="16"/>
              </w:rPr>
              <w:t>0</w:t>
            </w:r>
            <w:r w:rsidRPr="000553AE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1654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0F28722E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053      </w:t>
            </w:r>
            <w:r w:rsidR="00ED05F4" w:rsidRPr="00ED05F4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0423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2AF879C0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3.58</w:t>
            </w:r>
            <w:r>
              <w:rPr>
                <w:bCs/>
                <w:sz w:val="16"/>
                <w:szCs w:val="16"/>
              </w:rPr>
              <w:t>8</w:t>
            </w:r>
            <w:r w:rsidRPr="000553AE">
              <w:rPr>
                <w:bCs/>
                <w:sz w:val="16"/>
                <w:szCs w:val="16"/>
              </w:rPr>
              <w:t xml:space="preserve">    </w:t>
            </w:r>
            <w:r w:rsidR="00ED05F4" w:rsidRPr="00ED05F4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75B9" w14:textId="77777777" w:rsidR="00707949" w:rsidRPr="00805D2B" w:rsidRDefault="00707949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</w:p>
          <w:p w14:paraId="17A7EBD0" w14:textId="77777777" w:rsidR="00707949" w:rsidRPr="00805D2B" w:rsidRDefault="00D05C20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0553AE" w:rsidRPr="00805D2B">
              <w:rPr>
                <w:bCs/>
                <w:sz w:val="16"/>
                <w:szCs w:val="16"/>
              </w:rPr>
              <w:t>&lt;0.001</w:t>
            </w:r>
          </w:p>
        </w:tc>
      </w:tr>
      <w:tr w:rsidR="00707949" w14:paraId="47D31083" w14:textId="77777777" w:rsidTr="00DD4B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D90702" w14:textId="77777777" w:rsidR="00707949" w:rsidRPr="00581F38" w:rsidRDefault="00707949" w:rsidP="00ED05F4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C2F3" w14:textId="77777777" w:rsidR="00707949" w:rsidRPr="00805D2B" w:rsidRDefault="00ED05F4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 xml:space="preserve">0.455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BB58" w14:textId="77777777" w:rsidR="00707949" w:rsidRPr="00805D2B" w:rsidRDefault="00ED05F4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>0.06</w:t>
            </w:r>
            <w:r>
              <w:rPr>
                <w:bCs/>
                <w:sz w:val="16"/>
                <w:szCs w:val="16"/>
              </w:rPr>
              <w:t>9</w:t>
            </w:r>
            <w:r w:rsidRPr="00ED05F4">
              <w:rPr>
                <w:bCs/>
                <w:sz w:val="16"/>
                <w:szCs w:val="16"/>
              </w:rPr>
              <w:t xml:space="preserve">        </w:t>
            </w:r>
            <w:r w:rsidR="00B02A82" w:rsidRPr="00B02A82">
              <w:rPr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FB5C" w14:textId="77777777" w:rsidR="00707949" w:rsidRPr="00805D2B" w:rsidRDefault="00ED05F4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 xml:space="preserve">6.6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73BAA79" w14:textId="77777777" w:rsidR="00707949" w:rsidRPr="00805D2B" w:rsidRDefault="00D05C20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11347E">
              <w:rPr>
                <w:b/>
                <w:sz w:val="16"/>
                <w:szCs w:val="16"/>
                <w:vertAlign w:val="superscript"/>
              </w:rPr>
              <w:t>****</w:t>
            </w:r>
            <w:r w:rsidR="00C16086" w:rsidRPr="00805D2B">
              <w:rPr>
                <w:bCs/>
                <w:sz w:val="16"/>
                <w:szCs w:val="16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707CAB0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029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84EC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03</w:t>
            </w:r>
            <w:r>
              <w:rPr>
                <w:bCs/>
                <w:sz w:val="16"/>
                <w:szCs w:val="16"/>
              </w:rPr>
              <w:t>3</w:t>
            </w:r>
            <w:r w:rsidRPr="000553AE">
              <w:rPr>
                <w:bCs/>
                <w:sz w:val="16"/>
                <w:szCs w:val="16"/>
              </w:rPr>
              <w:t xml:space="preserve">     </w:t>
            </w:r>
            <w:r w:rsidR="00ED05F4" w:rsidRPr="00ED05F4">
              <w:rPr>
                <w:bCs/>
                <w:sz w:val="16"/>
                <w:szCs w:val="16"/>
              </w:rPr>
              <w:t xml:space="preserve">     </w:t>
            </w:r>
            <w:r w:rsidR="00B02A82" w:rsidRPr="00B02A82">
              <w:rPr>
                <w:bCs/>
                <w:sz w:val="16"/>
                <w:szCs w:val="16"/>
              </w:rPr>
              <w:t xml:space="preserve">    </w:t>
            </w:r>
            <w:r w:rsidR="00707949" w:rsidRPr="00805D2B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3A68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891       </w:t>
            </w:r>
            <w:r w:rsidR="00ED05F4" w:rsidRPr="00ED05F4">
              <w:rPr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9E8C" w14:textId="77777777" w:rsidR="00707949" w:rsidRPr="00805D2B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37</w:t>
            </w:r>
          </w:p>
        </w:tc>
      </w:tr>
      <w:tr w:rsidR="00707949" w14:paraId="676E48F3" w14:textId="77777777" w:rsidTr="00DD4B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2D5F83" w14:textId="77777777" w:rsidR="00707949" w:rsidRPr="00581F38" w:rsidRDefault="00DD4B23" w:rsidP="00ED05F4">
            <w:pPr>
              <w:spacing w:line="276" w:lineRule="auto"/>
              <w:rPr>
                <w:b/>
                <w:sz w:val="16"/>
                <w:szCs w:val="16"/>
              </w:rPr>
            </w:pPr>
            <w:r w:rsidRPr="00DD4B23">
              <w:rPr>
                <w:b/>
                <w:i/>
                <w:iCs/>
                <w:sz w:val="16"/>
                <w:szCs w:val="16"/>
                <w:lang w:val="en-CA"/>
              </w:rPr>
              <w:t>APOEε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E9F8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B02A82">
              <w:rPr>
                <w:bCs/>
                <w:sz w:val="16"/>
                <w:szCs w:val="16"/>
              </w:rPr>
              <w:t>-0.06</w:t>
            </w:r>
            <w:r w:rsidR="00486B31">
              <w:rPr>
                <w:bCs/>
                <w:sz w:val="16"/>
                <w:szCs w:val="16"/>
              </w:rPr>
              <w:t>6</w:t>
            </w:r>
            <w:r w:rsidRPr="00B02A82">
              <w:rPr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D6F0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B02A82">
              <w:rPr>
                <w:bCs/>
                <w:sz w:val="16"/>
                <w:szCs w:val="16"/>
              </w:rPr>
              <w:t xml:space="preserve">0.0847      </w:t>
            </w:r>
            <w:r w:rsidR="00707949" w:rsidRPr="00805D2B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9B2B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B02A82">
              <w:rPr>
                <w:bCs/>
                <w:sz w:val="16"/>
                <w:szCs w:val="16"/>
              </w:rPr>
              <w:t xml:space="preserve">-0.776   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CC7C44" w14:textId="77777777" w:rsidR="00707949" w:rsidRPr="00805D2B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B02A82">
              <w:rPr>
                <w:bCs/>
                <w:sz w:val="16"/>
                <w:szCs w:val="16"/>
              </w:rPr>
              <w:t>0.438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1C806A9" w14:textId="77777777" w:rsidR="00707949" w:rsidRPr="00100A64" w:rsidRDefault="000553AE" w:rsidP="00ED05F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553AE">
              <w:rPr>
                <w:b/>
                <w:sz w:val="16"/>
                <w:szCs w:val="16"/>
              </w:rPr>
              <w:t xml:space="preserve">0.094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3F95" w14:textId="77777777" w:rsidR="00707949" w:rsidRPr="00100A64" w:rsidRDefault="000553AE" w:rsidP="00ED05F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553AE">
              <w:rPr>
                <w:b/>
                <w:sz w:val="16"/>
                <w:szCs w:val="16"/>
              </w:rPr>
              <w:t xml:space="preserve">0.044      </w:t>
            </w:r>
            <w:r w:rsidR="009A5134" w:rsidRPr="00100A64">
              <w:rPr>
                <w:b/>
                <w:sz w:val="16"/>
                <w:szCs w:val="16"/>
              </w:rPr>
              <w:t xml:space="preserve">    </w:t>
            </w:r>
            <w:r w:rsidR="00707949" w:rsidRPr="00100A64">
              <w:rPr>
                <w:b/>
                <w:sz w:val="16"/>
                <w:szCs w:val="16"/>
              </w:rPr>
              <w:t xml:space="preserve">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2E30" w14:textId="77777777" w:rsidR="00707949" w:rsidRPr="00100A64" w:rsidRDefault="000553AE" w:rsidP="00ED05F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553AE">
              <w:rPr>
                <w:b/>
                <w:sz w:val="16"/>
                <w:szCs w:val="16"/>
              </w:rPr>
              <w:t>2.13</w:t>
            </w:r>
            <w:r>
              <w:rPr>
                <w:b/>
                <w:sz w:val="16"/>
                <w:szCs w:val="16"/>
              </w:rPr>
              <w:t>6</w:t>
            </w:r>
            <w:r w:rsidRPr="000553AE">
              <w:rPr>
                <w:b/>
                <w:sz w:val="16"/>
                <w:szCs w:val="16"/>
              </w:rPr>
              <w:t xml:space="preserve">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D953" w14:textId="77777777" w:rsidR="00707949" w:rsidRPr="00100A64" w:rsidRDefault="00100A64" w:rsidP="00ED05F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100A64">
              <w:rPr>
                <w:b/>
                <w:sz w:val="16"/>
                <w:szCs w:val="16"/>
              </w:rPr>
              <w:t>*</w:t>
            </w:r>
            <w:r w:rsidR="009A5134" w:rsidRPr="00100A64">
              <w:rPr>
                <w:b/>
                <w:sz w:val="16"/>
                <w:szCs w:val="16"/>
              </w:rPr>
              <w:t>0.0</w:t>
            </w:r>
            <w:r w:rsidR="000553AE">
              <w:rPr>
                <w:b/>
                <w:sz w:val="16"/>
                <w:szCs w:val="16"/>
              </w:rPr>
              <w:t>3</w:t>
            </w:r>
          </w:p>
        </w:tc>
      </w:tr>
      <w:tr w:rsidR="00707949" w14:paraId="33D03B57" w14:textId="77777777" w:rsidTr="00DD4B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F17F9A" w14:textId="77777777" w:rsidR="00707949" w:rsidRPr="00581F38" w:rsidRDefault="00707949" w:rsidP="00ED05F4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*</w:t>
            </w:r>
            <w:r w:rsidR="00DD4B23" w:rsidRPr="00DD4B23">
              <w:rPr>
                <w:b/>
                <w:i/>
                <w:iCs/>
                <w:sz w:val="16"/>
                <w:szCs w:val="16"/>
                <w:lang w:val="en-CA"/>
              </w:rPr>
              <w:t xml:space="preserve"> APOEε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EAF3" w14:textId="77777777" w:rsidR="00707949" w:rsidRPr="00ED05F4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 xml:space="preserve">0.175 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21FF" w14:textId="77777777" w:rsidR="00707949" w:rsidRPr="00ED05F4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>0.11</w:t>
            </w:r>
            <w:r w:rsidR="00486B31" w:rsidRPr="00ED05F4">
              <w:rPr>
                <w:bCs/>
                <w:sz w:val="16"/>
                <w:szCs w:val="16"/>
              </w:rPr>
              <w:t>1</w:t>
            </w:r>
            <w:r w:rsidRPr="00ED05F4">
              <w:rPr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3CE9" w14:textId="77777777" w:rsidR="00707949" w:rsidRPr="00ED05F4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>1.58</w:t>
            </w:r>
            <w:r w:rsidR="00486B31" w:rsidRPr="00ED05F4">
              <w:rPr>
                <w:bCs/>
                <w:sz w:val="16"/>
                <w:szCs w:val="16"/>
              </w:rPr>
              <w:t>4</w:t>
            </w:r>
            <w:r w:rsidRPr="00ED05F4">
              <w:rPr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086120" w14:textId="77777777" w:rsidR="00707949" w:rsidRPr="00ED05F4" w:rsidRDefault="00B02A82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ED05F4">
              <w:rPr>
                <w:bCs/>
                <w:sz w:val="16"/>
                <w:szCs w:val="16"/>
              </w:rPr>
              <w:t>0.1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6830874" w14:textId="77777777" w:rsidR="00707949" w:rsidRPr="00D14FFE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030 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1F7C" w14:textId="77777777" w:rsidR="00707949" w:rsidRPr="00D14FFE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062 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AD9E" w14:textId="77777777" w:rsidR="00707949" w:rsidRPr="00D14FFE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 xml:space="preserve">0.486       </w:t>
            </w:r>
            <w:r w:rsidR="00707949" w:rsidRPr="00D14FFE">
              <w:rPr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4A83" w14:textId="77777777" w:rsidR="00707949" w:rsidRPr="00D14FFE" w:rsidRDefault="000553AE" w:rsidP="00ED05F4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0553AE">
              <w:rPr>
                <w:bCs/>
                <w:sz w:val="16"/>
                <w:szCs w:val="16"/>
              </w:rPr>
              <w:t>0.6</w:t>
            </w:r>
            <w:r>
              <w:rPr>
                <w:bCs/>
                <w:sz w:val="16"/>
                <w:szCs w:val="16"/>
              </w:rPr>
              <w:t>3</w:t>
            </w:r>
          </w:p>
        </w:tc>
      </w:tr>
      <w:tr w:rsidR="00707949" w14:paraId="246D3CDC" w14:textId="77777777" w:rsidTr="006D5B64">
        <w:tc>
          <w:tcPr>
            <w:tcW w:w="935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487A" w14:textId="77777777" w:rsidR="006D5B64" w:rsidRPr="006D5B64" w:rsidRDefault="006D5B64" w:rsidP="006D5B64">
            <w:pPr>
              <w:spacing w:line="276" w:lineRule="auto"/>
              <w:jc w:val="both"/>
              <w:rPr>
                <w:bCs/>
                <w:color w:val="000000" w:themeColor="text1"/>
                <w:sz w:val="6"/>
                <w:szCs w:val="6"/>
                <w:lang w:val="en-CA"/>
              </w:rPr>
            </w:pPr>
          </w:p>
          <w:p w14:paraId="38C66249" w14:textId="7241082C" w:rsidR="006D5B64" w:rsidRPr="0080589E" w:rsidRDefault="006D5B64" w:rsidP="006D5B64">
            <w:pPr>
              <w:spacing w:line="276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In both TRIAD and ADNI cohort, no significant </w:t>
            </w:r>
            <w:r w:rsidRPr="0080589E">
              <w:rPr>
                <w:bCs/>
                <w:i/>
                <w:iCs/>
                <w:color w:val="000000" w:themeColor="text1"/>
                <w:sz w:val="18"/>
                <w:szCs w:val="18"/>
                <w:lang w:val="en-CA"/>
              </w:rPr>
              <w:t>APOE-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>sex interacti</w:t>
            </w:r>
            <w:r w:rsidR="00905969">
              <w:rPr>
                <w:bCs/>
                <w:color w:val="000000" w:themeColor="text1"/>
                <w:sz w:val="18"/>
                <w:szCs w:val="18"/>
                <w:lang w:val="en-CA"/>
              </w:rPr>
              <w:t>ve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 effect on </w:t>
            </w:r>
            <w:r w:rsidR="00660748" w:rsidRPr="0080589E">
              <w:rPr>
                <w:bCs/>
                <w:noProof/>
                <w:sz w:val="18"/>
                <w:szCs w:val="18"/>
                <w:lang w:val="en-CA"/>
              </w:rPr>
              <w:t>Aβ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 level was observed</w:t>
            </w:r>
            <w:r w:rsidR="00405AC9"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. </w:t>
            </w:r>
            <w:r w:rsidR="00405AC9" w:rsidRPr="0080589E">
              <w:rPr>
                <w:noProof/>
                <w:sz w:val="18"/>
                <w:szCs w:val="18"/>
                <w:lang w:val="en-CA"/>
              </w:rPr>
              <w:t>Age, education</w:t>
            </w:r>
            <w:r w:rsidR="0080073C">
              <w:rPr>
                <w:noProof/>
                <w:sz w:val="18"/>
                <w:szCs w:val="18"/>
                <w:lang w:val="en-CA"/>
              </w:rPr>
              <w:t>al</w:t>
            </w:r>
            <w:r w:rsidR="00405AC9" w:rsidRPr="0080589E">
              <w:rPr>
                <w:noProof/>
                <w:sz w:val="18"/>
                <w:szCs w:val="18"/>
                <w:lang w:val="en-CA"/>
              </w:rPr>
              <w:t xml:space="preserve"> attainment</w:t>
            </w:r>
            <w:r w:rsidR="00905969">
              <w:rPr>
                <w:noProof/>
                <w:sz w:val="18"/>
                <w:szCs w:val="18"/>
                <w:lang w:val="en-CA"/>
              </w:rPr>
              <w:t xml:space="preserve"> and </w:t>
            </w:r>
            <w:r w:rsidR="00405AC9" w:rsidRPr="0080589E">
              <w:rPr>
                <w:noProof/>
                <w:sz w:val="18"/>
                <w:szCs w:val="18"/>
                <w:lang w:val="en-CA"/>
              </w:rPr>
              <w:t>clinical diagnosis were used as covariates in the model</w:t>
            </w:r>
            <w:r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>.</w:t>
            </w:r>
            <w:r w:rsidR="00715A15" w:rsidRPr="0080589E">
              <w:rPr>
                <w:bC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="00905969" w:rsidRPr="0080589E">
              <w:rPr>
                <w:bCs/>
                <w:color w:val="000000" w:themeColor="text1"/>
                <w:sz w:val="18"/>
                <w:szCs w:val="18"/>
                <w:vertAlign w:val="superscript"/>
              </w:rPr>
              <w:t>****</w:t>
            </w:r>
            <w:r w:rsidR="00905969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905969" w:rsidRPr="0080589E">
              <w:rPr>
                <w:noProof/>
                <w:sz w:val="18"/>
                <w:szCs w:val="18"/>
                <w:lang w:val="en-CA"/>
              </w:rPr>
              <w:t xml:space="preserve">&lt; 0.001, </w:t>
            </w:r>
            <w:r w:rsidR="00905969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*</w:t>
            </w:r>
            <w:r w:rsidR="00905969">
              <w:rPr>
                <w:noProof/>
                <w:sz w:val="18"/>
                <w:szCs w:val="18"/>
                <w:vertAlign w:val="superscript"/>
                <w:lang w:val="en-CA"/>
              </w:rPr>
              <w:t>*</w:t>
            </w:r>
            <w:r w:rsidR="00905969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905969" w:rsidRPr="0080589E">
              <w:rPr>
                <w:noProof/>
                <w:sz w:val="18"/>
                <w:szCs w:val="18"/>
                <w:lang w:val="en-CA"/>
              </w:rPr>
              <w:t>&lt; 0.0</w:t>
            </w:r>
            <w:r w:rsidR="00905969">
              <w:rPr>
                <w:noProof/>
                <w:sz w:val="18"/>
                <w:szCs w:val="18"/>
                <w:lang w:val="en-CA"/>
              </w:rPr>
              <w:t xml:space="preserve">05, </w:t>
            </w:r>
            <w:r w:rsidR="00905969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*</w:t>
            </w:r>
            <w:r w:rsidR="00905969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905969" w:rsidRPr="0080589E">
              <w:rPr>
                <w:noProof/>
                <w:sz w:val="18"/>
                <w:szCs w:val="18"/>
                <w:lang w:val="en-CA"/>
              </w:rPr>
              <w:t xml:space="preserve">&lt; 0.01, </w:t>
            </w:r>
            <w:r w:rsidR="00905969" w:rsidRPr="0080589E">
              <w:rPr>
                <w:noProof/>
                <w:sz w:val="18"/>
                <w:szCs w:val="18"/>
                <w:vertAlign w:val="superscript"/>
                <w:lang w:val="en-CA"/>
              </w:rPr>
              <w:t>*</w:t>
            </w:r>
            <w:r w:rsidR="00905969" w:rsidRPr="0080589E">
              <w:rPr>
                <w:i/>
                <w:iCs/>
                <w:noProof/>
                <w:sz w:val="18"/>
                <w:szCs w:val="18"/>
                <w:lang w:val="en-CA"/>
              </w:rPr>
              <w:t xml:space="preserve">P </w:t>
            </w:r>
            <w:r w:rsidR="00905969" w:rsidRPr="0080589E">
              <w:rPr>
                <w:noProof/>
                <w:sz w:val="18"/>
                <w:szCs w:val="18"/>
                <w:lang w:val="en-CA"/>
              </w:rPr>
              <w:t>&lt; 0.05</w:t>
            </w:r>
            <w:r w:rsidR="00905969">
              <w:rPr>
                <w:noProof/>
                <w:sz w:val="18"/>
                <w:szCs w:val="18"/>
                <w:lang w:val="en-CA"/>
              </w:rPr>
              <w:t>.</w:t>
            </w:r>
          </w:p>
          <w:p w14:paraId="2DB56EED" w14:textId="77777777" w:rsidR="00707949" w:rsidRDefault="00707949" w:rsidP="002C08F1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</w:tr>
    </w:tbl>
    <w:p w14:paraId="0DC497B2" w14:textId="77777777" w:rsidR="004B2840" w:rsidRDefault="004B2840" w:rsidP="006513DD">
      <w:pPr>
        <w:rPr>
          <w:bCs/>
          <w:color w:val="000000" w:themeColor="text1"/>
          <w:sz w:val="12"/>
          <w:szCs w:val="12"/>
          <w:lang w:val="en-GB"/>
        </w:rPr>
      </w:pPr>
    </w:p>
    <w:p w14:paraId="49FC3DFD" w14:textId="77777777" w:rsidR="00BE60CF" w:rsidRDefault="00BE60CF" w:rsidP="006513DD">
      <w:pPr>
        <w:rPr>
          <w:bCs/>
          <w:color w:val="000000" w:themeColor="text1"/>
          <w:sz w:val="12"/>
          <w:szCs w:val="12"/>
          <w:lang w:val="en-GB"/>
        </w:rPr>
      </w:pPr>
    </w:p>
    <w:p w14:paraId="6CE2E0D5" w14:textId="5C23496E" w:rsidR="00BF57BC" w:rsidRDefault="00BF57BC">
      <w:pPr>
        <w:rPr>
          <w:bCs/>
          <w:color w:val="000000" w:themeColor="text1"/>
          <w:sz w:val="12"/>
          <w:szCs w:val="12"/>
          <w:lang w:val="en-GB"/>
        </w:rPr>
      </w:pPr>
      <w:r>
        <w:rPr>
          <w:bCs/>
          <w:color w:val="000000" w:themeColor="text1"/>
          <w:sz w:val="12"/>
          <w:szCs w:val="12"/>
          <w:lang w:val="en-GB"/>
        </w:rPr>
        <w:br w:type="page"/>
      </w:r>
    </w:p>
    <w:p w14:paraId="50C4E404" w14:textId="7AA431F2" w:rsidR="00BE60CF" w:rsidRDefault="00BE60CF" w:rsidP="006513DD">
      <w:pPr>
        <w:rPr>
          <w:bCs/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429"/>
        <w:gridCol w:w="5241"/>
      </w:tblGrid>
      <w:tr w:rsidR="00C010F6" w14:paraId="5D2241E0" w14:textId="77777777" w:rsidTr="00C010F6">
        <w:trPr>
          <w:cantSplit/>
          <w:trHeight w:val="1134"/>
          <w:jc w:val="center"/>
        </w:trPr>
        <w:tc>
          <w:tcPr>
            <w:tcW w:w="429" w:type="dxa"/>
            <w:shd w:val="clear" w:color="auto" w:fill="E7E6E6" w:themeFill="background2"/>
            <w:textDirection w:val="btLr"/>
          </w:tcPr>
          <w:p w14:paraId="0E3FF3C1" w14:textId="031443A1" w:rsidR="00C010F6" w:rsidRDefault="00C010F6" w:rsidP="00C010F6">
            <w:pPr>
              <w:ind w:left="113" w:right="113"/>
              <w:rPr>
                <w:bCs/>
                <w:color w:val="000000" w:themeColor="text1"/>
              </w:rPr>
            </w:pPr>
            <w:r w:rsidRPr="00BF57BC">
              <w:rPr>
                <w:b/>
                <w:bCs/>
                <w:color w:val="000000"/>
                <w:sz w:val="18"/>
                <w:szCs w:val="18"/>
              </w:rPr>
              <w:t>Supplementary Table 4.</w:t>
            </w:r>
          </w:p>
        </w:tc>
        <w:tc>
          <w:tcPr>
            <w:tcW w:w="5241" w:type="dxa"/>
            <w:shd w:val="clear" w:color="auto" w:fill="FFFFFF" w:themeFill="background1"/>
          </w:tcPr>
          <w:p w14:paraId="4676F859" w14:textId="7FFFA29D" w:rsidR="00C010F6" w:rsidRDefault="00C010F6" w:rsidP="006513DD">
            <w:pPr>
              <w:rPr>
                <w:bCs/>
                <w:color w:val="000000" w:themeColor="text1"/>
              </w:rPr>
            </w:pPr>
            <w:r>
              <w:rPr>
                <w:noProof/>
                <w:color w:val="000000"/>
                <w:sz w:val="22"/>
                <w:szCs w:val="22"/>
              </w:rPr>
              <w:drawing>
                <wp:inline distT="0" distB="0" distL="0" distR="0" wp14:anchorId="0D0E5D58" wp14:editId="3F37A55D">
                  <wp:extent cx="7935028" cy="3163838"/>
                  <wp:effectExtent l="0" t="1905" r="635" b="635"/>
                  <wp:docPr id="9" name="Picture 9" descr="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Table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7935028" cy="3163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1CFC11" w14:textId="70D5595A" w:rsidR="00C010F6" w:rsidRDefault="00C010F6" w:rsidP="006513DD">
      <w:pPr>
        <w:rPr>
          <w:bCs/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429"/>
        <w:gridCol w:w="5241"/>
      </w:tblGrid>
      <w:tr w:rsidR="00C010F6" w14:paraId="3F2D904C" w14:textId="77777777" w:rsidTr="00B750CB">
        <w:trPr>
          <w:cantSplit/>
          <w:trHeight w:val="1134"/>
          <w:jc w:val="center"/>
        </w:trPr>
        <w:tc>
          <w:tcPr>
            <w:tcW w:w="429" w:type="dxa"/>
            <w:shd w:val="clear" w:color="auto" w:fill="E7E6E6" w:themeFill="background2"/>
            <w:textDirection w:val="btLr"/>
          </w:tcPr>
          <w:p w14:paraId="6E78F588" w14:textId="21487830" w:rsidR="00C010F6" w:rsidRDefault="00C010F6" w:rsidP="00B750CB">
            <w:pPr>
              <w:ind w:left="113" w:right="113"/>
              <w:rPr>
                <w:bCs/>
                <w:color w:val="000000" w:themeColor="text1"/>
              </w:rPr>
            </w:pPr>
            <w:r w:rsidRPr="00BF57BC">
              <w:rPr>
                <w:b/>
                <w:bCs/>
                <w:color w:val="000000"/>
                <w:sz w:val="18"/>
                <w:szCs w:val="18"/>
              </w:rPr>
              <w:t>Supplementary Table 4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010F6">
              <w:rPr>
                <w:b/>
                <w:bCs/>
                <w:i/>
                <w:iCs/>
                <w:color w:val="000000"/>
                <w:sz w:val="18"/>
                <w:szCs w:val="18"/>
              </w:rPr>
              <w:t>(continued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241" w:type="dxa"/>
            <w:shd w:val="clear" w:color="auto" w:fill="FFFFFF" w:themeFill="background1"/>
          </w:tcPr>
          <w:p w14:paraId="3170605D" w14:textId="75552785" w:rsidR="00C010F6" w:rsidRDefault="00C010F6" w:rsidP="00B750CB">
            <w:pPr>
              <w:rPr>
                <w:bCs/>
                <w:color w:val="000000" w:themeColor="text1"/>
              </w:rPr>
            </w:pPr>
            <w:r>
              <w:rPr>
                <w:noProof/>
                <w:color w:val="000000"/>
                <w:sz w:val="22"/>
                <w:szCs w:val="22"/>
              </w:rPr>
              <w:drawing>
                <wp:inline distT="0" distB="0" distL="0" distR="0" wp14:anchorId="5EDA0A62" wp14:editId="13BF9B6A">
                  <wp:extent cx="7920000" cy="3111129"/>
                  <wp:effectExtent l="4127" t="0" r="0" b="0"/>
                  <wp:docPr id="10" name="Picture 10" descr="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Tabl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7920000" cy="3111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5331FF" w14:textId="77777777" w:rsidR="00BF57BC" w:rsidRDefault="00BF57BC" w:rsidP="006513DD">
      <w:pPr>
        <w:rPr>
          <w:bCs/>
          <w:color w:val="000000" w:themeColor="text1"/>
          <w:sz w:val="12"/>
          <w:szCs w:val="12"/>
          <w:lang w:val="en-GB"/>
        </w:rPr>
      </w:pPr>
    </w:p>
    <w:p w14:paraId="56D847FC" w14:textId="38B9FB63" w:rsidR="00BF57BC" w:rsidRDefault="00BF57BC">
      <w:pPr>
        <w:rPr>
          <w:bCs/>
          <w:color w:val="000000" w:themeColor="text1"/>
          <w:sz w:val="12"/>
          <w:szCs w:val="12"/>
          <w:lang w:val="en-GB"/>
        </w:rPr>
      </w:pPr>
    </w:p>
    <w:p w14:paraId="50DDC98A" w14:textId="48A66656" w:rsidR="00BE60CF" w:rsidRDefault="00BE60CF" w:rsidP="006513DD">
      <w:pPr>
        <w:rPr>
          <w:bCs/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"/>
        <w:gridCol w:w="4189"/>
      </w:tblGrid>
      <w:tr w:rsidR="007509C0" w14:paraId="0F96D45B" w14:textId="77777777" w:rsidTr="007509C0">
        <w:trPr>
          <w:cantSplit/>
          <w:trHeight w:val="1134"/>
          <w:jc w:val="center"/>
        </w:trPr>
        <w:tc>
          <w:tcPr>
            <w:tcW w:w="429" w:type="dxa"/>
            <w:shd w:val="clear" w:color="auto" w:fill="E7E6E6" w:themeFill="background2"/>
            <w:textDirection w:val="btLr"/>
          </w:tcPr>
          <w:p w14:paraId="711D26B3" w14:textId="06B59A0E" w:rsidR="007509C0" w:rsidRDefault="007509C0" w:rsidP="007509C0">
            <w:pPr>
              <w:ind w:left="113" w:right="113"/>
              <w:rPr>
                <w:bCs/>
                <w:color w:val="000000" w:themeColor="text1"/>
              </w:rPr>
            </w:pPr>
            <w:r w:rsidRPr="00BF57BC">
              <w:rPr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  <w:r w:rsidRPr="00BF57BC">
              <w:rPr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Mediation Analysis</w:t>
            </w:r>
          </w:p>
        </w:tc>
        <w:tc>
          <w:tcPr>
            <w:tcW w:w="3110" w:type="dxa"/>
          </w:tcPr>
          <w:p w14:paraId="06629911" w14:textId="1F9DC0BA" w:rsidR="007509C0" w:rsidRDefault="007509C0" w:rsidP="006513DD">
            <w:pPr>
              <w:rPr>
                <w:bCs/>
                <w:color w:val="000000" w:themeColor="text1"/>
              </w:rPr>
            </w:pPr>
            <w:r>
              <w:rPr>
                <w:rFonts w:ascii="Cambria" w:hAnsi="Cambria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01F7530D" wp14:editId="58AD795B">
                  <wp:extent cx="7825763" cy="2523307"/>
                  <wp:effectExtent l="0" t="2858" r="0" b="0"/>
                  <wp:docPr id="17" name="Picture 17" descr="A picture containing time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timeline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7912689" cy="2551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657AE5" w14:textId="77777777" w:rsidR="007509C0" w:rsidRPr="006513DD" w:rsidRDefault="007509C0" w:rsidP="006513DD">
      <w:pPr>
        <w:rPr>
          <w:bCs/>
          <w:color w:val="000000" w:themeColor="text1"/>
          <w:sz w:val="12"/>
          <w:szCs w:val="12"/>
          <w:lang w:val="en-GB"/>
        </w:rPr>
      </w:pPr>
    </w:p>
    <w:sectPr w:rsidR="007509C0" w:rsidRPr="006513DD" w:rsidSect="000F10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0899A2" w14:textId="77777777" w:rsidR="0055482F" w:rsidRDefault="0055482F" w:rsidP="00537199">
      <w:r>
        <w:separator/>
      </w:r>
    </w:p>
  </w:endnote>
  <w:endnote w:type="continuationSeparator" w:id="0">
    <w:p w14:paraId="2B7FE65A" w14:textId="77777777" w:rsidR="0055482F" w:rsidRDefault="0055482F" w:rsidP="00537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8B215" w14:textId="77777777" w:rsidR="0055482F" w:rsidRDefault="0055482F" w:rsidP="00537199">
      <w:r>
        <w:separator/>
      </w:r>
    </w:p>
  </w:footnote>
  <w:footnote w:type="continuationSeparator" w:id="0">
    <w:p w14:paraId="526495DF" w14:textId="77777777" w:rsidR="0055482F" w:rsidRDefault="0055482F" w:rsidP="00537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3752C5"/>
    <w:multiLevelType w:val="multilevel"/>
    <w:tmpl w:val="2312D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0D1794D"/>
    <w:multiLevelType w:val="hybridMultilevel"/>
    <w:tmpl w:val="91CE35C4"/>
    <w:lvl w:ilvl="0" w:tplc="F034C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7840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C07A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D6C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82E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404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301A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A6BE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F83B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9A7"/>
    <w:rsid w:val="00000BBD"/>
    <w:rsid w:val="000069DE"/>
    <w:rsid w:val="00011C3D"/>
    <w:rsid w:val="00013117"/>
    <w:rsid w:val="000134E8"/>
    <w:rsid w:val="00014F6D"/>
    <w:rsid w:val="00021F06"/>
    <w:rsid w:val="000247B5"/>
    <w:rsid w:val="0002641F"/>
    <w:rsid w:val="00034905"/>
    <w:rsid w:val="00035EF6"/>
    <w:rsid w:val="0003716B"/>
    <w:rsid w:val="0004182F"/>
    <w:rsid w:val="00042713"/>
    <w:rsid w:val="00045CB2"/>
    <w:rsid w:val="00045DDA"/>
    <w:rsid w:val="00046C12"/>
    <w:rsid w:val="000477A4"/>
    <w:rsid w:val="000515EC"/>
    <w:rsid w:val="000524AD"/>
    <w:rsid w:val="00052692"/>
    <w:rsid w:val="000553AE"/>
    <w:rsid w:val="00057066"/>
    <w:rsid w:val="00057D8A"/>
    <w:rsid w:val="00062FF8"/>
    <w:rsid w:val="00070DCB"/>
    <w:rsid w:val="000714C1"/>
    <w:rsid w:val="00073010"/>
    <w:rsid w:val="0007487C"/>
    <w:rsid w:val="00074BA7"/>
    <w:rsid w:val="000762BF"/>
    <w:rsid w:val="00076D86"/>
    <w:rsid w:val="00082A58"/>
    <w:rsid w:val="00084713"/>
    <w:rsid w:val="0008768F"/>
    <w:rsid w:val="00090CC5"/>
    <w:rsid w:val="00091CBD"/>
    <w:rsid w:val="00094BC3"/>
    <w:rsid w:val="000951B8"/>
    <w:rsid w:val="0009595D"/>
    <w:rsid w:val="00095A7A"/>
    <w:rsid w:val="000A1C68"/>
    <w:rsid w:val="000A2201"/>
    <w:rsid w:val="000A2628"/>
    <w:rsid w:val="000A2FEF"/>
    <w:rsid w:val="000B20BC"/>
    <w:rsid w:val="000B5C88"/>
    <w:rsid w:val="000B5F3F"/>
    <w:rsid w:val="000C2CB4"/>
    <w:rsid w:val="000D0EA4"/>
    <w:rsid w:val="000D1234"/>
    <w:rsid w:val="000D57E8"/>
    <w:rsid w:val="000E21E7"/>
    <w:rsid w:val="000E2AD8"/>
    <w:rsid w:val="000E5021"/>
    <w:rsid w:val="000E7CCD"/>
    <w:rsid w:val="000F10A3"/>
    <w:rsid w:val="000F23EF"/>
    <w:rsid w:val="000F3006"/>
    <w:rsid w:val="000F3842"/>
    <w:rsid w:val="000F5505"/>
    <w:rsid w:val="000F5B35"/>
    <w:rsid w:val="000F5BE0"/>
    <w:rsid w:val="000F72DC"/>
    <w:rsid w:val="00100A64"/>
    <w:rsid w:val="001012F6"/>
    <w:rsid w:val="00101466"/>
    <w:rsid w:val="001047B4"/>
    <w:rsid w:val="001113E2"/>
    <w:rsid w:val="001115A8"/>
    <w:rsid w:val="00111AAA"/>
    <w:rsid w:val="00112693"/>
    <w:rsid w:val="00113316"/>
    <w:rsid w:val="0011347E"/>
    <w:rsid w:val="0011417C"/>
    <w:rsid w:val="001144D8"/>
    <w:rsid w:val="00120B5E"/>
    <w:rsid w:val="00121BD3"/>
    <w:rsid w:val="001244FF"/>
    <w:rsid w:val="001251E0"/>
    <w:rsid w:val="00152A0D"/>
    <w:rsid w:val="001578B4"/>
    <w:rsid w:val="00157B8A"/>
    <w:rsid w:val="0016082D"/>
    <w:rsid w:val="00163217"/>
    <w:rsid w:val="00163486"/>
    <w:rsid w:val="00181639"/>
    <w:rsid w:val="001818AE"/>
    <w:rsid w:val="001819BD"/>
    <w:rsid w:val="001828D0"/>
    <w:rsid w:val="00190E24"/>
    <w:rsid w:val="00195C7E"/>
    <w:rsid w:val="001976AD"/>
    <w:rsid w:val="001A09DF"/>
    <w:rsid w:val="001A1153"/>
    <w:rsid w:val="001B664E"/>
    <w:rsid w:val="001C0E08"/>
    <w:rsid w:val="001C2A6D"/>
    <w:rsid w:val="001C383C"/>
    <w:rsid w:val="001C4DAD"/>
    <w:rsid w:val="001D0D2F"/>
    <w:rsid w:val="001D1599"/>
    <w:rsid w:val="001D258B"/>
    <w:rsid w:val="001D43BB"/>
    <w:rsid w:val="001E0A9E"/>
    <w:rsid w:val="001E181A"/>
    <w:rsid w:val="001E22AB"/>
    <w:rsid w:val="001E75E7"/>
    <w:rsid w:val="001E7FE1"/>
    <w:rsid w:val="001F08A1"/>
    <w:rsid w:val="001F1068"/>
    <w:rsid w:val="001F5D0D"/>
    <w:rsid w:val="001F677A"/>
    <w:rsid w:val="001F6C5D"/>
    <w:rsid w:val="002020E4"/>
    <w:rsid w:val="00204581"/>
    <w:rsid w:val="002049AA"/>
    <w:rsid w:val="00205BA6"/>
    <w:rsid w:val="00206DE4"/>
    <w:rsid w:val="002074D1"/>
    <w:rsid w:val="00221281"/>
    <w:rsid w:val="002238A1"/>
    <w:rsid w:val="0022439B"/>
    <w:rsid w:val="0022536D"/>
    <w:rsid w:val="002309CE"/>
    <w:rsid w:val="0024199F"/>
    <w:rsid w:val="002425A0"/>
    <w:rsid w:val="00245E0C"/>
    <w:rsid w:val="00246511"/>
    <w:rsid w:val="0025646D"/>
    <w:rsid w:val="00256B2F"/>
    <w:rsid w:val="00256FAA"/>
    <w:rsid w:val="00257655"/>
    <w:rsid w:val="00257A8A"/>
    <w:rsid w:val="002620A8"/>
    <w:rsid w:val="002623FA"/>
    <w:rsid w:val="002702C9"/>
    <w:rsid w:val="00271162"/>
    <w:rsid w:val="0027228B"/>
    <w:rsid w:val="00272D35"/>
    <w:rsid w:val="0027768B"/>
    <w:rsid w:val="002778BA"/>
    <w:rsid w:val="00277C95"/>
    <w:rsid w:val="00280FF9"/>
    <w:rsid w:val="00281D3B"/>
    <w:rsid w:val="00284B02"/>
    <w:rsid w:val="002860E1"/>
    <w:rsid w:val="002878D9"/>
    <w:rsid w:val="00287F0C"/>
    <w:rsid w:val="00290541"/>
    <w:rsid w:val="00291BC3"/>
    <w:rsid w:val="002963AC"/>
    <w:rsid w:val="00297134"/>
    <w:rsid w:val="002A0C8C"/>
    <w:rsid w:val="002A40F9"/>
    <w:rsid w:val="002A5DFB"/>
    <w:rsid w:val="002A658C"/>
    <w:rsid w:val="002B3511"/>
    <w:rsid w:val="002B39AF"/>
    <w:rsid w:val="002B3FA6"/>
    <w:rsid w:val="002B647E"/>
    <w:rsid w:val="002B66BB"/>
    <w:rsid w:val="002C08F1"/>
    <w:rsid w:val="002C2DD1"/>
    <w:rsid w:val="002C33A1"/>
    <w:rsid w:val="002C3F37"/>
    <w:rsid w:val="002D0285"/>
    <w:rsid w:val="002E016A"/>
    <w:rsid w:val="002E0CEF"/>
    <w:rsid w:val="002E5A63"/>
    <w:rsid w:val="002E7B81"/>
    <w:rsid w:val="002F0918"/>
    <w:rsid w:val="002F33C9"/>
    <w:rsid w:val="002F7103"/>
    <w:rsid w:val="003019D4"/>
    <w:rsid w:val="00303580"/>
    <w:rsid w:val="00305AFC"/>
    <w:rsid w:val="00312782"/>
    <w:rsid w:val="00315E6E"/>
    <w:rsid w:val="00315EBE"/>
    <w:rsid w:val="00326E91"/>
    <w:rsid w:val="0032715F"/>
    <w:rsid w:val="00327748"/>
    <w:rsid w:val="00327C3C"/>
    <w:rsid w:val="00332258"/>
    <w:rsid w:val="00332369"/>
    <w:rsid w:val="0033734F"/>
    <w:rsid w:val="003413C8"/>
    <w:rsid w:val="00343A1D"/>
    <w:rsid w:val="0035157F"/>
    <w:rsid w:val="0035293B"/>
    <w:rsid w:val="00353648"/>
    <w:rsid w:val="0035502A"/>
    <w:rsid w:val="00360517"/>
    <w:rsid w:val="00360698"/>
    <w:rsid w:val="003620AC"/>
    <w:rsid w:val="00363FEA"/>
    <w:rsid w:val="003641B2"/>
    <w:rsid w:val="00365108"/>
    <w:rsid w:val="00371A53"/>
    <w:rsid w:val="00376F02"/>
    <w:rsid w:val="0037728F"/>
    <w:rsid w:val="003777A8"/>
    <w:rsid w:val="00380621"/>
    <w:rsid w:val="0038555D"/>
    <w:rsid w:val="003867FB"/>
    <w:rsid w:val="00391839"/>
    <w:rsid w:val="0039496D"/>
    <w:rsid w:val="00395AA9"/>
    <w:rsid w:val="003961C4"/>
    <w:rsid w:val="003A4AEB"/>
    <w:rsid w:val="003A6F8A"/>
    <w:rsid w:val="003B1965"/>
    <w:rsid w:val="003B2B12"/>
    <w:rsid w:val="003B2CD7"/>
    <w:rsid w:val="003B594A"/>
    <w:rsid w:val="003B5BB6"/>
    <w:rsid w:val="003C2F4F"/>
    <w:rsid w:val="003C5736"/>
    <w:rsid w:val="003C6E2E"/>
    <w:rsid w:val="003D646E"/>
    <w:rsid w:val="003E03CD"/>
    <w:rsid w:val="003E0BDE"/>
    <w:rsid w:val="003E4518"/>
    <w:rsid w:val="003E544A"/>
    <w:rsid w:val="003E56CD"/>
    <w:rsid w:val="003E631B"/>
    <w:rsid w:val="003F11A4"/>
    <w:rsid w:val="003F1966"/>
    <w:rsid w:val="003F3691"/>
    <w:rsid w:val="003F4DCF"/>
    <w:rsid w:val="003F5D09"/>
    <w:rsid w:val="003F6AB7"/>
    <w:rsid w:val="003F7EE2"/>
    <w:rsid w:val="00400659"/>
    <w:rsid w:val="004049A7"/>
    <w:rsid w:val="00405AC9"/>
    <w:rsid w:val="00405DB3"/>
    <w:rsid w:val="00406918"/>
    <w:rsid w:val="00410218"/>
    <w:rsid w:val="00410352"/>
    <w:rsid w:val="0041291F"/>
    <w:rsid w:val="004145BC"/>
    <w:rsid w:val="00416F58"/>
    <w:rsid w:val="00417822"/>
    <w:rsid w:val="004239DE"/>
    <w:rsid w:val="004245E5"/>
    <w:rsid w:val="00430A55"/>
    <w:rsid w:val="0043174C"/>
    <w:rsid w:val="00433F9C"/>
    <w:rsid w:val="004340B8"/>
    <w:rsid w:val="0044232F"/>
    <w:rsid w:val="00442F86"/>
    <w:rsid w:val="004451D2"/>
    <w:rsid w:val="00451867"/>
    <w:rsid w:val="004524F4"/>
    <w:rsid w:val="00453A7E"/>
    <w:rsid w:val="0045644A"/>
    <w:rsid w:val="00457F3A"/>
    <w:rsid w:val="00457F93"/>
    <w:rsid w:val="004617EB"/>
    <w:rsid w:val="00463C64"/>
    <w:rsid w:val="004665F8"/>
    <w:rsid w:val="0047178F"/>
    <w:rsid w:val="00472CA9"/>
    <w:rsid w:val="004730AE"/>
    <w:rsid w:val="004754F5"/>
    <w:rsid w:val="00480D6E"/>
    <w:rsid w:val="00481508"/>
    <w:rsid w:val="0048292A"/>
    <w:rsid w:val="00485225"/>
    <w:rsid w:val="00486B31"/>
    <w:rsid w:val="00487FBD"/>
    <w:rsid w:val="00490361"/>
    <w:rsid w:val="00490F53"/>
    <w:rsid w:val="00492680"/>
    <w:rsid w:val="00497254"/>
    <w:rsid w:val="004A03AC"/>
    <w:rsid w:val="004A44AB"/>
    <w:rsid w:val="004B2840"/>
    <w:rsid w:val="004B4C07"/>
    <w:rsid w:val="004C3B9A"/>
    <w:rsid w:val="004C3EAC"/>
    <w:rsid w:val="004C5405"/>
    <w:rsid w:val="004C57CF"/>
    <w:rsid w:val="004C599A"/>
    <w:rsid w:val="004D08A0"/>
    <w:rsid w:val="004D0DB4"/>
    <w:rsid w:val="004D1D53"/>
    <w:rsid w:val="004D3BD6"/>
    <w:rsid w:val="004D452A"/>
    <w:rsid w:val="004D705B"/>
    <w:rsid w:val="004E3E4C"/>
    <w:rsid w:val="004F2518"/>
    <w:rsid w:val="004F310C"/>
    <w:rsid w:val="004F311B"/>
    <w:rsid w:val="004F53BC"/>
    <w:rsid w:val="004F65F3"/>
    <w:rsid w:val="004F6ABA"/>
    <w:rsid w:val="00510803"/>
    <w:rsid w:val="00512EA1"/>
    <w:rsid w:val="00513052"/>
    <w:rsid w:val="00516D43"/>
    <w:rsid w:val="00520522"/>
    <w:rsid w:val="00522F5B"/>
    <w:rsid w:val="0052439E"/>
    <w:rsid w:val="00524F6D"/>
    <w:rsid w:val="00526E6E"/>
    <w:rsid w:val="005270C4"/>
    <w:rsid w:val="00527C15"/>
    <w:rsid w:val="00532086"/>
    <w:rsid w:val="00534E4A"/>
    <w:rsid w:val="00535D89"/>
    <w:rsid w:val="00537199"/>
    <w:rsid w:val="00540872"/>
    <w:rsid w:val="005408A5"/>
    <w:rsid w:val="00542264"/>
    <w:rsid w:val="005425CA"/>
    <w:rsid w:val="0054300D"/>
    <w:rsid w:val="00543AAB"/>
    <w:rsid w:val="005464F6"/>
    <w:rsid w:val="00550F0E"/>
    <w:rsid w:val="005519FE"/>
    <w:rsid w:val="005531A2"/>
    <w:rsid w:val="005540C2"/>
    <w:rsid w:val="0055482F"/>
    <w:rsid w:val="00564C1F"/>
    <w:rsid w:val="005703C1"/>
    <w:rsid w:val="00570B06"/>
    <w:rsid w:val="00570BB2"/>
    <w:rsid w:val="00580381"/>
    <w:rsid w:val="00581F38"/>
    <w:rsid w:val="005A171B"/>
    <w:rsid w:val="005A4011"/>
    <w:rsid w:val="005A5595"/>
    <w:rsid w:val="005B4498"/>
    <w:rsid w:val="005B4EF8"/>
    <w:rsid w:val="005B4FCA"/>
    <w:rsid w:val="005C276C"/>
    <w:rsid w:val="005C302A"/>
    <w:rsid w:val="005C7766"/>
    <w:rsid w:val="005D1C87"/>
    <w:rsid w:val="005D65B4"/>
    <w:rsid w:val="005D65E8"/>
    <w:rsid w:val="005D7B94"/>
    <w:rsid w:val="005E2612"/>
    <w:rsid w:val="005E3011"/>
    <w:rsid w:val="005E5434"/>
    <w:rsid w:val="005E56FE"/>
    <w:rsid w:val="005E66C8"/>
    <w:rsid w:val="005E6C9A"/>
    <w:rsid w:val="005E7E50"/>
    <w:rsid w:val="005F1AC5"/>
    <w:rsid w:val="005F4543"/>
    <w:rsid w:val="0060177A"/>
    <w:rsid w:val="00601CB2"/>
    <w:rsid w:val="006026A1"/>
    <w:rsid w:val="00605623"/>
    <w:rsid w:val="00610EAF"/>
    <w:rsid w:val="00616D07"/>
    <w:rsid w:val="00622D34"/>
    <w:rsid w:val="00626880"/>
    <w:rsid w:val="0063194E"/>
    <w:rsid w:val="00633BAC"/>
    <w:rsid w:val="0063528A"/>
    <w:rsid w:val="00636102"/>
    <w:rsid w:val="00640291"/>
    <w:rsid w:val="00640372"/>
    <w:rsid w:val="00640F0C"/>
    <w:rsid w:val="006453E7"/>
    <w:rsid w:val="00647069"/>
    <w:rsid w:val="00650C45"/>
    <w:rsid w:val="006513DD"/>
    <w:rsid w:val="006526DC"/>
    <w:rsid w:val="00657C5A"/>
    <w:rsid w:val="006603B3"/>
    <w:rsid w:val="00660748"/>
    <w:rsid w:val="006627AE"/>
    <w:rsid w:val="006645BC"/>
    <w:rsid w:val="00667CA9"/>
    <w:rsid w:val="00674898"/>
    <w:rsid w:val="00675CEC"/>
    <w:rsid w:val="00675EEE"/>
    <w:rsid w:val="0068285A"/>
    <w:rsid w:val="00686F9D"/>
    <w:rsid w:val="006923D8"/>
    <w:rsid w:val="006A0876"/>
    <w:rsid w:val="006A20C5"/>
    <w:rsid w:val="006A5C62"/>
    <w:rsid w:val="006A6492"/>
    <w:rsid w:val="006A6F89"/>
    <w:rsid w:val="006B0198"/>
    <w:rsid w:val="006B36D0"/>
    <w:rsid w:val="006B44AB"/>
    <w:rsid w:val="006B44BC"/>
    <w:rsid w:val="006B4519"/>
    <w:rsid w:val="006B506E"/>
    <w:rsid w:val="006C2E27"/>
    <w:rsid w:val="006C2E95"/>
    <w:rsid w:val="006C31AC"/>
    <w:rsid w:val="006C5B88"/>
    <w:rsid w:val="006C5E85"/>
    <w:rsid w:val="006C6E74"/>
    <w:rsid w:val="006C7488"/>
    <w:rsid w:val="006C7514"/>
    <w:rsid w:val="006C7FFD"/>
    <w:rsid w:val="006D0587"/>
    <w:rsid w:val="006D5B64"/>
    <w:rsid w:val="006D6609"/>
    <w:rsid w:val="006D6EEB"/>
    <w:rsid w:val="006E0A49"/>
    <w:rsid w:val="006E3877"/>
    <w:rsid w:val="006E3E5C"/>
    <w:rsid w:val="006E5509"/>
    <w:rsid w:val="006E5FFE"/>
    <w:rsid w:val="006F3107"/>
    <w:rsid w:val="006F38D2"/>
    <w:rsid w:val="006F424F"/>
    <w:rsid w:val="006F6724"/>
    <w:rsid w:val="006F6ED6"/>
    <w:rsid w:val="00700856"/>
    <w:rsid w:val="00702FB2"/>
    <w:rsid w:val="00703363"/>
    <w:rsid w:val="007064B6"/>
    <w:rsid w:val="00707949"/>
    <w:rsid w:val="0071284A"/>
    <w:rsid w:val="00715A15"/>
    <w:rsid w:val="00716B76"/>
    <w:rsid w:val="00716E49"/>
    <w:rsid w:val="007249CE"/>
    <w:rsid w:val="00726175"/>
    <w:rsid w:val="00726CB4"/>
    <w:rsid w:val="007362E6"/>
    <w:rsid w:val="00736636"/>
    <w:rsid w:val="00747F98"/>
    <w:rsid w:val="007509C0"/>
    <w:rsid w:val="00751134"/>
    <w:rsid w:val="00751CF0"/>
    <w:rsid w:val="00752D3B"/>
    <w:rsid w:val="00757763"/>
    <w:rsid w:val="007578D9"/>
    <w:rsid w:val="00757AE5"/>
    <w:rsid w:val="0076041B"/>
    <w:rsid w:val="00766F3F"/>
    <w:rsid w:val="00770E0D"/>
    <w:rsid w:val="007710BD"/>
    <w:rsid w:val="0077234A"/>
    <w:rsid w:val="00773DEC"/>
    <w:rsid w:val="00781E5C"/>
    <w:rsid w:val="0079068B"/>
    <w:rsid w:val="00793CFB"/>
    <w:rsid w:val="00797893"/>
    <w:rsid w:val="007A1FC4"/>
    <w:rsid w:val="007A4175"/>
    <w:rsid w:val="007A68BB"/>
    <w:rsid w:val="007B0FB3"/>
    <w:rsid w:val="007B17DC"/>
    <w:rsid w:val="007B38D5"/>
    <w:rsid w:val="007B57CA"/>
    <w:rsid w:val="007B68FE"/>
    <w:rsid w:val="007C7AA4"/>
    <w:rsid w:val="007D0573"/>
    <w:rsid w:val="007E40FD"/>
    <w:rsid w:val="007E7EA8"/>
    <w:rsid w:val="007F071C"/>
    <w:rsid w:val="007F1A99"/>
    <w:rsid w:val="007F1E21"/>
    <w:rsid w:val="007F21AC"/>
    <w:rsid w:val="007F769C"/>
    <w:rsid w:val="008002E3"/>
    <w:rsid w:val="008003F2"/>
    <w:rsid w:val="0080073C"/>
    <w:rsid w:val="00800C24"/>
    <w:rsid w:val="00803EE5"/>
    <w:rsid w:val="0080484E"/>
    <w:rsid w:val="0080589E"/>
    <w:rsid w:val="00805D2B"/>
    <w:rsid w:val="00812B72"/>
    <w:rsid w:val="00814243"/>
    <w:rsid w:val="0081690E"/>
    <w:rsid w:val="00823518"/>
    <w:rsid w:val="00824B83"/>
    <w:rsid w:val="00825D76"/>
    <w:rsid w:val="00827E8B"/>
    <w:rsid w:val="00832D80"/>
    <w:rsid w:val="00834621"/>
    <w:rsid w:val="00834B78"/>
    <w:rsid w:val="00834D3E"/>
    <w:rsid w:val="00841D6A"/>
    <w:rsid w:val="0084294E"/>
    <w:rsid w:val="00846CD5"/>
    <w:rsid w:val="00847F63"/>
    <w:rsid w:val="00850A0C"/>
    <w:rsid w:val="008513E5"/>
    <w:rsid w:val="008518D1"/>
    <w:rsid w:val="00855CDB"/>
    <w:rsid w:val="00857130"/>
    <w:rsid w:val="00857CF3"/>
    <w:rsid w:val="00863E59"/>
    <w:rsid w:val="008645A1"/>
    <w:rsid w:val="00866028"/>
    <w:rsid w:val="00866CCD"/>
    <w:rsid w:val="00870254"/>
    <w:rsid w:val="00870B54"/>
    <w:rsid w:val="008726FD"/>
    <w:rsid w:val="008757B3"/>
    <w:rsid w:val="00881E16"/>
    <w:rsid w:val="00884090"/>
    <w:rsid w:val="00884C2F"/>
    <w:rsid w:val="0088797B"/>
    <w:rsid w:val="00890EC6"/>
    <w:rsid w:val="008912FB"/>
    <w:rsid w:val="008920DE"/>
    <w:rsid w:val="008958CE"/>
    <w:rsid w:val="00895B27"/>
    <w:rsid w:val="00896B8E"/>
    <w:rsid w:val="00897CC8"/>
    <w:rsid w:val="008A06C4"/>
    <w:rsid w:val="008A22D3"/>
    <w:rsid w:val="008A33A5"/>
    <w:rsid w:val="008A6762"/>
    <w:rsid w:val="008A6D2D"/>
    <w:rsid w:val="008B2822"/>
    <w:rsid w:val="008C5D5F"/>
    <w:rsid w:val="008C643B"/>
    <w:rsid w:val="008C73A1"/>
    <w:rsid w:val="008D20B8"/>
    <w:rsid w:val="008D343D"/>
    <w:rsid w:val="008E1FFE"/>
    <w:rsid w:val="008F7638"/>
    <w:rsid w:val="00901747"/>
    <w:rsid w:val="009035D4"/>
    <w:rsid w:val="00905969"/>
    <w:rsid w:val="009062C9"/>
    <w:rsid w:val="0090678E"/>
    <w:rsid w:val="009076DA"/>
    <w:rsid w:val="0091317E"/>
    <w:rsid w:val="00914C35"/>
    <w:rsid w:val="00921D31"/>
    <w:rsid w:val="0092588A"/>
    <w:rsid w:val="0092776F"/>
    <w:rsid w:val="00932ECD"/>
    <w:rsid w:val="00933ACF"/>
    <w:rsid w:val="00934328"/>
    <w:rsid w:val="009362D8"/>
    <w:rsid w:val="00942F06"/>
    <w:rsid w:val="0094387E"/>
    <w:rsid w:val="009443B8"/>
    <w:rsid w:val="00945932"/>
    <w:rsid w:val="00951630"/>
    <w:rsid w:val="00954E2E"/>
    <w:rsid w:val="00955A50"/>
    <w:rsid w:val="009563C8"/>
    <w:rsid w:val="00964134"/>
    <w:rsid w:val="009665CE"/>
    <w:rsid w:val="00966CC2"/>
    <w:rsid w:val="00970318"/>
    <w:rsid w:val="00974927"/>
    <w:rsid w:val="00975DE0"/>
    <w:rsid w:val="00977916"/>
    <w:rsid w:val="009840FB"/>
    <w:rsid w:val="00984C9F"/>
    <w:rsid w:val="009869E9"/>
    <w:rsid w:val="00986DED"/>
    <w:rsid w:val="00992760"/>
    <w:rsid w:val="00992B76"/>
    <w:rsid w:val="00995A49"/>
    <w:rsid w:val="00995F52"/>
    <w:rsid w:val="009A1155"/>
    <w:rsid w:val="009A1B08"/>
    <w:rsid w:val="009A1C16"/>
    <w:rsid w:val="009A1DD0"/>
    <w:rsid w:val="009A5134"/>
    <w:rsid w:val="009B052C"/>
    <w:rsid w:val="009B130A"/>
    <w:rsid w:val="009B1E05"/>
    <w:rsid w:val="009B7CAF"/>
    <w:rsid w:val="009C06EC"/>
    <w:rsid w:val="009C0B3E"/>
    <w:rsid w:val="009C2421"/>
    <w:rsid w:val="009C601E"/>
    <w:rsid w:val="009D0B5C"/>
    <w:rsid w:val="009E25CB"/>
    <w:rsid w:val="009E3CF9"/>
    <w:rsid w:val="009E7048"/>
    <w:rsid w:val="009E7EAF"/>
    <w:rsid w:val="009F0B32"/>
    <w:rsid w:val="009F180C"/>
    <w:rsid w:val="009F2787"/>
    <w:rsid w:val="00A0209E"/>
    <w:rsid w:val="00A04C29"/>
    <w:rsid w:val="00A05670"/>
    <w:rsid w:val="00A134E3"/>
    <w:rsid w:val="00A162D0"/>
    <w:rsid w:val="00A17790"/>
    <w:rsid w:val="00A21683"/>
    <w:rsid w:val="00A24E5B"/>
    <w:rsid w:val="00A41B72"/>
    <w:rsid w:val="00A51221"/>
    <w:rsid w:val="00A52864"/>
    <w:rsid w:val="00A546E2"/>
    <w:rsid w:val="00A54C86"/>
    <w:rsid w:val="00A54F15"/>
    <w:rsid w:val="00A55572"/>
    <w:rsid w:val="00A56EC8"/>
    <w:rsid w:val="00A6213E"/>
    <w:rsid w:val="00A62D91"/>
    <w:rsid w:val="00A630E9"/>
    <w:rsid w:val="00A630EB"/>
    <w:rsid w:val="00A7352D"/>
    <w:rsid w:val="00A768AE"/>
    <w:rsid w:val="00A77CE9"/>
    <w:rsid w:val="00A83DAE"/>
    <w:rsid w:val="00A8508F"/>
    <w:rsid w:val="00A85704"/>
    <w:rsid w:val="00A8684C"/>
    <w:rsid w:val="00A8778C"/>
    <w:rsid w:val="00A90459"/>
    <w:rsid w:val="00A91D4D"/>
    <w:rsid w:val="00A9201F"/>
    <w:rsid w:val="00A92422"/>
    <w:rsid w:val="00A92956"/>
    <w:rsid w:val="00A94BB6"/>
    <w:rsid w:val="00A964E7"/>
    <w:rsid w:val="00AA2AD5"/>
    <w:rsid w:val="00AA3575"/>
    <w:rsid w:val="00AB1879"/>
    <w:rsid w:val="00AB4345"/>
    <w:rsid w:val="00AB4A59"/>
    <w:rsid w:val="00AB5C95"/>
    <w:rsid w:val="00AC05B1"/>
    <w:rsid w:val="00AC2E8A"/>
    <w:rsid w:val="00AC4146"/>
    <w:rsid w:val="00AC5613"/>
    <w:rsid w:val="00AD0518"/>
    <w:rsid w:val="00AD28D4"/>
    <w:rsid w:val="00AD436C"/>
    <w:rsid w:val="00AD6AFE"/>
    <w:rsid w:val="00AE36BB"/>
    <w:rsid w:val="00AE43D3"/>
    <w:rsid w:val="00AE611A"/>
    <w:rsid w:val="00AF09C3"/>
    <w:rsid w:val="00AF3163"/>
    <w:rsid w:val="00AF3DF2"/>
    <w:rsid w:val="00AF4DAF"/>
    <w:rsid w:val="00AF7E8E"/>
    <w:rsid w:val="00B017C1"/>
    <w:rsid w:val="00B02A82"/>
    <w:rsid w:val="00B077CC"/>
    <w:rsid w:val="00B07C0A"/>
    <w:rsid w:val="00B1263E"/>
    <w:rsid w:val="00B12EE8"/>
    <w:rsid w:val="00B13146"/>
    <w:rsid w:val="00B142FE"/>
    <w:rsid w:val="00B1762E"/>
    <w:rsid w:val="00B17859"/>
    <w:rsid w:val="00B26E39"/>
    <w:rsid w:val="00B27273"/>
    <w:rsid w:val="00B32798"/>
    <w:rsid w:val="00B334FB"/>
    <w:rsid w:val="00B42235"/>
    <w:rsid w:val="00B44687"/>
    <w:rsid w:val="00B46428"/>
    <w:rsid w:val="00B46BF4"/>
    <w:rsid w:val="00B52172"/>
    <w:rsid w:val="00B52FDE"/>
    <w:rsid w:val="00B539D1"/>
    <w:rsid w:val="00B5584D"/>
    <w:rsid w:val="00B5751A"/>
    <w:rsid w:val="00B57D82"/>
    <w:rsid w:val="00B611C7"/>
    <w:rsid w:val="00B620EC"/>
    <w:rsid w:val="00B64A47"/>
    <w:rsid w:val="00B66C42"/>
    <w:rsid w:val="00B66D0F"/>
    <w:rsid w:val="00B67EB9"/>
    <w:rsid w:val="00B73ACC"/>
    <w:rsid w:val="00B75205"/>
    <w:rsid w:val="00B7743F"/>
    <w:rsid w:val="00B80519"/>
    <w:rsid w:val="00B805CE"/>
    <w:rsid w:val="00B82E88"/>
    <w:rsid w:val="00B83A78"/>
    <w:rsid w:val="00B849A7"/>
    <w:rsid w:val="00B8594B"/>
    <w:rsid w:val="00B91D73"/>
    <w:rsid w:val="00B926FF"/>
    <w:rsid w:val="00B93B95"/>
    <w:rsid w:val="00B93CC0"/>
    <w:rsid w:val="00B93FBA"/>
    <w:rsid w:val="00B95BF2"/>
    <w:rsid w:val="00B97F19"/>
    <w:rsid w:val="00BA26E1"/>
    <w:rsid w:val="00BA59E1"/>
    <w:rsid w:val="00BA6700"/>
    <w:rsid w:val="00BA7A93"/>
    <w:rsid w:val="00BB07E4"/>
    <w:rsid w:val="00BB3288"/>
    <w:rsid w:val="00BB68EE"/>
    <w:rsid w:val="00BB75AF"/>
    <w:rsid w:val="00BB7ACE"/>
    <w:rsid w:val="00BC09B0"/>
    <w:rsid w:val="00BC43FC"/>
    <w:rsid w:val="00BC4B68"/>
    <w:rsid w:val="00BC69A7"/>
    <w:rsid w:val="00BD04E1"/>
    <w:rsid w:val="00BD2F71"/>
    <w:rsid w:val="00BD5191"/>
    <w:rsid w:val="00BD5D64"/>
    <w:rsid w:val="00BE0CD3"/>
    <w:rsid w:val="00BE1163"/>
    <w:rsid w:val="00BE1985"/>
    <w:rsid w:val="00BE5543"/>
    <w:rsid w:val="00BE60CF"/>
    <w:rsid w:val="00BE770E"/>
    <w:rsid w:val="00BF0B52"/>
    <w:rsid w:val="00BF5545"/>
    <w:rsid w:val="00BF57BC"/>
    <w:rsid w:val="00BF60F0"/>
    <w:rsid w:val="00C00F83"/>
    <w:rsid w:val="00C010F6"/>
    <w:rsid w:val="00C15705"/>
    <w:rsid w:val="00C16086"/>
    <w:rsid w:val="00C2362B"/>
    <w:rsid w:val="00C24665"/>
    <w:rsid w:val="00C24CB3"/>
    <w:rsid w:val="00C342E1"/>
    <w:rsid w:val="00C41BD7"/>
    <w:rsid w:val="00C4220F"/>
    <w:rsid w:val="00C42477"/>
    <w:rsid w:val="00C428FD"/>
    <w:rsid w:val="00C432A4"/>
    <w:rsid w:val="00C434A9"/>
    <w:rsid w:val="00C43846"/>
    <w:rsid w:val="00C445E8"/>
    <w:rsid w:val="00C47E4C"/>
    <w:rsid w:val="00C50E5F"/>
    <w:rsid w:val="00C555BB"/>
    <w:rsid w:val="00C564D1"/>
    <w:rsid w:val="00C61E97"/>
    <w:rsid w:val="00C63949"/>
    <w:rsid w:val="00C70723"/>
    <w:rsid w:val="00C72AB1"/>
    <w:rsid w:val="00C76644"/>
    <w:rsid w:val="00C76D6C"/>
    <w:rsid w:val="00C8041B"/>
    <w:rsid w:val="00C82935"/>
    <w:rsid w:val="00C82E1E"/>
    <w:rsid w:val="00C840DE"/>
    <w:rsid w:val="00C85E6B"/>
    <w:rsid w:val="00C86FE6"/>
    <w:rsid w:val="00C874E3"/>
    <w:rsid w:val="00C905F8"/>
    <w:rsid w:val="00C909B7"/>
    <w:rsid w:val="00C912B1"/>
    <w:rsid w:val="00C969A0"/>
    <w:rsid w:val="00C97472"/>
    <w:rsid w:val="00CA0895"/>
    <w:rsid w:val="00CA145B"/>
    <w:rsid w:val="00CA221D"/>
    <w:rsid w:val="00CA2245"/>
    <w:rsid w:val="00CA25A7"/>
    <w:rsid w:val="00CA29F7"/>
    <w:rsid w:val="00CA38A0"/>
    <w:rsid w:val="00CA3D85"/>
    <w:rsid w:val="00CB1B6C"/>
    <w:rsid w:val="00CB45D1"/>
    <w:rsid w:val="00CB76CE"/>
    <w:rsid w:val="00CC4AA6"/>
    <w:rsid w:val="00CD0708"/>
    <w:rsid w:val="00CD0914"/>
    <w:rsid w:val="00CD1421"/>
    <w:rsid w:val="00CD1580"/>
    <w:rsid w:val="00CD35DC"/>
    <w:rsid w:val="00CD3817"/>
    <w:rsid w:val="00CD42D4"/>
    <w:rsid w:val="00CD60A4"/>
    <w:rsid w:val="00CE19E1"/>
    <w:rsid w:val="00CE3F19"/>
    <w:rsid w:val="00CE4C0F"/>
    <w:rsid w:val="00CF0676"/>
    <w:rsid w:val="00CF26F9"/>
    <w:rsid w:val="00CF3A85"/>
    <w:rsid w:val="00CF4BC2"/>
    <w:rsid w:val="00CF56AF"/>
    <w:rsid w:val="00D007A9"/>
    <w:rsid w:val="00D013D1"/>
    <w:rsid w:val="00D02C2D"/>
    <w:rsid w:val="00D05C20"/>
    <w:rsid w:val="00D10467"/>
    <w:rsid w:val="00D1222D"/>
    <w:rsid w:val="00D131D8"/>
    <w:rsid w:val="00D13765"/>
    <w:rsid w:val="00D14F20"/>
    <w:rsid w:val="00D14FFE"/>
    <w:rsid w:val="00D20E71"/>
    <w:rsid w:val="00D23EA6"/>
    <w:rsid w:val="00D24055"/>
    <w:rsid w:val="00D27AF3"/>
    <w:rsid w:val="00D27D3D"/>
    <w:rsid w:val="00D34050"/>
    <w:rsid w:val="00D344AA"/>
    <w:rsid w:val="00D4377E"/>
    <w:rsid w:val="00D45A09"/>
    <w:rsid w:val="00D45AE0"/>
    <w:rsid w:val="00D53AD5"/>
    <w:rsid w:val="00D55926"/>
    <w:rsid w:val="00D5708F"/>
    <w:rsid w:val="00D6293F"/>
    <w:rsid w:val="00D6512B"/>
    <w:rsid w:val="00D65932"/>
    <w:rsid w:val="00D65E65"/>
    <w:rsid w:val="00D66F8C"/>
    <w:rsid w:val="00D75FFF"/>
    <w:rsid w:val="00D77080"/>
    <w:rsid w:val="00D8119A"/>
    <w:rsid w:val="00D81CDA"/>
    <w:rsid w:val="00D82247"/>
    <w:rsid w:val="00D83605"/>
    <w:rsid w:val="00D8447F"/>
    <w:rsid w:val="00D864DA"/>
    <w:rsid w:val="00D87C80"/>
    <w:rsid w:val="00D94B8C"/>
    <w:rsid w:val="00DA2DD3"/>
    <w:rsid w:val="00DA3116"/>
    <w:rsid w:val="00DA3968"/>
    <w:rsid w:val="00DA49FE"/>
    <w:rsid w:val="00DA4F68"/>
    <w:rsid w:val="00DA577F"/>
    <w:rsid w:val="00DA5BBF"/>
    <w:rsid w:val="00DA65AA"/>
    <w:rsid w:val="00DA723C"/>
    <w:rsid w:val="00DB1249"/>
    <w:rsid w:val="00DB1B83"/>
    <w:rsid w:val="00DC0FA9"/>
    <w:rsid w:val="00DC3A52"/>
    <w:rsid w:val="00DC4A96"/>
    <w:rsid w:val="00DC67DF"/>
    <w:rsid w:val="00DC7D5B"/>
    <w:rsid w:val="00DD005D"/>
    <w:rsid w:val="00DD0E2E"/>
    <w:rsid w:val="00DD1BA0"/>
    <w:rsid w:val="00DD342A"/>
    <w:rsid w:val="00DD4B23"/>
    <w:rsid w:val="00DD4FE6"/>
    <w:rsid w:val="00DE0FCE"/>
    <w:rsid w:val="00DE6434"/>
    <w:rsid w:val="00DF1153"/>
    <w:rsid w:val="00DF2D4F"/>
    <w:rsid w:val="00DF3803"/>
    <w:rsid w:val="00DF3B0F"/>
    <w:rsid w:val="00DF4F1E"/>
    <w:rsid w:val="00DF694E"/>
    <w:rsid w:val="00E00A6B"/>
    <w:rsid w:val="00E045C7"/>
    <w:rsid w:val="00E05CD9"/>
    <w:rsid w:val="00E07690"/>
    <w:rsid w:val="00E14F24"/>
    <w:rsid w:val="00E156FE"/>
    <w:rsid w:val="00E24F40"/>
    <w:rsid w:val="00E3551B"/>
    <w:rsid w:val="00E43FD6"/>
    <w:rsid w:val="00E517EB"/>
    <w:rsid w:val="00E541A7"/>
    <w:rsid w:val="00E6156C"/>
    <w:rsid w:val="00E6663C"/>
    <w:rsid w:val="00E707CD"/>
    <w:rsid w:val="00E70BA7"/>
    <w:rsid w:val="00E723B8"/>
    <w:rsid w:val="00E75F5C"/>
    <w:rsid w:val="00E77C1D"/>
    <w:rsid w:val="00E807CB"/>
    <w:rsid w:val="00E85EBB"/>
    <w:rsid w:val="00EA585C"/>
    <w:rsid w:val="00EA65BB"/>
    <w:rsid w:val="00EA73AE"/>
    <w:rsid w:val="00EB1870"/>
    <w:rsid w:val="00EB6920"/>
    <w:rsid w:val="00EB7E3E"/>
    <w:rsid w:val="00ED05F4"/>
    <w:rsid w:val="00ED11D3"/>
    <w:rsid w:val="00ED467F"/>
    <w:rsid w:val="00ED48D1"/>
    <w:rsid w:val="00ED7A28"/>
    <w:rsid w:val="00EE2A89"/>
    <w:rsid w:val="00EF3127"/>
    <w:rsid w:val="00EF3E0F"/>
    <w:rsid w:val="00EF4E02"/>
    <w:rsid w:val="00EF60D1"/>
    <w:rsid w:val="00EF7F52"/>
    <w:rsid w:val="00F005CC"/>
    <w:rsid w:val="00F01CEE"/>
    <w:rsid w:val="00F03B9F"/>
    <w:rsid w:val="00F03EF3"/>
    <w:rsid w:val="00F10F59"/>
    <w:rsid w:val="00F1342E"/>
    <w:rsid w:val="00F13BE2"/>
    <w:rsid w:val="00F16054"/>
    <w:rsid w:val="00F17213"/>
    <w:rsid w:val="00F21164"/>
    <w:rsid w:val="00F240E5"/>
    <w:rsid w:val="00F26CF3"/>
    <w:rsid w:val="00F31E9E"/>
    <w:rsid w:val="00F33E13"/>
    <w:rsid w:val="00F37412"/>
    <w:rsid w:val="00F41997"/>
    <w:rsid w:val="00F47F90"/>
    <w:rsid w:val="00F53853"/>
    <w:rsid w:val="00F5459C"/>
    <w:rsid w:val="00F54E13"/>
    <w:rsid w:val="00F551A6"/>
    <w:rsid w:val="00F62FEC"/>
    <w:rsid w:val="00F72182"/>
    <w:rsid w:val="00F73D01"/>
    <w:rsid w:val="00F7697B"/>
    <w:rsid w:val="00F80D45"/>
    <w:rsid w:val="00F832C4"/>
    <w:rsid w:val="00F834F9"/>
    <w:rsid w:val="00F83C8F"/>
    <w:rsid w:val="00F84155"/>
    <w:rsid w:val="00F843B6"/>
    <w:rsid w:val="00F9152B"/>
    <w:rsid w:val="00F92A56"/>
    <w:rsid w:val="00F93963"/>
    <w:rsid w:val="00FA0CA0"/>
    <w:rsid w:val="00FA251B"/>
    <w:rsid w:val="00FA3D44"/>
    <w:rsid w:val="00FA41D6"/>
    <w:rsid w:val="00FB1C85"/>
    <w:rsid w:val="00FB2DD0"/>
    <w:rsid w:val="00FB4345"/>
    <w:rsid w:val="00FB4379"/>
    <w:rsid w:val="00FB6871"/>
    <w:rsid w:val="00FC047F"/>
    <w:rsid w:val="00FC2F5E"/>
    <w:rsid w:val="00FC3393"/>
    <w:rsid w:val="00FC4C36"/>
    <w:rsid w:val="00FC5521"/>
    <w:rsid w:val="00FC5A87"/>
    <w:rsid w:val="00FC7418"/>
    <w:rsid w:val="00FD45D9"/>
    <w:rsid w:val="00FD4664"/>
    <w:rsid w:val="00FD6AFB"/>
    <w:rsid w:val="00FD6EF4"/>
    <w:rsid w:val="00FE1167"/>
    <w:rsid w:val="00FE2ED3"/>
    <w:rsid w:val="00FE44D5"/>
    <w:rsid w:val="00FE4B13"/>
    <w:rsid w:val="00FE5982"/>
    <w:rsid w:val="00FE78F0"/>
    <w:rsid w:val="00FF0F03"/>
    <w:rsid w:val="00FF297F"/>
    <w:rsid w:val="00FF599C"/>
    <w:rsid w:val="00FF5E3F"/>
    <w:rsid w:val="00FF6AE2"/>
    <w:rsid w:val="00F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73D92"/>
  <w15:chartTrackingRefBased/>
  <w15:docId w15:val="{7E2BF228-C055-384C-BEE6-4402A859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5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7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F5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71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199"/>
  </w:style>
  <w:style w:type="paragraph" w:styleId="Footer">
    <w:name w:val="footer"/>
    <w:basedOn w:val="Normal"/>
    <w:link w:val="FooterChar"/>
    <w:uiPriority w:val="99"/>
    <w:unhideWhenUsed/>
    <w:rsid w:val="005371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199"/>
  </w:style>
  <w:style w:type="paragraph" w:styleId="NormalWeb">
    <w:name w:val="Normal (Web)"/>
    <w:basedOn w:val="Normal"/>
    <w:uiPriority w:val="99"/>
    <w:unhideWhenUsed/>
    <w:rsid w:val="004754F5"/>
  </w:style>
  <w:style w:type="character" w:customStyle="1" w:styleId="apple-converted-space">
    <w:name w:val="apple-converted-space"/>
    <w:basedOn w:val="DefaultParagraphFont"/>
    <w:rsid w:val="002425A0"/>
  </w:style>
  <w:style w:type="character" w:customStyle="1" w:styleId="Heading1Char">
    <w:name w:val="Heading 1 Char"/>
    <w:basedOn w:val="DefaultParagraphFont"/>
    <w:link w:val="Heading1"/>
    <w:uiPriority w:val="9"/>
    <w:rsid w:val="001047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FB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6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18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18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6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9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5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1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34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1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9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5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8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0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24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3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5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6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72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5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0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445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350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8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1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7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8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4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9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7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1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5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7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0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2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8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7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7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7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2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55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4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50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77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7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7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73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97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4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1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4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26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9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00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4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9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922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7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6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8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7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3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8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9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2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2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7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3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65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0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7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0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6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6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8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2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8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8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3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9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0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7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2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8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0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02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7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8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2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4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74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50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24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9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56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7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95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07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5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1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6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1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8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5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5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7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1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8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4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7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9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9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34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7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2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8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7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7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2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1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90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5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2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4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42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8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2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2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1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4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5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6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2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5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3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4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0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56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2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8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8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74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3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2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7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389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7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75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4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0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6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1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3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1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6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3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78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259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9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39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5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4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3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5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1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0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3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3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2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8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3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5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2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5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5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4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0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7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6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4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D15390-9F02-1648-9C7D-54440E582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275</Words>
  <Characters>727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Wang</dc:creator>
  <cp:keywords/>
  <dc:description/>
  <cp:lastModifiedBy>Yi-Ting Wang</cp:lastModifiedBy>
  <cp:revision>23</cp:revision>
  <cp:lastPrinted>2020-02-25T17:13:00Z</cp:lastPrinted>
  <dcterms:created xsi:type="dcterms:W3CDTF">2020-02-25T17:13:00Z</dcterms:created>
  <dcterms:modified xsi:type="dcterms:W3CDTF">2021-05-0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brain</vt:lpwstr>
  </property>
  <property fmtid="{D5CDD505-2E9C-101B-9397-08002B2CF9AE}" pid="3" name="InsertAsFootnote">
    <vt:lpwstr>0</vt:lpwstr>
  </property>
</Properties>
</file>